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CF3E2" w14:textId="3BC21AB0" w:rsidR="00820AB8" w:rsidRDefault="00820AB8" w:rsidP="00820AB8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9671F1">
        <w:rPr>
          <w:rFonts w:ascii="Arial" w:hAnsi="Arial" w:cs="Arial"/>
          <w:b/>
          <w:bCs/>
          <w:sz w:val="28"/>
          <w:szCs w:val="32"/>
        </w:rPr>
        <w:t>Supplemental Online Content</w:t>
      </w:r>
    </w:p>
    <w:p w14:paraId="3400995F" w14:textId="77777777" w:rsidR="001662C7" w:rsidRDefault="001662C7" w:rsidP="00992E8B">
      <w:pPr>
        <w:rPr>
          <w:rFonts w:ascii="Arial" w:hAnsi="Arial" w:cs="Arial"/>
          <w:b/>
          <w:bCs/>
          <w:sz w:val="28"/>
          <w:szCs w:val="32"/>
        </w:rPr>
      </w:pPr>
    </w:p>
    <w:p w14:paraId="7357BFF8" w14:textId="17800615" w:rsidR="00820AB8" w:rsidRDefault="001762FF" w:rsidP="003A1CC9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00044E">
        <w:rPr>
          <w:rFonts w:ascii="Arial" w:hAnsi="Arial" w:cs="Arial" w:hint="eastAsia"/>
          <w:b/>
          <w:bCs/>
          <w:sz w:val="20"/>
          <w:szCs w:val="20"/>
        </w:rPr>
        <w:t>eFigure</w:t>
      </w:r>
      <w:proofErr w:type="spellEnd"/>
      <w:r w:rsidRPr="0000044E">
        <w:rPr>
          <w:rFonts w:ascii="Arial" w:hAnsi="Arial" w:cs="Arial"/>
          <w:b/>
          <w:bCs/>
          <w:sz w:val="20"/>
          <w:szCs w:val="20"/>
        </w:rPr>
        <w:t xml:space="preserve"> 1</w:t>
      </w:r>
      <w:r w:rsidRPr="0000044E">
        <w:rPr>
          <w:rFonts w:ascii="Arial" w:hAnsi="Arial" w:cs="Arial" w:hint="eastAsia"/>
          <w:b/>
          <w:bCs/>
          <w:sz w:val="20"/>
          <w:szCs w:val="20"/>
        </w:rPr>
        <w:t>.</w:t>
      </w:r>
      <w:r w:rsidR="005B3550" w:rsidRPr="0000044E">
        <w:rPr>
          <w:sz w:val="20"/>
          <w:szCs w:val="20"/>
        </w:rPr>
        <w:t xml:space="preserve"> </w:t>
      </w:r>
      <w:r w:rsidR="005B3550" w:rsidRPr="0000044E">
        <w:rPr>
          <w:rFonts w:ascii="Arial" w:hAnsi="Arial" w:cs="Arial"/>
          <w:sz w:val="20"/>
          <w:szCs w:val="20"/>
        </w:rPr>
        <w:t>Flow of Study Participants</w:t>
      </w:r>
      <w:r w:rsidR="003A1CC9">
        <w:rPr>
          <w:rFonts w:ascii="Arial" w:hAnsi="Arial" w:cs="Arial" w:hint="eastAsia"/>
          <w:sz w:val="20"/>
          <w:szCs w:val="20"/>
        </w:rPr>
        <w:t>.</w:t>
      </w:r>
    </w:p>
    <w:p w14:paraId="2A892F64" w14:textId="257611D2" w:rsidR="009671F1" w:rsidRPr="00BC7CEE" w:rsidRDefault="009671F1" w:rsidP="003A1CC9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BC7CEE">
        <w:rPr>
          <w:rFonts w:ascii="Arial" w:hAnsi="Arial" w:cs="Arial" w:hint="eastAsia"/>
          <w:b/>
          <w:bCs/>
          <w:sz w:val="20"/>
          <w:szCs w:val="20"/>
        </w:rPr>
        <w:t>eTable</w:t>
      </w:r>
      <w:proofErr w:type="spellEnd"/>
      <w:r w:rsidRPr="00BC7CEE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D5679A">
        <w:rPr>
          <w:rFonts w:ascii="Arial" w:hAnsi="Arial" w:cs="Arial" w:hint="eastAsia"/>
          <w:b/>
          <w:bCs/>
          <w:sz w:val="20"/>
          <w:szCs w:val="20"/>
        </w:rPr>
        <w:t>1</w:t>
      </w:r>
      <w:r w:rsidRPr="00BC7CEE">
        <w:rPr>
          <w:rFonts w:ascii="Arial" w:hAnsi="Arial" w:cs="Arial" w:hint="eastAsia"/>
          <w:b/>
          <w:bCs/>
          <w:sz w:val="20"/>
          <w:szCs w:val="20"/>
        </w:rPr>
        <w:t>.</w:t>
      </w:r>
      <w:r w:rsidRPr="00BC7CEE">
        <w:rPr>
          <w:rFonts w:ascii="Arial" w:hAnsi="Arial" w:cs="Arial" w:hint="eastAsia"/>
          <w:sz w:val="20"/>
          <w:szCs w:val="20"/>
        </w:rPr>
        <w:t xml:space="preserve"> </w:t>
      </w:r>
      <w:r w:rsidRPr="00BC7CEE">
        <w:rPr>
          <w:rFonts w:ascii="Arial" w:hAnsi="Arial" w:cs="Arial"/>
          <w:sz w:val="20"/>
          <w:szCs w:val="20"/>
        </w:rPr>
        <w:t>Description of covariates used in the UK Biobank</w:t>
      </w:r>
      <w:r w:rsidR="003A1CC9">
        <w:rPr>
          <w:rFonts w:ascii="Arial" w:hAnsi="Arial" w:cs="Arial" w:hint="eastAsia"/>
          <w:sz w:val="20"/>
          <w:szCs w:val="20"/>
        </w:rPr>
        <w:t>.</w:t>
      </w:r>
    </w:p>
    <w:p w14:paraId="5112AE2F" w14:textId="3D9675FD" w:rsidR="009671F1" w:rsidRPr="00BC7CEE" w:rsidRDefault="009671F1" w:rsidP="003A1CC9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BC7CEE">
        <w:rPr>
          <w:rFonts w:ascii="Arial" w:hAnsi="Arial" w:cs="Arial"/>
          <w:b/>
          <w:bCs/>
          <w:sz w:val="20"/>
          <w:szCs w:val="20"/>
        </w:rPr>
        <w:t>eTable</w:t>
      </w:r>
      <w:proofErr w:type="spellEnd"/>
      <w:r w:rsidRPr="00BC7CEE">
        <w:rPr>
          <w:rFonts w:ascii="Arial" w:hAnsi="Arial" w:cs="Arial"/>
          <w:b/>
          <w:bCs/>
          <w:sz w:val="20"/>
          <w:szCs w:val="20"/>
        </w:rPr>
        <w:t xml:space="preserve"> </w:t>
      </w:r>
      <w:r w:rsidR="003A1CC9">
        <w:rPr>
          <w:rFonts w:ascii="Arial" w:hAnsi="Arial" w:cs="Arial" w:hint="eastAsia"/>
          <w:b/>
          <w:bCs/>
          <w:sz w:val="20"/>
          <w:szCs w:val="20"/>
        </w:rPr>
        <w:t>2</w:t>
      </w:r>
      <w:r w:rsidRPr="00BC7CE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C7CEE">
        <w:rPr>
          <w:rFonts w:ascii="Arial" w:hAnsi="Arial" w:cs="Arial"/>
          <w:sz w:val="20"/>
          <w:szCs w:val="20"/>
        </w:rPr>
        <w:t>Subgroup analysis by age</w:t>
      </w:r>
      <w:r w:rsidR="003A1CC9">
        <w:rPr>
          <w:rFonts w:ascii="Arial" w:hAnsi="Arial" w:cs="Arial" w:hint="eastAsia"/>
          <w:sz w:val="20"/>
          <w:szCs w:val="20"/>
        </w:rPr>
        <w:t>.</w:t>
      </w:r>
    </w:p>
    <w:p w14:paraId="127A226F" w14:textId="40034AA2" w:rsidR="009671F1" w:rsidRDefault="009671F1" w:rsidP="003A1CC9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BC7CEE">
        <w:rPr>
          <w:rFonts w:ascii="Arial" w:hAnsi="Arial" w:cs="Arial"/>
          <w:b/>
          <w:bCs/>
          <w:sz w:val="20"/>
          <w:szCs w:val="20"/>
        </w:rPr>
        <w:t>eTable</w:t>
      </w:r>
      <w:proofErr w:type="spellEnd"/>
      <w:r w:rsidRPr="00BC7CEE">
        <w:rPr>
          <w:rFonts w:ascii="Arial" w:hAnsi="Arial" w:cs="Arial"/>
          <w:b/>
          <w:bCs/>
          <w:sz w:val="20"/>
          <w:szCs w:val="20"/>
        </w:rPr>
        <w:t xml:space="preserve"> </w:t>
      </w:r>
      <w:r w:rsidR="002F6E24">
        <w:rPr>
          <w:rFonts w:ascii="Arial" w:hAnsi="Arial" w:cs="Arial" w:hint="eastAsia"/>
          <w:b/>
          <w:bCs/>
          <w:sz w:val="20"/>
          <w:szCs w:val="20"/>
        </w:rPr>
        <w:t>3</w:t>
      </w:r>
      <w:r w:rsidRPr="00BC7CEE">
        <w:rPr>
          <w:rFonts w:ascii="Arial" w:hAnsi="Arial" w:cs="Arial"/>
          <w:b/>
          <w:bCs/>
          <w:sz w:val="20"/>
          <w:szCs w:val="20"/>
        </w:rPr>
        <w:t>.</w:t>
      </w:r>
      <w:r w:rsidRPr="00BC7CEE">
        <w:rPr>
          <w:rFonts w:ascii="Arial" w:hAnsi="Arial" w:cs="Arial"/>
          <w:sz w:val="20"/>
          <w:szCs w:val="20"/>
        </w:rPr>
        <w:t xml:space="preserve"> Subgroup analysis by </w:t>
      </w:r>
      <w:r w:rsidRPr="00BC7CEE">
        <w:rPr>
          <w:rFonts w:ascii="Arial" w:hAnsi="Arial" w:cs="Arial" w:hint="eastAsia"/>
          <w:sz w:val="20"/>
          <w:szCs w:val="20"/>
        </w:rPr>
        <w:t>b</w:t>
      </w:r>
      <w:r w:rsidRPr="00BC7CEE">
        <w:rPr>
          <w:rFonts w:ascii="Arial" w:hAnsi="Arial" w:cs="Arial"/>
          <w:sz w:val="20"/>
          <w:szCs w:val="20"/>
        </w:rPr>
        <w:t xml:space="preserve">ody </w:t>
      </w:r>
      <w:r w:rsidRPr="00BC7CEE">
        <w:rPr>
          <w:rFonts w:ascii="Arial" w:hAnsi="Arial" w:cs="Arial" w:hint="eastAsia"/>
          <w:sz w:val="20"/>
          <w:szCs w:val="20"/>
        </w:rPr>
        <w:t>m</w:t>
      </w:r>
      <w:r w:rsidRPr="00BC7CEE">
        <w:rPr>
          <w:rFonts w:ascii="Arial" w:hAnsi="Arial" w:cs="Arial"/>
          <w:sz w:val="20"/>
          <w:szCs w:val="20"/>
        </w:rPr>
        <w:t xml:space="preserve">ass </w:t>
      </w:r>
      <w:r w:rsidRPr="00BC7CEE">
        <w:rPr>
          <w:rFonts w:ascii="Arial" w:hAnsi="Arial" w:cs="Arial" w:hint="eastAsia"/>
          <w:sz w:val="20"/>
          <w:szCs w:val="20"/>
        </w:rPr>
        <w:t>i</w:t>
      </w:r>
      <w:r w:rsidRPr="00BC7CEE">
        <w:rPr>
          <w:rFonts w:ascii="Arial" w:hAnsi="Arial" w:cs="Arial"/>
          <w:sz w:val="20"/>
          <w:szCs w:val="20"/>
        </w:rPr>
        <w:t>ndex</w:t>
      </w:r>
      <w:r w:rsidR="003A1CC9">
        <w:rPr>
          <w:rFonts w:ascii="Arial" w:hAnsi="Arial" w:cs="Arial" w:hint="eastAsia"/>
          <w:sz w:val="20"/>
          <w:szCs w:val="20"/>
        </w:rPr>
        <w:t>.</w:t>
      </w:r>
    </w:p>
    <w:p w14:paraId="1B9C1E27" w14:textId="048829BF" w:rsidR="002F6E24" w:rsidRPr="002F6E24" w:rsidRDefault="002F6E24" w:rsidP="003A1CC9">
      <w:pPr>
        <w:jc w:val="left"/>
        <w:rPr>
          <w:rFonts w:ascii="Arial" w:hAnsi="Arial" w:cs="Arial" w:hint="eastAsia"/>
          <w:sz w:val="20"/>
          <w:szCs w:val="20"/>
        </w:rPr>
      </w:pPr>
      <w:proofErr w:type="spellStart"/>
      <w:r w:rsidRPr="00BC7CEE">
        <w:rPr>
          <w:rFonts w:ascii="Arial" w:hAnsi="Arial" w:cs="Arial"/>
          <w:b/>
          <w:bCs/>
          <w:sz w:val="20"/>
          <w:szCs w:val="20"/>
        </w:rPr>
        <w:t>eTable</w:t>
      </w:r>
      <w:proofErr w:type="spellEnd"/>
      <w:r w:rsidRPr="00BC7CEE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4</w:t>
      </w:r>
      <w:r w:rsidRPr="00BC7CEE">
        <w:rPr>
          <w:rFonts w:ascii="Arial" w:hAnsi="Arial" w:cs="Arial"/>
          <w:b/>
          <w:bCs/>
          <w:sz w:val="20"/>
          <w:szCs w:val="20"/>
        </w:rPr>
        <w:t>.</w:t>
      </w:r>
      <w:r w:rsidRPr="00BC7CEE">
        <w:rPr>
          <w:rFonts w:ascii="Arial" w:hAnsi="Arial" w:cs="Arial"/>
          <w:sz w:val="20"/>
          <w:szCs w:val="20"/>
        </w:rPr>
        <w:t xml:space="preserve"> Subgroup analysis by </w:t>
      </w:r>
      <w:r w:rsidRPr="00BC7CEE">
        <w:rPr>
          <w:rFonts w:ascii="Arial" w:hAnsi="Arial" w:cs="Arial" w:hint="eastAsia"/>
          <w:sz w:val="20"/>
          <w:szCs w:val="20"/>
        </w:rPr>
        <w:t>sex</w:t>
      </w:r>
      <w:r>
        <w:rPr>
          <w:rFonts w:ascii="Arial" w:hAnsi="Arial" w:cs="Arial" w:hint="eastAsia"/>
          <w:sz w:val="20"/>
          <w:szCs w:val="20"/>
        </w:rPr>
        <w:t>.</w:t>
      </w:r>
    </w:p>
    <w:p w14:paraId="5933EB5E" w14:textId="5951BC9F" w:rsidR="009671F1" w:rsidRPr="00BC7CEE" w:rsidRDefault="009671F1" w:rsidP="003A1CC9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BC7CEE">
        <w:rPr>
          <w:rFonts w:ascii="Arial" w:hAnsi="Arial" w:cs="Arial"/>
          <w:b/>
          <w:bCs/>
          <w:sz w:val="20"/>
          <w:szCs w:val="20"/>
        </w:rPr>
        <w:t>eTable</w:t>
      </w:r>
      <w:proofErr w:type="spellEnd"/>
      <w:r w:rsidRPr="00BC7CEE">
        <w:rPr>
          <w:rFonts w:ascii="Arial" w:hAnsi="Arial" w:cs="Arial"/>
          <w:b/>
          <w:bCs/>
          <w:sz w:val="20"/>
          <w:szCs w:val="20"/>
        </w:rPr>
        <w:t xml:space="preserve"> </w:t>
      </w:r>
      <w:r w:rsidR="003A1CC9">
        <w:rPr>
          <w:rFonts w:ascii="Arial" w:hAnsi="Arial" w:cs="Arial" w:hint="eastAsia"/>
          <w:b/>
          <w:bCs/>
          <w:sz w:val="20"/>
          <w:szCs w:val="20"/>
        </w:rPr>
        <w:t>5</w:t>
      </w:r>
      <w:r w:rsidR="003A1CC9" w:rsidRPr="003A1CC9">
        <w:rPr>
          <w:rFonts w:ascii="Arial" w:hAnsi="Arial" w:cs="Arial"/>
          <w:b/>
          <w:bCs/>
          <w:sz w:val="20"/>
          <w:szCs w:val="20"/>
        </w:rPr>
        <w:t xml:space="preserve">. </w:t>
      </w:r>
      <w:r w:rsidR="003A1CC9" w:rsidRPr="003A1CC9">
        <w:rPr>
          <w:rFonts w:ascii="Arial" w:hAnsi="Arial" w:cs="Arial"/>
          <w:sz w:val="20"/>
          <w:szCs w:val="20"/>
        </w:rPr>
        <w:t>Sensitivity analys</w:t>
      </w:r>
      <w:r w:rsidR="003A1CC9">
        <w:rPr>
          <w:rFonts w:ascii="Arial" w:hAnsi="Arial" w:cs="Arial" w:hint="eastAsia"/>
          <w:sz w:val="20"/>
          <w:szCs w:val="20"/>
        </w:rPr>
        <w:t>i</w:t>
      </w:r>
      <w:r w:rsidR="003A1CC9" w:rsidRPr="003A1CC9">
        <w:rPr>
          <w:rFonts w:ascii="Arial" w:hAnsi="Arial" w:cs="Arial"/>
          <w:sz w:val="20"/>
          <w:szCs w:val="20"/>
        </w:rPr>
        <w:t>s by excluding cases of osteoarthritis within the initial 1 year of follow-up</w:t>
      </w:r>
      <w:r w:rsidR="003A1CC9">
        <w:rPr>
          <w:rFonts w:ascii="Arial" w:hAnsi="Arial" w:cs="Arial" w:hint="eastAsia"/>
          <w:sz w:val="20"/>
          <w:szCs w:val="20"/>
        </w:rPr>
        <w:t>.</w:t>
      </w:r>
    </w:p>
    <w:p w14:paraId="2B585C4D" w14:textId="2711AFA0" w:rsidR="009671F1" w:rsidRPr="00BC7CEE" w:rsidRDefault="009671F1" w:rsidP="003A1CC9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BC7CEE">
        <w:rPr>
          <w:rFonts w:ascii="Arial" w:hAnsi="Arial" w:cs="Arial"/>
          <w:b/>
          <w:bCs/>
          <w:sz w:val="20"/>
          <w:szCs w:val="20"/>
        </w:rPr>
        <w:t>eTable</w:t>
      </w:r>
      <w:proofErr w:type="spellEnd"/>
      <w:r w:rsidRPr="00BC7CEE">
        <w:rPr>
          <w:rFonts w:ascii="Arial" w:hAnsi="Arial" w:cs="Arial"/>
          <w:b/>
          <w:bCs/>
          <w:sz w:val="20"/>
          <w:szCs w:val="20"/>
        </w:rPr>
        <w:t xml:space="preserve"> </w:t>
      </w:r>
      <w:r w:rsidR="003A1CC9">
        <w:rPr>
          <w:rFonts w:ascii="Arial" w:hAnsi="Arial" w:cs="Arial" w:hint="eastAsia"/>
          <w:b/>
          <w:bCs/>
          <w:sz w:val="20"/>
          <w:szCs w:val="20"/>
        </w:rPr>
        <w:t>6</w:t>
      </w:r>
      <w:r w:rsidRPr="00BC7CEE">
        <w:rPr>
          <w:rFonts w:ascii="Arial" w:hAnsi="Arial" w:cs="Arial"/>
          <w:b/>
          <w:bCs/>
          <w:sz w:val="20"/>
          <w:szCs w:val="20"/>
        </w:rPr>
        <w:t>.</w:t>
      </w:r>
      <w:r w:rsidR="003A1CC9">
        <w:rPr>
          <w:rFonts w:ascii="Arial" w:hAnsi="Arial" w:cs="Arial" w:hint="eastAsia"/>
          <w:sz w:val="20"/>
          <w:szCs w:val="20"/>
        </w:rPr>
        <w:t xml:space="preserve"> </w:t>
      </w:r>
      <w:r w:rsidR="003A1CC9" w:rsidRPr="003A1CC9">
        <w:rPr>
          <w:rFonts w:ascii="Arial" w:hAnsi="Arial" w:cs="Arial"/>
          <w:sz w:val="20"/>
          <w:szCs w:val="20"/>
        </w:rPr>
        <w:t>Sensitivity analys</w:t>
      </w:r>
      <w:r w:rsidR="003A1CC9">
        <w:rPr>
          <w:rFonts w:ascii="Arial" w:hAnsi="Arial" w:cs="Arial" w:hint="eastAsia"/>
          <w:sz w:val="20"/>
          <w:szCs w:val="20"/>
        </w:rPr>
        <w:t>i</w:t>
      </w:r>
      <w:r w:rsidR="003A1CC9" w:rsidRPr="003A1CC9">
        <w:rPr>
          <w:rFonts w:ascii="Arial" w:hAnsi="Arial" w:cs="Arial"/>
          <w:sz w:val="20"/>
          <w:szCs w:val="20"/>
        </w:rPr>
        <w:t>s by using multiple imputation for missing data</w:t>
      </w:r>
      <w:r w:rsidR="003A1CC9">
        <w:rPr>
          <w:rFonts w:ascii="Arial" w:hAnsi="Arial" w:cs="Arial" w:hint="eastAsia"/>
          <w:sz w:val="20"/>
          <w:szCs w:val="20"/>
        </w:rPr>
        <w:t>.</w:t>
      </w:r>
    </w:p>
    <w:p w14:paraId="46865016" w14:textId="77777777" w:rsidR="00820AB8" w:rsidRPr="009671F1" w:rsidRDefault="00820AB8">
      <w:pPr>
        <w:rPr>
          <w:rFonts w:ascii="Arial" w:hAnsi="Arial" w:cs="Arial"/>
          <w:b/>
          <w:bCs/>
        </w:rPr>
      </w:pPr>
    </w:p>
    <w:p w14:paraId="11F9FDB9" w14:textId="77777777" w:rsidR="00820AB8" w:rsidRDefault="00820AB8">
      <w:pPr>
        <w:rPr>
          <w:rFonts w:ascii="Arial" w:hAnsi="Arial" w:cs="Arial"/>
          <w:b/>
          <w:bCs/>
        </w:rPr>
      </w:pPr>
    </w:p>
    <w:p w14:paraId="4BBCDEA3" w14:textId="77777777" w:rsidR="009671F1" w:rsidRPr="009671F1" w:rsidRDefault="009671F1">
      <w:pPr>
        <w:rPr>
          <w:rFonts w:ascii="Arial" w:hAnsi="Arial" w:cs="Arial"/>
          <w:b/>
          <w:bCs/>
        </w:rPr>
      </w:pPr>
    </w:p>
    <w:p w14:paraId="07CD155A" w14:textId="77777777" w:rsidR="009671F1" w:rsidRDefault="009671F1">
      <w:pPr>
        <w:rPr>
          <w:rFonts w:ascii="Arial" w:hAnsi="Arial" w:cs="Arial"/>
          <w:b/>
          <w:bCs/>
        </w:rPr>
      </w:pPr>
    </w:p>
    <w:p w14:paraId="07ED314D" w14:textId="77777777" w:rsidR="009671F1" w:rsidRDefault="009671F1">
      <w:pPr>
        <w:rPr>
          <w:rFonts w:ascii="Arial" w:hAnsi="Arial" w:cs="Arial"/>
          <w:b/>
          <w:bCs/>
        </w:rPr>
      </w:pPr>
    </w:p>
    <w:p w14:paraId="720F27B0" w14:textId="77777777" w:rsidR="009671F1" w:rsidRDefault="009671F1">
      <w:pPr>
        <w:rPr>
          <w:rFonts w:ascii="Arial" w:hAnsi="Arial" w:cs="Arial"/>
          <w:b/>
          <w:bCs/>
        </w:rPr>
      </w:pPr>
    </w:p>
    <w:p w14:paraId="24B01417" w14:textId="77777777" w:rsidR="009671F1" w:rsidRDefault="009671F1">
      <w:pPr>
        <w:rPr>
          <w:rFonts w:ascii="Arial" w:hAnsi="Arial" w:cs="Arial"/>
          <w:b/>
          <w:bCs/>
        </w:rPr>
      </w:pPr>
    </w:p>
    <w:p w14:paraId="104F2DC0" w14:textId="77777777" w:rsidR="009671F1" w:rsidRDefault="009671F1">
      <w:pPr>
        <w:rPr>
          <w:rFonts w:ascii="Arial" w:hAnsi="Arial" w:cs="Arial"/>
          <w:b/>
          <w:bCs/>
        </w:rPr>
      </w:pPr>
    </w:p>
    <w:p w14:paraId="7734E497" w14:textId="77777777" w:rsidR="009671F1" w:rsidRDefault="009671F1">
      <w:pPr>
        <w:rPr>
          <w:rFonts w:ascii="Arial" w:hAnsi="Arial" w:cs="Arial"/>
          <w:b/>
          <w:bCs/>
        </w:rPr>
      </w:pPr>
    </w:p>
    <w:p w14:paraId="03066383" w14:textId="77777777" w:rsidR="009671F1" w:rsidRDefault="009671F1">
      <w:pPr>
        <w:rPr>
          <w:rFonts w:ascii="Arial" w:hAnsi="Arial" w:cs="Arial"/>
          <w:b/>
          <w:bCs/>
        </w:rPr>
      </w:pPr>
    </w:p>
    <w:p w14:paraId="35A9A3CF" w14:textId="77777777" w:rsidR="009671F1" w:rsidRDefault="009671F1">
      <w:pPr>
        <w:rPr>
          <w:rFonts w:ascii="Arial" w:hAnsi="Arial" w:cs="Arial"/>
          <w:b/>
          <w:bCs/>
        </w:rPr>
      </w:pPr>
    </w:p>
    <w:p w14:paraId="78D1589D" w14:textId="77777777" w:rsidR="009671F1" w:rsidRDefault="009671F1">
      <w:pPr>
        <w:rPr>
          <w:rFonts w:ascii="Arial" w:hAnsi="Arial" w:cs="Arial"/>
          <w:b/>
          <w:bCs/>
        </w:rPr>
      </w:pPr>
    </w:p>
    <w:p w14:paraId="7422EB45" w14:textId="77777777" w:rsidR="009671F1" w:rsidRDefault="009671F1">
      <w:pPr>
        <w:rPr>
          <w:rFonts w:ascii="Arial" w:hAnsi="Arial" w:cs="Arial"/>
          <w:b/>
          <w:bCs/>
        </w:rPr>
      </w:pPr>
    </w:p>
    <w:p w14:paraId="32154CE4" w14:textId="77777777" w:rsidR="009671F1" w:rsidRDefault="009671F1">
      <w:pPr>
        <w:rPr>
          <w:rFonts w:ascii="Arial" w:hAnsi="Arial" w:cs="Arial"/>
          <w:b/>
          <w:bCs/>
        </w:rPr>
      </w:pPr>
    </w:p>
    <w:p w14:paraId="33D02701" w14:textId="77777777" w:rsidR="009671F1" w:rsidRDefault="009671F1">
      <w:pPr>
        <w:rPr>
          <w:rFonts w:ascii="Arial" w:hAnsi="Arial" w:cs="Arial"/>
          <w:b/>
          <w:bCs/>
        </w:rPr>
      </w:pPr>
    </w:p>
    <w:p w14:paraId="4EC8556D" w14:textId="77777777" w:rsidR="009671F1" w:rsidRDefault="009671F1">
      <w:pPr>
        <w:rPr>
          <w:rFonts w:ascii="Arial" w:hAnsi="Arial" w:cs="Arial"/>
          <w:b/>
          <w:bCs/>
        </w:rPr>
      </w:pPr>
    </w:p>
    <w:p w14:paraId="79750B0F" w14:textId="77777777" w:rsidR="009671F1" w:rsidRDefault="009671F1">
      <w:pPr>
        <w:rPr>
          <w:rFonts w:ascii="Arial" w:hAnsi="Arial" w:cs="Arial"/>
          <w:b/>
          <w:bCs/>
        </w:rPr>
      </w:pPr>
    </w:p>
    <w:p w14:paraId="2E02DEEF" w14:textId="77777777" w:rsidR="009671F1" w:rsidRDefault="009671F1">
      <w:pPr>
        <w:rPr>
          <w:rFonts w:ascii="Arial" w:hAnsi="Arial" w:cs="Arial"/>
          <w:b/>
          <w:bCs/>
        </w:rPr>
      </w:pPr>
    </w:p>
    <w:p w14:paraId="12E915F2" w14:textId="77777777" w:rsidR="009671F1" w:rsidRDefault="009671F1">
      <w:pPr>
        <w:rPr>
          <w:rFonts w:ascii="Arial" w:hAnsi="Arial" w:cs="Arial"/>
          <w:b/>
          <w:bCs/>
        </w:rPr>
      </w:pPr>
    </w:p>
    <w:p w14:paraId="5920655A" w14:textId="77777777" w:rsidR="009671F1" w:rsidRDefault="009671F1">
      <w:pPr>
        <w:rPr>
          <w:rFonts w:ascii="Arial" w:hAnsi="Arial" w:cs="Arial"/>
          <w:b/>
          <w:bCs/>
        </w:rPr>
      </w:pPr>
    </w:p>
    <w:p w14:paraId="1F0EE692" w14:textId="77777777" w:rsidR="009671F1" w:rsidRDefault="009671F1">
      <w:pPr>
        <w:rPr>
          <w:rFonts w:ascii="Arial" w:hAnsi="Arial" w:cs="Arial"/>
          <w:b/>
          <w:bCs/>
        </w:rPr>
      </w:pPr>
    </w:p>
    <w:p w14:paraId="1628C81E" w14:textId="77777777" w:rsidR="009671F1" w:rsidRDefault="009671F1">
      <w:pPr>
        <w:rPr>
          <w:rFonts w:ascii="Arial" w:hAnsi="Arial" w:cs="Arial"/>
          <w:b/>
          <w:bCs/>
        </w:rPr>
      </w:pPr>
    </w:p>
    <w:p w14:paraId="39E8EA3A" w14:textId="77777777" w:rsidR="009671F1" w:rsidRDefault="009671F1">
      <w:pPr>
        <w:rPr>
          <w:rFonts w:ascii="Arial" w:hAnsi="Arial" w:cs="Arial"/>
          <w:b/>
          <w:bCs/>
        </w:rPr>
      </w:pPr>
    </w:p>
    <w:p w14:paraId="240A1BE2" w14:textId="77777777" w:rsidR="009671F1" w:rsidRDefault="009671F1">
      <w:pPr>
        <w:rPr>
          <w:rFonts w:ascii="Arial" w:hAnsi="Arial" w:cs="Arial"/>
          <w:b/>
          <w:bCs/>
        </w:rPr>
      </w:pPr>
    </w:p>
    <w:p w14:paraId="4E7CDC64" w14:textId="77777777" w:rsidR="009671F1" w:rsidRDefault="009671F1">
      <w:pPr>
        <w:rPr>
          <w:rFonts w:ascii="Arial" w:hAnsi="Arial" w:cs="Arial"/>
          <w:b/>
          <w:bCs/>
        </w:rPr>
      </w:pPr>
    </w:p>
    <w:p w14:paraId="07B3A572" w14:textId="77777777" w:rsidR="009671F1" w:rsidRDefault="009671F1">
      <w:pPr>
        <w:rPr>
          <w:rFonts w:ascii="Arial" w:hAnsi="Arial" w:cs="Arial"/>
          <w:b/>
          <w:bCs/>
        </w:rPr>
      </w:pPr>
    </w:p>
    <w:p w14:paraId="2726E1AB" w14:textId="77777777" w:rsidR="009671F1" w:rsidRDefault="009671F1">
      <w:pPr>
        <w:rPr>
          <w:rFonts w:ascii="Arial" w:hAnsi="Arial" w:cs="Arial"/>
          <w:b/>
          <w:bCs/>
        </w:rPr>
      </w:pPr>
    </w:p>
    <w:p w14:paraId="4BF66072" w14:textId="77777777" w:rsidR="00D5679A" w:rsidRDefault="00D5679A">
      <w:pPr>
        <w:rPr>
          <w:rFonts w:ascii="Arial" w:hAnsi="Arial" w:cs="Arial"/>
          <w:b/>
          <w:bCs/>
        </w:rPr>
      </w:pPr>
    </w:p>
    <w:p w14:paraId="125CA449" w14:textId="77777777" w:rsidR="00D5679A" w:rsidRDefault="00D5679A">
      <w:pPr>
        <w:rPr>
          <w:rFonts w:ascii="Arial" w:hAnsi="Arial" w:cs="Arial"/>
          <w:b/>
          <w:bCs/>
        </w:rPr>
      </w:pPr>
    </w:p>
    <w:p w14:paraId="7B69D3B4" w14:textId="77777777" w:rsidR="009671F1" w:rsidRDefault="009671F1">
      <w:pPr>
        <w:rPr>
          <w:rFonts w:ascii="Arial" w:hAnsi="Arial" w:cs="Arial"/>
          <w:b/>
          <w:bCs/>
        </w:rPr>
      </w:pPr>
    </w:p>
    <w:p w14:paraId="3A280CD8" w14:textId="77777777" w:rsidR="003A1CC9" w:rsidRDefault="003A1CC9">
      <w:pPr>
        <w:rPr>
          <w:rFonts w:ascii="Arial" w:hAnsi="Arial" w:cs="Arial"/>
          <w:b/>
          <w:bCs/>
        </w:rPr>
      </w:pPr>
    </w:p>
    <w:p w14:paraId="5C1AD1ED" w14:textId="77777777" w:rsidR="009671F1" w:rsidRDefault="009671F1">
      <w:pPr>
        <w:rPr>
          <w:rFonts w:ascii="Arial" w:hAnsi="Arial" w:cs="Arial"/>
          <w:b/>
          <w:bCs/>
        </w:rPr>
      </w:pPr>
    </w:p>
    <w:p w14:paraId="68FD4B99" w14:textId="5781504C" w:rsidR="00820AB8" w:rsidRPr="00BC7CEE" w:rsidRDefault="00C308E2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FF00BC">
        <w:rPr>
          <w:rFonts w:ascii="Arial" w:hAnsi="Arial" w:cs="Arial"/>
          <w:b/>
          <w:bCs/>
          <w:sz w:val="20"/>
          <w:szCs w:val="20"/>
        </w:rPr>
        <w:lastRenderedPageBreak/>
        <w:t>eFigure</w:t>
      </w:r>
      <w:proofErr w:type="spellEnd"/>
      <w:r w:rsidRPr="00FF00BC">
        <w:rPr>
          <w:rFonts w:ascii="Arial" w:hAnsi="Arial" w:cs="Arial"/>
          <w:b/>
          <w:bCs/>
          <w:sz w:val="20"/>
          <w:szCs w:val="20"/>
        </w:rPr>
        <w:t xml:space="preserve"> 1. Flow of Study Participants</w:t>
      </w:r>
    </w:p>
    <w:p w14:paraId="2D7D3109" w14:textId="72B2CA78" w:rsidR="00820AB8" w:rsidRDefault="00D567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60A269F" wp14:editId="33C39EE0">
                <wp:simplePos x="0" y="0"/>
                <wp:positionH relativeFrom="column">
                  <wp:posOffset>69850</wp:posOffset>
                </wp:positionH>
                <wp:positionV relativeFrom="paragraph">
                  <wp:posOffset>66040</wp:posOffset>
                </wp:positionV>
                <wp:extent cx="3581400" cy="317500"/>
                <wp:effectExtent l="12700" t="6985" r="6350" b="8890"/>
                <wp:wrapNone/>
                <wp:docPr id="43296774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814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61094" w14:textId="1E7E835E" w:rsidR="00413B4C" w:rsidRPr="00413B4C" w:rsidRDefault="00413B4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3B4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03660</w:t>
                            </w:r>
                            <w:r w:rsidRPr="00413B4C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P</w:t>
                            </w:r>
                            <w:r w:rsidRPr="00413B4C">
                              <w:rPr>
                                <w:rFonts w:ascii="Arial" w:hAnsi="Arial" w:cs="Arial"/>
                              </w:rPr>
                              <w:t>articipants with accelerometer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A269F" id="Rectangle 2" o:spid="_x0000_s1026" style="position:absolute;left:0;text-align:left;margin-left:5.5pt;margin-top:5.2pt;width:282pt;height: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8UBDwIAACEEAAAOAAAAZHJzL2Uyb0RvYy54bWysU81u2zAMvg/YOwi6L7bTZE2NOEWRLsOA&#10;rhvQ7QFkWY6FyaJGKXGypx8lp2n2cxqmg0CK1EfyI7m8PfSG7RV6DbbixSTnTFkJjbbbin/9snmz&#10;4MwHYRthwKqKH5Xnt6vXr5aDK9UUOjCNQkYg1peDq3gXgiuzzMtO9cJPwClLxhawF4FU3GYNioHQ&#10;e5NN8/xtNgA2DkEq7+n1fjTyVcJvWyXDp7b1KjBTccotpBvTXcc7Wy1FuUXhOi1PaYh/yKIX2lLQ&#10;M9S9CILtUP8B1WuJ4KENEwl9Bm2rpUo1UDVF/ls1T51wKtVC5Hh3psn/P1j5uH9ynzGm7t0DyG+e&#10;WVh3wm7VHSIMnRINhSsiUdngfHn+EBVPX1k9fISGWit2ARIHhxb7CEjVsUOi+nimWh0Ck/R4NV8U&#10;s5w6Isl2VVzPSY4hRPn826EP7xX0LAoVR2plQhf7Bx9G12eXlD0Y3Wy0MUnBbb02yPaC2r5J54Tu&#10;L92MZUPFb+bTeUL+xeYvIfJ0/gbR60Dza3Rf8cXZSZSRtne2SdMVhDajTNUZe+IxUhen1JfhUB/I&#10;MYo1NEdiFGGcU9orEjrAH5wNNKMV9993AhVn5oOlrtwUs1kc6qTM5tdTUvDSUl9ahJUEVfHA2Siu&#10;w7gIO4d621GkItFg4Y462epE8ktWp7xpDlObTjsTB/1ST14vm736CQAA//8DAFBLAwQUAAYACAAA&#10;ACEAFaRlFNsAAAAIAQAADwAAAGRycy9kb3ducmV2LnhtbExPy07DMBC8I/EP1iJxo3YLLW2IUyFQ&#10;kTi26YXbJlmSQLyOYqcNfD3LCU6reWh2Jt1OrlMnGkLr2cJ8ZkARl75qubZwzHc3a1AhIlfYeSYL&#10;XxRgm11epJhU/sx7Oh1irSSEQ4IWmhj7ROtQNuQwzHxPLNq7HxxGgUOtqwHPEu46vTBmpR22LB8a&#10;7OmpofLzMDoLRbs44vc+fzFus7uNr1P+Mb49W3t9NT0+gIo0xT8z/NaX6pBJp8KPXAXVCZ7LlCjX&#10;3IESfXm/FKKwsBJCZ6n+PyD7AQAA//8DAFBLAQItABQABgAIAAAAIQC2gziS/gAAAOEBAAATAAAA&#10;AAAAAAAAAAAAAAAAAABbQ29udGVudF9UeXBlc10ueG1sUEsBAi0AFAAGAAgAAAAhADj9If/WAAAA&#10;lAEAAAsAAAAAAAAAAAAAAAAALwEAAF9yZWxzLy5yZWxzUEsBAi0AFAAGAAgAAAAhANM7xQEPAgAA&#10;IQQAAA4AAAAAAAAAAAAAAAAALgIAAGRycy9lMm9Eb2MueG1sUEsBAi0AFAAGAAgAAAAhABWkZRTb&#10;AAAACAEAAA8AAAAAAAAAAAAAAAAAaQQAAGRycy9kb3ducmV2LnhtbFBLBQYAAAAABAAEAPMAAABx&#10;BQAAAAA=&#10;">
                <v:textbox>
                  <w:txbxContent>
                    <w:p w14:paraId="0F561094" w14:textId="1E7E835E" w:rsidR="00413B4C" w:rsidRPr="00413B4C" w:rsidRDefault="00413B4C">
                      <w:pPr>
                        <w:rPr>
                          <w:rFonts w:ascii="Arial" w:hAnsi="Arial" w:cs="Arial"/>
                        </w:rPr>
                      </w:pPr>
                      <w:r w:rsidRPr="00413B4C">
                        <w:rPr>
                          <w:rFonts w:ascii="Arial" w:hAnsi="Arial" w:cs="Arial"/>
                          <w:b/>
                          <w:bCs/>
                        </w:rPr>
                        <w:t>103660</w:t>
                      </w:r>
                      <w:r w:rsidRPr="00413B4C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</w:rPr>
                        <w:t>P</w:t>
                      </w:r>
                      <w:r w:rsidRPr="00413B4C">
                        <w:rPr>
                          <w:rFonts w:ascii="Arial" w:hAnsi="Arial" w:cs="Arial"/>
                        </w:rPr>
                        <w:t>articipants with accelerometer data</w:t>
                      </w:r>
                    </w:p>
                  </w:txbxContent>
                </v:textbox>
              </v:rect>
            </w:pict>
          </mc:Fallback>
        </mc:AlternateContent>
      </w:r>
    </w:p>
    <w:p w14:paraId="39841A8D" w14:textId="1BEF00F5" w:rsidR="00820AB8" w:rsidRDefault="00D567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7B28DE" wp14:editId="0132FBB5">
                <wp:simplePos x="0" y="0"/>
                <wp:positionH relativeFrom="column">
                  <wp:posOffset>1844040</wp:posOffset>
                </wp:positionH>
                <wp:positionV relativeFrom="paragraph">
                  <wp:posOffset>200025</wp:posOffset>
                </wp:positionV>
                <wp:extent cx="11430" cy="1699260"/>
                <wp:effectExtent l="53340" t="5715" r="49530" b="19050"/>
                <wp:wrapNone/>
                <wp:docPr id="24497549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430" cy="16992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BE2B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145.2pt;margin-top:15.75pt;width:.9pt;height:133.8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hEc1wEAAIYDAAAOAAAAZHJzL2Uyb0RvYy54bWysU8Fu2zAMvQ/YPwi6L46zNViMOD2k63bo&#10;tgDtPkCRZFuYLAqUEid/P1IN0mK9DfNBIE3y6fGRWt+eRi+OFpOD0Mp6NpfCBg3Ghb6Vv57uP3yW&#10;ImUVjPIQbCvPNsnbzft36yk2dgEDeGNREEhIzRRbOeQcm6pKerCjSjOINlCwAxxVJhf7yqCaCH30&#10;1WI+X1YToIkI2qZEf++eg3JT8LvO6vyz65LNwreSuOVyYjn3fFabtWp6VHFw+kJD/QOLUblAl16h&#10;7lRW4oDuDdToNEKCLs80jBV0ndO29EDd1PO/unkcVLSlFxInxatM6f/B6h/HbdghU9en8BgfQP9O&#10;IsB2UKG3hcDTOdLgapaqmmJqriXspLhDsZ++g6EcdchQVDh1OIrOu/iNCxmcOhWnIvv5Krs9ZaHp&#10;Z11/+kiz0RSpl6vVYlnGUqmGYbg4YspfLYyCjVamjMr1Q95CCDRgwOcr1PEhZSb5UsDFAe6d92XO&#10;PoiplaubxU3hlMA7w0FOS9jvtx7FUfGmlK90TJHXaQiHYArYYJX5crGzcp5skYtUGR2J563k20Zr&#10;pPCWHgdbz/R8uEjJ6vGqpmYP5rxDDrNHwy59XBaTt+m1X7Jens/mDwAAAP//AwBQSwMEFAAGAAgA&#10;AAAhAEcjQNThAAAACgEAAA8AAABkcnMvZG93bnJldi54bWxMj8FuwjAMhu+TeIfISLtMI202Jto1&#10;RdM22AkhOnYPjddWNE7VBGjfnnDabrb86ff3Z8vBtOyMvWssSYhnETCk0uqGKgn779XjApjzirRq&#10;LaGEER0s88ldplJtL7TDc+ErFkLIpUpC7X2Xcu7KGo1yM9shhduv7Y3yYe0rrnt1CeGm5SKKXrhR&#10;DYUPterwvcbyWJyMhI9iO1/9POwHMZZfm2K9OG5p/JTyfjq8vQLzOPg/GG76QR3y4HSwJ9KOtRJE&#10;Ej0HVMJTPAcWAJEIAexwG5IYeJ7x/xXyKwAAAP//AwBQSwECLQAUAAYACAAAACEAtoM4kv4AAADh&#10;AQAAEwAAAAAAAAAAAAAAAAAAAAAAW0NvbnRlbnRfVHlwZXNdLnhtbFBLAQItABQABgAIAAAAIQA4&#10;/SH/1gAAAJQBAAALAAAAAAAAAAAAAAAAAC8BAABfcmVscy8ucmVsc1BLAQItABQABgAIAAAAIQCm&#10;UhEc1wEAAIYDAAAOAAAAAAAAAAAAAAAAAC4CAABkcnMvZTJvRG9jLnhtbFBLAQItABQABgAIAAAA&#10;IQBHI0DU4QAAAAoBAAAPAAAAAAAAAAAAAAAAADEEAABkcnMvZG93bnJldi54bWxQSwUGAAAAAAQA&#10;BADzAAAAPwUAAAAA&#10;">
                <v:stroke endarrow="block"/>
              </v:shape>
            </w:pict>
          </mc:Fallback>
        </mc:AlternateContent>
      </w:r>
    </w:p>
    <w:p w14:paraId="14499661" w14:textId="1FFA0A3D" w:rsidR="00820AB8" w:rsidRDefault="00820AB8">
      <w:pPr>
        <w:rPr>
          <w:rFonts w:ascii="Arial" w:hAnsi="Arial" w:cs="Arial"/>
          <w:b/>
          <w:bCs/>
        </w:rPr>
      </w:pPr>
    </w:p>
    <w:p w14:paraId="2D231181" w14:textId="79846131" w:rsidR="00820AB8" w:rsidRDefault="00D567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0A269F" wp14:editId="033B1F98">
                <wp:simplePos x="0" y="0"/>
                <wp:positionH relativeFrom="margin">
                  <wp:posOffset>2205842</wp:posOffset>
                </wp:positionH>
                <wp:positionV relativeFrom="paragraph">
                  <wp:posOffset>20980</wp:posOffset>
                </wp:positionV>
                <wp:extent cx="3225644" cy="1312223"/>
                <wp:effectExtent l="0" t="0" r="13335" b="21590"/>
                <wp:wrapNone/>
                <wp:docPr id="154562599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25644" cy="13122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53DEE" w14:textId="24D05FDB" w:rsidR="00413B4C" w:rsidRDefault="00570867" w:rsidP="00413B4C">
                            <w:pPr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22224</w:t>
                            </w:r>
                            <w:r w:rsidR="00413B4C">
                              <w:rPr>
                                <w:rFonts w:ascii="Arial" w:hAnsi="Arial" w:cs="Arial" w:hint="eastAsia"/>
                              </w:rPr>
                              <w:t xml:space="preserve"> Excluded</w:t>
                            </w:r>
                          </w:p>
                          <w:p w14:paraId="5A5F647E" w14:textId="54C53C54" w:rsidR="00413B4C" w:rsidRDefault="00413B4C" w:rsidP="00413B4C">
                            <w:pPr>
                              <w:ind w:leftChars="200" w:left="420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 w:rsidRPr="00413B4C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13002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</w:t>
                            </w:r>
                            <w:r w:rsidR="00870A50" w:rsidRPr="00870A50">
                              <w:rPr>
                                <w:rFonts w:ascii="Arial" w:hAnsi="Arial" w:cs="Arial" w:hint="eastAsia"/>
                              </w:rPr>
                              <w:t>I</w:t>
                            </w:r>
                            <w:r w:rsidRPr="00413B4C">
                              <w:rPr>
                                <w:rFonts w:ascii="Arial" w:hAnsi="Arial" w:cs="Arial"/>
                              </w:rPr>
                              <w:t>nvalid accelerometer data</w:t>
                            </w:r>
                          </w:p>
                          <w:p w14:paraId="6CB55BE4" w14:textId="3628367A" w:rsidR="00413B4C" w:rsidRDefault="004660D0" w:rsidP="00570867">
                            <w:pPr>
                              <w:ind w:leftChars="200" w:left="420" w:firstLineChars="50" w:firstLine="105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6314</w:t>
                            </w:r>
                            <w:r w:rsidR="00413B4C">
                              <w:rPr>
                                <w:rFonts w:ascii="Arial" w:hAnsi="Arial" w:cs="Arial" w:hint="eastAsia"/>
                              </w:rPr>
                              <w:t xml:space="preserve"> Baseline </w:t>
                            </w:r>
                            <w:r w:rsidR="00570867">
                              <w:rPr>
                                <w:rFonts w:ascii="Arial" w:hAnsi="Arial" w:cs="Arial" w:hint="eastAsia"/>
                              </w:rPr>
                              <w:t>hip or knee osteoarthritis</w:t>
                            </w:r>
                          </w:p>
                          <w:p w14:paraId="45DC4BEC" w14:textId="2DA7A3A8" w:rsidR="00413B4C" w:rsidRDefault="00413B4C" w:rsidP="00413B4C">
                            <w:pPr>
                              <w:ind w:leftChars="200" w:left="420" w:firstLineChars="50" w:firstLine="105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 w:rsidRPr="00413B4C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2</w:t>
                            </w:r>
                            <w:r w:rsidR="004660D0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904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Missing covariate data</w:t>
                            </w:r>
                          </w:p>
                          <w:p w14:paraId="2ED7C0E2" w14:textId="559F465A" w:rsidR="00413B4C" w:rsidRDefault="00413B4C" w:rsidP="00413B4C">
                            <w:pPr>
                              <w:ind w:rightChars="200" w:right="420" w:firstLineChars="400" w:firstLine="843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 w:rsidRPr="00413B4C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Missing </w:t>
                            </w:r>
                            <w:r>
                              <w:rPr>
                                <w:rFonts w:ascii="Arial" w:hAnsi="Arial" w:cs="Arial"/>
                              </w:rPr>
                              <w:t>dates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of </w:t>
                            </w:r>
                            <w:r w:rsidRPr="00413B4C">
                              <w:rPr>
                                <w:rFonts w:ascii="Arial" w:hAnsi="Arial" w:cs="Arial"/>
                              </w:rPr>
                              <w:t>loss to follow-</w:t>
                            </w:r>
                            <w:r w:rsidR="00570867">
                              <w:rPr>
                                <w:rFonts w:ascii="Arial" w:hAnsi="Arial" w:cs="Arial" w:hint="eastAsia"/>
                              </w:rPr>
                              <w:t>up</w:t>
                            </w:r>
                          </w:p>
                          <w:p w14:paraId="7D0EE317" w14:textId="6C58F315" w:rsidR="004660D0" w:rsidRPr="00413B4C" w:rsidRDefault="004660D0" w:rsidP="00413B4C">
                            <w:pPr>
                              <w:ind w:rightChars="200" w:right="420" w:firstLineChars="400" w:firstLine="843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 w:rsidRPr="00570867"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 xml:space="preserve"> </w:t>
                            </w:r>
                            <w:r w:rsidR="00570867">
                              <w:rPr>
                                <w:rFonts w:ascii="Arial" w:hAnsi="Arial" w:cs="Arial" w:hint="eastAsia"/>
                              </w:rPr>
                              <w:t>Consent w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ithdra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A269F" id="Rectangle 4" o:spid="_x0000_s1027" style="position:absolute;left:0;text-align:left;margin-left:173.7pt;margin-top:1.65pt;width:254pt;height:103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xhkFQIAACkEAAAOAAAAZHJzL2Uyb0RvYy54bWysU9tu2zAMfR+wfxD0vjh2kq414hRFugwD&#10;um5Atw+QZTkWJosapcTOvn6UkqbZ5WmYHgRSpI4OD6nl7dgbtlfoNdiK55MpZ8pKaLTdVvzrl82b&#10;a858ELYRBqyq+EF5frt6/Wo5uFIV0IFpFDICsb4cXMW7EFyZZV52qhd+Ak5ZCraAvQjk4jZrUAyE&#10;3pusmE6vsgGwcQhSeU+n98cgXyX8tlUyfGpbrwIzFSduIe2Y9jru2Wopyi0K12l5oiH+gUUvtKVH&#10;z1D3Igi2Q/0HVK8lgoc2TCT0GbStlirVQNXk09+qeeqEU6kWEse7s0z+/8HKx/2T+4yRuncPIL95&#10;ZmHdCbtVd4gwdEo09FwehcoG58vzheh4usrq4SM01FqxC5A0GFvsIyBVx8Yk9eEstRoDk3Q4K4rF&#10;1XzOmaRYPsuLopilN0T5fN2hD+8V9CwaFUfqZYIX+wcfIh1RPqck+mB0s9HGJAe39dog2wvq+yat&#10;E7q/TDOWDRW/WRSLhPxLzF9CTNP6G0SvAw2w0X3Fr89Jooy6vbNNGq8gtDnaRNnYk5BRuzimvgxj&#10;PTLdnFSOJzU0B1IW4Tiv9L/I6AB/cDbQrFbcf98JVJyZD5a6c5PP53G4kzNfvC3IwctIfRkRVhJU&#10;xQNnR3Mdjh9i51BvO3opT2pYuKOOtjpp/cLqRJ/mMbXg9HfiwF/6Kevlh69+AgAA//8DAFBLAwQU&#10;AAYACAAAACEAjRDBu94AAAAJAQAADwAAAGRycy9kb3ducmV2LnhtbEyPQU+DQBCF7yb+h82YeLOL&#10;0GpBlsZoauKxpZfeFnYKKDtL2KVFf73jSW/z8l7efC/fzLYXZxx950jB/SICgVQ701Gj4FBu79Yg&#10;fNBkdO8IFXyhh01xfZXrzLgL7fC8D43gEvKZVtCGMGRS+rpFq/3CDUjsndxodWA5NtKM+sLltpdx&#10;FD1IqzviD60e8KXF+nM/WQVVFx/09658i2y6TcL7XH5Mx1elbm/m5ycQAefwF4ZffEaHgpkqN5Hx&#10;oleQLB+XHOUjAcH+erViXSmIozQFWeTy/4LiBwAA//8DAFBLAQItABQABgAIAAAAIQC2gziS/gAA&#10;AOEBAAATAAAAAAAAAAAAAAAAAAAAAABbQ29udGVudF9UeXBlc10ueG1sUEsBAi0AFAAGAAgAAAAh&#10;ADj9If/WAAAAlAEAAAsAAAAAAAAAAAAAAAAALwEAAF9yZWxzLy5yZWxzUEsBAi0AFAAGAAgAAAAh&#10;AGSXGGQVAgAAKQQAAA4AAAAAAAAAAAAAAAAALgIAAGRycy9lMm9Eb2MueG1sUEsBAi0AFAAGAAgA&#10;AAAhAI0QwbveAAAACQEAAA8AAAAAAAAAAAAAAAAAbwQAAGRycy9kb3ducmV2LnhtbFBLBQYAAAAA&#10;BAAEAPMAAAB6BQAAAAA=&#10;">
                <v:textbox>
                  <w:txbxContent>
                    <w:p w14:paraId="35C53DEE" w14:textId="24D05FDB" w:rsidR="00413B4C" w:rsidRDefault="00570867" w:rsidP="00413B4C">
                      <w:pPr>
                        <w:jc w:val="lef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bCs/>
                        </w:rPr>
                        <w:t>22224</w:t>
                      </w:r>
                      <w:r w:rsidR="00413B4C">
                        <w:rPr>
                          <w:rFonts w:ascii="Arial" w:hAnsi="Arial" w:cs="Arial" w:hint="eastAsia"/>
                        </w:rPr>
                        <w:t xml:space="preserve"> Excluded</w:t>
                      </w:r>
                    </w:p>
                    <w:p w14:paraId="5A5F647E" w14:textId="54C53C54" w:rsidR="00413B4C" w:rsidRDefault="00413B4C" w:rsidP="00413B4C">
                      <w:pPr>
                        <w:ind w:leftChars="200" w:left="420"/>
                        <w:jc w:val="left"/>
                        <w:rPr>
                          <w:rFonts w:ascii="Arial" w:hAnsi="Arial" w:cs="Arial"/>
                        </w:rPr>
                      </w:pPr>
                      <w:r w:rsidRPr="00413B4C">
                        <w:rPr>
                          <w:rFonts w:ascii="Arial" w:hAnsi="Arial" w:cs="Arial" w:hint="eastAsia"/>
                          <w:b/>
                          <w:bCs/>
                        </w:rPr>
                        <w:t>13002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</w:t>
                      </w:r>
                      <w:r w:rsidR="00870A50" w:rsidRPr="00870A50">
                        <w:rPr>
                          <w:rFonts w:ascii="Arial" w:hAnsi="Arial" w:cs="Arial" w:hint="eastAsia"/>
                        </w:rPr>
                        <w:t>I</w:t>
                      </w:r>
                      <w:r w:rsidRPr="00413B4C">
                        <w:rPr>
                          <w:rFonts w:ascii="Arial" w:hAnsi="Arial" w:cs="Arial"/>
                        </w:rPr>
                        <w:t>nvalid accelerometer data</w:t>
                      </w:r>
                    </w:p>
                    <w:p w14:paraId="6CB55BE4" w14:textId="3628367A" w:rsidR="00413B4C" w:rsidRDefault="004660D0" w:rsidP="00570867">
                      <w:pPr>
                        <w:ind w:leftChars="200" w:left="420" w:firstLineChars="50" w:firstLine="105"/>
                        <w:jc w:val="left"/>
                        <w:rPr>
                          <w:rFonts w:ascii="Arial" w:hAnsi="Arial" w:cs="Arial" w:hint="eastAsia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bCs/>
                        </w:rPr>
                        <w:t>6314</w:t>
                      </w:r>
                      <w:r w:rsidR="00413B4C">
                        <w:rPr>
                          <w:rFonts w:ascii="Arial" w:hAnsi="Arial" w:cs="Arial" w:hint="eastAsia"/>
                        </w:rPr>
                        <w:t xml:space="preserve"> Baseline </w:t>
                      </w:r>
                      <w:r w:rsidR="00570867">
                        <w:rPr>
                          <w:rFonts w:ascii="Arial" w:hAnsi="Arial" w:cs="Arial" w:hint="eastAsia"/>
                        </w:rPr>
                        <w:t>hip or knee osteoarthritis</w:t>
                      </w:r>
                    </w:p>
                    <w:p w14:paraId="45DC4BEC" w14:textId="2DA7A3A8" w:rsidR="00413B4C" w:rsidRDefault="00413B4C" w:rsidP="00413B4C">
                      <w:pPr>
                        <w:ind w:leftChars="200" w:left="420" w:firstLineChars="50" w:firstLine="105"/>
                        <w:jc w:val="left"/>
                        <w:rPr>
                          <w:rFonts w:ascii="Arial" w:hAnsi="Arial" w:cs="Arial"/>
                        </w:rPr>
                      </w:pPr>
                      <w:r w:rsidRPr="00413B4C">
                        <w:rPr>
                          <w:rFonts w:ascii="Arial" w:hAnsi="Arial" w:cs="Arial" w:hint="eastAsia"/>
                          <w:b/>
                          <w:bCs/>
                        </w:rPr>
                        <w:t>2</w:t>
                      </w:r>
                      <w:r w:rsidR="004660D0">
                        <w:rPr>
                          <w:rFonts w:ascii="Arial" w:hAnsi="Arial" w:cs="Arial" w:hint="eastAsia"/>
                          <w:b/>
                          <w:bCs/>
                        </w:rPr>
                        <w:t>904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Missing covariate data</w:t>
                      </w:r>
                    </w:p>
                    <w:p w14:paraId="2ED7C0E2" w14:textId="559F465A" w:rsidR="00413B4C" w:rsidRDefault="00413B4C" w:rsidP="00413B4C">
                      <w:pPr>
                        <w:ind w:rightChars="200" w:right="420" w:firstLineChars="400" w:firstLine="843"/>
                        <w:jc w:val="left"/>
                        <w:rPr>
                          <w:rFonts w:ascii="Arial" w:hAnsi="Arial" w:cs="Arial" w:hint="eastAsia"/>
                        </w:rPr>
                      </w:pPr>
                      <w:r w:rsidRPr="00413B4C">
                        <w:rPr>
                          <w:rFonts w:ascii="Arial" w:hAnsi="Arial" w:cs="Arial" w:hint="eastAsia"/>
                          <w:b/>
                          <w:bCs/>
                        </w:rPr>
                        <w:t>3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Missing </w:t>
                      </w:r>
                      <w:r>
                        <w:rPr>
                          <w:rFonts w:ascii="Arial" w:hAnsi="Arial" w:cs="Arial"/>
                        </w:rPr>
                        <w:t>dates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of </w:t>
                      </w:r>
                      <w:r w:rsidRPr="00413B4C">
                        <w:rPr>
                          <w:rFonts w:ascii="Arial" w:hAnsi="Arial" w:cs="Arial"/>
                        </w:rPr>
                        <w:t>loss to follow-</w:t>
                      </w:r>
                      <w:r w:rsidR="00570867">
                        <w:rPr>
                          <w:rFonts w:ascii="Arial" w:hAnsi="Arial" w:cs="Arial" w:hint="eastAsia"/>
                        </w:rPr>
                        <w:t>up</w:t>
                      </w:r>
                    </w:p>
                    <w:p w14:paraId="7D0EE317" w14:textId="6C58F315" w:rsidR="004660D0" w:rsidRPr="00413B4C" w:rsidRDefault="004660D0" w:rsidP="00413B4C">
                      <w:pPr>
                        <w:ind w:rightChars="200" w:right="420" w:firstLineChars="400" w:firstLine="843"/>
                        <w:jc w:val="left"/>
                        <w:rPr>
                          <w:rFonts w:ascii="Arial" w:hAnsi="Arial" w:cs="Arial" w:hint="eastAsia"/>
                        </w:rPr>
                      </w:pPr>
                      <w:r w:rsidRPr="00570867">
                        <w:rPr>
                          <w:rFonts w:ascii="Arial" w:hAnsi="Arial" w:cs="Arial" w:hint="eastAsia"/>
                          <w:b/>
                          <w:bCs/>
                        </w:rPr>
                        <w:t>1</w:t>
                      </w:r>
                      <w:r>
                        <w:rPr>
                          <w:rFonts w:ascii="Arial" w:hAnsi="Arial" w:cs="Arial" w:hint="eastAsia"/>
                        </w:rPr>
                        <w:t xml:space="preserve"> </w:t>
                      </w:r>
                      <w:r w:rsidR="00570867">
                        <w:rPr>
                          <w:rFonts w:ascii="Arial" w:hAnsi="Arial" w:cs="Arial" w:hint="eastAsia"/>
                        </w:rPr>
                        <w:t>Consent w</w:t>
                      </w:r>
                      <w:r>
                        <w:rPr>
                          <w:rFonts w:ascii="Arial" w:hAnsi="Arial" w:cs="Arial" w:hint="eastAsia"/>
                        </w:rPr>
                        <w:t>ithdraw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D0D193B" w14:textId="77777777" w:rsidR="00820AB8" w:rsidRDefault="00820AB8">
      <w:pPr>
        <w:rPr>
          <w:rFonts w:ascii="Arial" w:hAnsi="Arial" w:cs="Arial"/>
          <w:b/>
          <w:bCs/>
        </w:rPr>
      </w:pPr>
    </w:p>
    <w:p w14:paraId="6B47253F" w14:textId="77777777" w:rsidR="00820AB8" w:rsidRDefault="00820AB8">
      <w:pPr>
        <w:rPr>
          <w:rFonts w:ascii="Arial" w:hAnsi="Arial" w:cs="Arial"/>
          <w:b/>
          <w:bCs/>
        </w:rPr>
      </w:pPr>
    </w:p>
    <w:p w14:paraId="21C30E58" w14:textId="33614E44" w:rsidR="00820AB8" w:rsidRDefault="00D567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28DE93" wp14:editId="2DF1E169">
                <wp:simplePos x="0" y="0"/>
                <wp:positionH relativeFrom="column">
                  <wp:posOffset>1861185</wp:posOffset>
                </wp:positionH>
                <wp:positionV relativeFrom="paragraph">
                  <wp:posOffset>76200</wp:posOffset>
                </wp:positionV>
                <wp:extent cx="338455" cy="0"/>
                <wp:effectExtent l="13335" t="53340" r="19685" b="60960"/>
                <wp:wrapNone/>
                <wp:docPr id="194220884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84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D73AD" id="AutoShape 6" o:spid="_x0000_s1026" type="#_x0000_t32" style="position:absolute;margin-left:146.55pt;margin-top:6pt;width:26.6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djIywEAAHcDAAAOAAAAZHJzL2Uyb0RvYy54bWysU8Fu2zAMvQ/YPwi6L07SZeiMOD2k6y7d&#10;FqDdBzCSbAuTRYFUYufvJ6lJWmy3YToIpEg+ko/U+m4anDgaYou+kYvZXArjFWrru0b+fH74cCsF&#10;R/AaHHrTyJNhebd5/249htossUenDYkE4rkeQyP7GENdVax6MwDPMBifjC3SADGp1FWaYEzog6uW&#10;8/mnakTSgVAZ5vR6/2KUm4LftkbFH23LJgrXyFRbLDeVe5/varOGuiMIvVXnMuAfqhjA+pT0CnUP&#10;EcSB7F9Qg1WEjG2cKRwqbFurTOkhdbOY/9HNUw/BlF4SORyuNPH/g1Xfj1u/o1y6mvxTeET1i4XH&#10;bQ++M6WA51NIg1tkqqoxcH0NyQqHHYn9+A118oFDxMLC1NKQIVN/Yipkn65kmykKlR5vbm4/rlZS&#10;qIupgvoSF4jjV4ODyEIjORLYro9b9D5NFGlRssDxkWOuCupLQE7q8cE6VwbrvBgb+Xm1XJUARmd1&#10;NmY3pm6/dSSOkFejnNJisrx1Izx4XcB6A/rLWY5gXZJFLNxEsoktZ2TONhgthTPpN2TppTznz9xl&#10;uvJucr1HfdpRNmctTbf0cd7EvD5v9eL1+l82vwEAAP//AwBQSwMEFAAGAAgAAAAhAMP0IBPfAAAA&#10;CQEAAA8AAABkcnMvZG93bnJldi54bWxMj8FOwzAQRO9I/IO1SNyo07SKaIhTARUiF5Boq4qjGy9x&#10;RLyOYrdN+XoWcYDjzjzNzhTL0XXiiENoPSmYThIQSLU3LTUKtpunm1sQIWoyuvOECs4YYFleXhQ6&#10;N/5Eb3hcx0ZwCIVcK7Ax9rmUobbodJj4Hom9Dz84HfkcGmkGfeJw18k0STLpdEv8weoeHy3Wn+uD&#10;UxBX72eb7eqHRfu6eX7J2q+qqlZKXV+N93cgIo7xD4af+lwdSu609wcyQXQK0sVsyigbKW9iYDbP&#10;5iD2v4IsC/l/QfkNAAD//wMAUEsBAi0AFAAGAAgAAAAhALaDOJL+AAAA4QEAABMAAAAAAAAAAAAA&#10;AAAAAAAAAFtDb250ZW50X1R5cGVzXS54bWxQSwECLQAUAAYACAAAACEAOP0h/9YAAACUAQAACwAA&#10;AAAAAAAAAAAAAAAvAQAAX3JlbHMvLnJlbHNQSwECLQAUAAYACAAAACEASknYyMsBAAB3AwAADgAA&#10;AAAAAAAAAAAAAAAuAgAAZHJzL2Uyb0RvYy54bWxQSwECLQAUAAYACAAAACEAw/QgE9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452E487C" w14:textId="77777777" w:rsidR="00820AB8" w:rsidRDefault="00820AB8">
      <w:pPr>
        <w:rPr>
          <w:rFonts w:ascii="Arial" w:hAnsi="Arial" w:cs="Arial"/>
          <w:b/>
          <w:bCs/>
        </w:rPr>
      </w:pPr>
    </w:p>
    <w:p w14:paraId="55272BBB" w14:textId="77777777" w:rsidR="00820AB8" w:rsidRDefault="00820AB8">
      <w:pPr>
        <w:rPr>
          <w:rFonts w:ascii="Arial" w:hAnsi="Arial" w:cs="Arial"/>
          <w:b/>
          <w:bCs/>
        </w:rPr>
      </w:pPr>
    </w:p>
    <w:p w14:paraId="65A5E336" w14:textId="0696DE8E" w:rsidR="00820AB8" w:rsidRDefault="00820AB8">
      <w:pPr>
        <w:rPr>
          <w:rFonts w:ascii="Arial" w:hAnsi="Arial" w:cs="Arial"/>
          <w:b/>
          <w:bCs/>
        </w:rPr>
      </w:pPr>
    </w:p>
    <w:p w14:paraId="362A5614" w14:textId="19F4752F" w:rsidR="00820AB8" w:rsidRDefault="00D567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A269F" wp14:editId="27E86842">
                <wp:simplePos x="0" y="0"/>
                <wp:positionH relativeFrom="column">
                  <wp:posOffset>75565</wp:posOffset>
                </wp:positionH>
                <wp:positionV relativeFrom="paragraph">
                  <wp:posOffset>157480</wp:posOffset>
                </wp:positionV>
                <wp:extent cx="3581400" cy="495300"/>
                <wp:effectExtent l="8890" t="12700" r="10160" b="6350"/>
                <wp:wrapNone/>
                <wp:docPr id="70649823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81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4C532C" w14:textId="35A6B506" w:rsidR="00413B4C" w:rsidRPr="00413B4C" w:rsidRDefault="00FF00BC" w:rsidP="00413B4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>81436</w:t>
                            </w:r>
                            <w:r w:rsidR="00413B4C">
                              <w:rPr>
                                <w:rFonts w:ascii="Arial" w:hAnsi="Arial" w:cs="Arial" w:hint="eastAsia"/>
                              </w:rPr>
                              <w:t xml:space="preserve"> Had complete covariate data and were included in the fin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A269F" id="Rectangle 3" o:spid="_x0000_s1028" style="position:absolute;left:0;text-align:left;margin-left:5.95pt;margin-top:12.4pt;width:282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ORFAIAACgEAAAOAAAAZHJzL2Uyb0RvYy54bWysU9tu2zAMfR+wfxD0vjhJky0x4hRFugwD&#10;ugvQ7QNkWbaFyaJGKbGzrx8lp2l2eRqmB4EUqUPykNzcDp1hR4Vegy34bDLlTFkJlbZNwb9+2b9a&#10;ceaDsJUwYFXBT8rz2+3LF5ve5WoOLZhKISMQ6/PeFbwNweVZ5mWrOuEn4JQlYw3YiUAqNlmFoif0&#10;zmTz6fR11gNWDkEq7+n1fjTybcKvayXDp7r2KjBTcMotpBvTXcY7225E3qBwrZbnNMQ/ZNEJbSno&#10;BepeBMEOqP+A6rRE8FCHiYQug7rWUqUaqJrZ9LdqHlvhVKqFyPHuQpP/f7Dy4/HRfcaYuncPIL95&#10;ZmHXCtuoO0ToWyUqCjeLRGW98/nlQ1Q8fWVl/wEqaq04BEgcDDV2EZCqY0Oi+nShWg2BSXq8Wa5m&#10;iyl1RJJtsV7ekBxDiPzpt0Mf3inoWBQKjtTKhC6ODz6Mrk8uKXswutprY5KCTbkzyI6C2r5P54zu&#10;r92MZX3B18v5MiH/YvPXENN0/gbR6UDza3RX8NXFSeSRtre2StMVhDajTNUZe+YxUhen1OdhKAem&#10;q4LPY4D4UkJ1ImIRxnGl9SKhBfzBWU+jWnD//SBQcWbeW2rOerZYxNlOymL5Zk4KXlvKa4uwkqAK&#10;HjgbxV0Y9+HgUDctRZolNizcUUNrnbh+zuqcPo1j6tZ5deK8X+vJ63nBtz8BAAD//wMAUEsDBBQA&#10;BgAIAAAAIQCyu3kU3QAAAAkBAAAPAAAAZHJzL2Rvd25yZXYueG1sTI/BTsMwEETvSPyDtUjcqN1A&#10;oU3jVAhUJI5teuG2id0kEK+j2GkDX89yKsfZN5qdyTaT68TJDqH1pGE+UyAsVd60VGs4FNu7JYgQ&#10;kQx2nqyGbxtgk19fZZgaf6adPe1jLTiEQooamhj7VMpQNdZhmPneErOjHxxGlkMtzYBnDnedTJR6&#10;lA5b4g8N9valsdXXfnQayjY54M+ueFNutb2P71PxOX68an17Mz2vQUQ7xYsZ/upzdci5U+lHMkF0&#10;rOcrdmpIHngB88XTgg8lA5UsQeaZ/L8g/wUAAP//AwBQSwECLQAUAAYACAAAACEAtoM4kv4AAADh&#10;AQAAEwAAAAAAAAAAAAAAAAAAAAAAW0NvbnRlbnRfVHlwZXNdLnhtbFBLAQItABQABgAIAAAAIQA4&#10;/SH/1gAAAJQBAAALAAAAAAAAAAAAAAAAAC8BAABfcmVscy8ucmVsc1BLAQItABQABgAIAAAAIQC3&#10;FOORFAIAACgEAAAOAAAAAAAAAAAAAAAAAC4CAABkcnMvZTJvRG9jLnhtbFBLAQItABQABgAIAAAA&#10;IQCyu3kU3QAAAAkBAAAPAAAAAAAAAAAAAAAAAG4EAABkcnMvZG93bnJldi54bWxQSwUGAAAAAAQA&#10;BADzAAAAeAUAAAAA&#10;">
                <v:textbox>
                  <w:txbxContent>
                    <w:p w14:paraId="3B4C532C" w14:textId="35A6B506" w:rsidR="00413B4C" w:rsidRPr="00413B4C" w:rsidRDefault="00FF00BC" w:rsidP="00413B4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bCs/>
                        </w:rPr>
                        <w:t>81436</w:t>
                      </w:r>
                      <w:r w:rsidR="00413B4C">
                        <w:rPr>
                          <w:rFonts w:ascii="Arial" w:hAnsi="Arial" w:cs="Arial" w:hint="eastAsia"/>
                        </w:rPr>
                        <w:t xml:space="preserve"> Had complete covariate data and were included in the final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39128308" w14:textId="39B158E7" w:rsidR="00820AB8" w:rsidRDefault="00820AB8">
      <w:pPr>
        <w:rPr>
          <w:rFonts w:ascii="Arial" w:hAnsi="Arial" w:cs="Arial"/>
          <w:b/>
          <w:bCs/>
        </w:rPr>
      </w:pPr>
    </w:p>
    <w:p w14:paraId="0ECA0BCB" w14:textId="04080A46" w:rsidR="00820AB8" w:rsidRDefault="00820AB8">
      <w:pPr>
        <w:rPr>
          <w:rFonts w:ascii="Arial" w:hAnsi="Arial" w:cs="Arial"/>
          <w:b/>
          <w:bCs/>
        </w:rPr>
      </w:pPr>
    </w:p>
    <w:p w14:paraId="5DFE2CA7" w14:textId="77777777" w:rsidR="00820AB8" w:rsidRDefault="00820AB8">
      <w:pPr>
        <w:rPr>
          <w:rFonts w:ascii="Arial" w:hAnsi="Arial" w:cs="Arial"/>
          <w:b/>
          <w:bCs/>
        </w:rPr>
      </w:pPr>
    </w:p>
    <w:p w14:paraId="5DDEBC85" w14:textId="77777777" w:rsidR="00820AB8" w:rsidRDefault="00820AB8">
      <w:pPr>
        <w:rPr>
          <w:rFonts w:ascii="Arial" w:hAnsi="Arial" w:cs="Arial"/>
          <w:b/>
          <w:bCs/>
        </w:rPr>
      </w:pPr>
    </w:p>
    <w:p w14:paraId="609CF6FD" w14:textId="77777777" w:rsidR="0000044E" w:rsidRDefault="0000044E">
      <w:pPr>
        <w:rPr>
          <w:rFonts w:ascii="Arial" w:hAnsi="Arial" w:cs="Arial"/>
          <w:b/>
          <w:bCs/>
        </w:rPr>
      </w:pPr>
    </w:p>
    <w:p w14:paraId="4D9B2695" w14:textId="77777777" w:rsidR="0000044E" w:rsidRDefault="0000044E">
      <w:pPr>
        <w:rPr>
          <w:rFonts w:ascii="Arial" w:hAnsi="Arial" w:cs="Arial"/>
          <w:b/>
          <w:bCs/>
        </w:rPr>
      </w:pPr>
    </w:p>
    <w:p w14:paraId="065D7584" w14:textId="77777777" w:rsidR="0000044E" w:rsidRDefault="0000044E">
      <w:pPr>
        <w:rPr>
          <w:rFonts w:ascii="Arial" w:hAnsi="Arial" w:cs="Arial"/>
          <w:b/>
          <w:bCs/>
        </w:rPr>
      </w:pPr>
    </w:p>
    <w:p w14:paraId="0FA37405" w14:textId="77777777" w:rsidR="0000044E" w:rsidRDefault="0000044E">
      <w:pPr>
        <w:rPr>
          <w:rFonts w:ascii="Arial" w:hAnsi="Arial" w:cs="Arial"/>
          <w:b/>
          <w:bCs/>
        </w:rPr>
      </w:pPr>
    </w:p>
    <w:p w14:paraId="6D773062" w14:textId="77777777" w:rsidR="0000044E" w:rsidRDefault="0000044E">
      <w:pPr>
        <w:rPr>
          <w:rFonts w:ascii="Arial" w:hAnsi="Arial" w:cs="Arial"/>
          <w:b/>
          <w:bCs/>
        </w:rPr>
      </w:pPr>
    </w:p>
    <w:p w14:paraId="4D8A1E00" w14:textId="77777777" w:rsidR="0000044E" w:rsidRDefault="0000044E">
      <w:pPr>
        <w:rPr>
          <w:rFonts w:ascii="Arial" w:hAnsi="Arial" w:cs="Arial"/>
          <w:b/>
          <w:bCs/>
        </w:rPr>
      </w:pPr>
    </w:p>
    <w:p w14:paraId="14F87203" w14:textId="77777777" w:rsidR="0000044E" w:rsidRDefault="0000044E">
      <w:pPr>
        <w:rPr>
          <w:rFonts w:ascii="Arial" w:hAnsi="Arial" w:cs="Arial"/>
          <w:b/>
          <w:bCs/>
        </w:rPr>
      </w:pPr>
    </w:p>
    <w:p w14:paraId="525BCCC5" w14:textId="77777777" w:rsidR="0000044E" w:rsidRDefault="0000044E">
      <w:pPr>
        <w:rPr>
          <w:rFonts w:ascii="Arial" w:hAnsi="Arial" w:cs="Arial"/>
          <w:b/>
          <w:bCs/>
        </w:rPr>
      </w:pPr>
    </w:p>
    <w:p w14:paraId="6AEA8CAE" w14:textId="77777777" w:rsidR="0000044E" w:rsidRDefault="0000044E">
      <w:pPr>
        <w:rPr>
          <w:rFonts w:ascii="Arial" w:hAnsi="Arial" w:cs="Arial"/>
          <w:b/>
          <w:bCs/>
        </w:rPr>
      </w:pPr>
    </w:p>
    <w:p w14:paraId="50911620" w14:textId="77777777" w:rsidR="0000044E" w:rsidRDefault="0000044E">
      <w:pPr>
        <w:rPr>
          <w:rFonts w:ascii="Arial" w:hAnsi="Arial" w:cs="Arial"/>
          <w:b/>
          <w:bCs/>
        </w:rPr>
      </w:pPr>
    </w:p>
    <w:p w14:paraId="5813FF11" w14:textId="77777777" w:rsidR="0000044E" w:rsidRDefault="0000044E">
      <w:pPr>
        <w:rPr>
          <w:rFonts w:ascii="Arial" w:hAnsi="Arial" w:cs="Arial"/>
          <w:b/>
          <w:bCs/>
        </w:rPr>
      </w:pPr>
    </w:p>
    <w:p w14:paraId="647D9319" w14:textId="77777777" w:rsidR="0000044E" w:rsidRDefault="0000044E">
      <w:pPr>
        <w:rPr>
          <w:rFonts w:ascii="Arial" w:hAnsi="Arial" w:cs="Arial"/>
          <w:b/>
          <w:bCs/>
        </w:rPr>
      </w:pPr>
    </w:p>
    <w:p w14:paraId="328A5404" w14:textId="77777777" w:rsidR="0000044E" w:rsidRDefault="0000044E">
      <w:pPr>
        <w:rPr>
          <w:rFonts w:ascii="Arial" w:hAnsi="Arial" w:cs="Arial"/>
          <w:b/>
          <w:bCs/>
        </w:rPr>
      </w:pPr>
    </w:p>
    <w:p w14:paraId="67343ADC" w14:textId="77777777" w:rsidR="0000044E" w:rsidRDefault="0000044E">
      <w:pPr>
        <w:rPr>
          <w:rFonts w:ascii="Arial" w:hAnsi="Arial" w:cs="Arial"/>
          <w:b/>
          <w:bCs/>
        </w:rPr>
      </w:pPr>
    </w:p>
    <w:p w14:paraId="25047D60" w14:textId="77777777" w:rsidR="0000044E" w:rsidRDefault="0000044E">
      <w:pPr>
        <w:rPr>
          <w:rFonts w:ascii="Arial" w:hAnsi="Arial" w:cs="Arial"/>
          <w:b/>
          <w:bCs/>
        </w:rPr>
      </w:pPr>
    </w:p>
    <w:p w14:paraId="202F0CE6" w14:textId="77777777" w:rsidR="0000044E" w:rsidRDefault="0000044E">
      <w:pPr>
        <w:rPr>
          <w:rFonts w:ascii="Arial" w:hAnsi="Arial" w:cs="Arial"/>
          <w:b/>
          <w:bCs/>
        </w:rPr>
      </w:pPr>
    </w:p>
    <w:p w14:paraId="745E6189" w14:textId="77777777" w:rsidR="0000044E" w:rsidRDefault="0000044E">
      <w:pPr>
        <w:rPr>
          <w:rFonts w:ascii="Arial" w:hAnsi="Arial" w:cs="Arial"/>
          <w:b/>
          <w:bCs/>
        </w:rPr>
      </w:pPr>
    </w:p>
    <w:p w14:paraId="59ABA704" w14:textId="77777777" w:rsidR="0000044E" w:rsidRDefault="0000044E">
      <w:pPr>
        <w:rPr>
          <w:rFonts w:ascii="Arial" w:hAnsi="Arial" w:cs="Arial"/>
          <w:b/>
          <w:bCs/>
        </w:rPr>
      </w:pPr>
    </w:p>
    <w:p w14:paraId="29E44BFF" w14:textId="77777777" w:rsidR="0000044E" w:rsidRDefault="0000044E">
      <w:pPr>
        <w:rPr>
          <w:rFonts w:ascii="Arial" w:hAnsi="Arial" w:cs="Arial"/>
          <w:b/>
          <w:bCs/>
        </w:rPr>
      </w:pPr>
    </w:p>
    <w:p w14:paraId="733A090E" w14:textId="77777777" w:rsidR="0000044E" w:rsidRDefault="0000044E">
      <w:pPr>
        <w:rPr>
          <w:rFonts w:ascii="Arial" w:hAnsi="Arial" w:cs="Arial"/>
          <w:b/>
          <w:bCs/>
        </w:rPr>
      </w:pPr>
    </w:p>
    <w:p w14:paraId="31781CFC" w14:textId="77777777" w:rsidR="0000044E" w:rsidRDefault="0000044E">
      <w:pPr>
        <w:rPr>
          <w:rFonts w:ascii="Arial" w:hAnsi="Arial" w:cs="Arial"/>
          <w:b/>
          <w:bCs/>
        </w:rPr>
      </w:pPr>
    </w:p>
    <w:p w14:paraId="65346A40" w14:textId="77777777" w:rsidR="0000044E" w:rsidRDefault="0000044E">
      <w:pPr>
        <w:rPr>
          <w:rFonts w:ascii="Arial" w:hAnsi="Arial" w:cs="Arial"/>
          <w:b/>
          <w:bCs/>
        </w:rPr>
      </w:pPr>
    </w:p>
    <w:p w14:paraId="08C7C41B" w14:textId="77777777" w:rsidR="0000044E" w:rsidRDefault="0000044E">
      <w:pPr>
        <w:rPr>
          <w:rFonts w:ascii="Arial" w:hAnsi="Arial" w:cs="Arial"/>
          <w:b/>
          <w:bCs/>
        </w:rPr>
      </w:pPr>
    </w:p>
    <w:p w14:paraId="07174016" w14:textId="77777777" w:rsidR="0000044E" w:rsidRDefault="0000044E">
      <w:pPr>
        <w:rPr>
          <w:rFonts w:ascii="Arial" w:hAnsi="Arial" w:cs="Arial"/>
          <w:b/>
          <w:bCs/>
        </w:rPr>
      </w:pPr>
    </w:p>
    <w:p w14:paraId="4B4F7002" w14:textId="77777777" w:rsidR="0000044E" w:rsidRDefault="0000044E">
      <w:pPr>
        <w:rPr>
          <w:rFonts w:ascii="Arial" w:hAnsi="Arial" w:cs="Arial"/>
          <w:b/>
          <w:bCs/>
        </w:rPr>
      </w:pPr>
    </w:p>
    <w:p w14:paraId="20869381" w14:textId="43ED4758" w:rsidR="0000044E" w:rsidRPr="0000044E" w:rsidRDefault="0000044E">
      <w:pPr>
        <w:rPr>
          <w:rFonts w:ascii="Arial" w:hAnsi="Arial" w:cs="Arial"/>
          <w:b/>
          <w:bCs/>
        </w:rPr>
        <w:sectPr w:rsidR="0000044E" w:rsidRPr="0000044E" w:rsidSect="00820A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591434" w14:textId="212DBEEA" w:rsidR="00820AB8" w:rsidRPr="00BC7CEE" w:rsidRDefault="00C46809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BC7CEE">
        <w:rPr>
          <w:rFonts w:ascii="Arial" w:hAnsi="Arial" w:cs="Arial" w:hint="eastAsia"/>
          <w:b/>
          <w:bCs/>
          <w:sz w:val="20"/>
          <w:szCs w:val="20"/>
        </w:rPr>
        <w:lastRenderedPageBreak/>
        <w:t>eTable</w:t>
      </w:r>
      <w:proofErr w:type="spellEnd"/>
      <w:r w:rsidRPr="00BC7CEE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D5679A">
        <w:rPr>
          <w:rFonts w:ascii="Arial" w:hAnsi="Arial" w:cs="Arial" w:hint="eastAsia"/>
          <w:b/>
          <w:bCs/>
          <w:sz w:val="20"/>
          <w:szCs w:val="20"/>
        </w:rPr>
        <w:t>1</w:t>
      </w:r>
      <w:r w:rsidRPr="00BC7CEE"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 w:rsidRPr="00BC7CEE">
        <w:rPr>
          <w:rFonts w:ascii="Arial" w:hAnsi="Arial" w:cs="Arial"/>
          <w:b/>
          <w:bCs/>
          <w:sz w:val="20"/>
          <w:szCs w:val="20"/>
        </w:rPr>
        <w:t>Description of covariates used in the UK Biobank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8774"/>
        <w:gridCol w:w="2920"/>
      </w:tblGrid>
      <w:tr w:rsidR="00C46809" w:rsidRPr="00BC7CEE" w14:paraId="650C71B6" w14:textId="77777777" w:rsidTr="00735E5D">
        <w:trPr>
          <w:jc w:val="center"/>
        </w:trPr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D9D5039" w14:textId="352CC291" w:rsidR="00C46809" w:rsidRPr="00BC7CEE" w:rsidRDefault="00C46809" w:rsidP="00C46809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CEE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43" w:type="pct"/>
            <w:tcBorders>
              <w:top w:val="single" w:sz="4" w:space="0" w:color="auto"/>
              <w:bottom w:val="single" w:sz="4" w:space="0" w:color="auto"/>
            </w:tcBorders>
          </w:tcPr>
          <w:p w14:paraId="771B8879" w14:textId="77777777" w:rsidR="00C46809" w:rsidRPr="00BC7CEE" w:rsidRDefault="00C46809" w:rsidP="00C46809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CEE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14:paraId="764F8E21" w14:textId="77777777" w:rsidR="00C46809" w:rsidRPr="00BC7CEE" w:rsidRDefault="00C46809" w:rsidP="00C46809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CEE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</w:tr>
      <w:tr w:rsidR="00C46809" w:rsidRPr="00BC7CEE" w14:paraId="1FCB2335" w14:textId="77777777" w:rsidTr="00735E5D">
        <w:trPr>
          <w:jc w:val="center"/>
        </w:trPr>
        <w:tc>
          <w:tcPr>
            <w:tcW w:w="811" w:type="pct"/>
            <w:tcBorders>
              <w:top w:val="single" w:sz="4" w:space="0" w:color="auto"/>
            </w:tcBorders>
          </w:tcPr>
          <w:p w14:paraId="29733859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43" w:type="pct"/>
            <w:tcBorders>
              <w:top w:val="single" w:sz="4" w:space="0" w:color="auto"/>
            </w:tcBorders>
          </w:tcPr>
          <w:p w14:paraId="44457105" w14:textId="24BE32F8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Age at recruitment</w:t>
            </w:r>
            <w:r w:rsidR="00C308E2" w:rsidRPr="00BC7CEE">
              <w:rPr>
                <w:rFonts w:ascii="Arial" w:hAnsi="Arial" w:cs="Arial" w:hint="eastAsia"/>
                <w:sz w:val="20"/>
                <w:szCs w:val="20"/>
              </w:rPr>
              <w:t xml:space="preserve"> of </w:t>
            </w:r>
            <w:r w:rsidR="00C308E2" w:rsidRPr="00BC7CEE">
              <w:rPr>
                <w:rFonts w:ascii="Arial" w:hAnsi="Arial" w:cs="Arial"/>
                <w:sz w:val="20"/>
                <w:szCs w:val="20"/>
              </w:rPr>
              <w:t>accelerometer</w:t>
            </w:r>
            <w:r w:rsidR="00C308E2" w:rsidRPr="00BC7CEE">
              <w:rPr>
                <w:rFonts w:ascii="Arial" w:hAnsi="Arial" w:cs="Arial" w:hint="eastAsia"/>
                <w:sz w:val="20"/>
                <w:szCs w:val="20"/>
              </w:rPr>
              <w:t xml:space="preserve"> sub-study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370D999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1022</w:t>
            </w:r>
          </w:p>
        </w:tc>
      </w:tr>
      <w:tr w:rsidR="00C46809" w:rsidRPr="00BC7CEE" w14:paraId="141124D1" w14:textId="77777777" w:rsidTr="00735E5D">
        <w:trPr>
          <w:jc w:val="center"/>
        </w:trPr>
        <w:tc>
          <w:tcPr>
            <w:tcW w:w="811" w:type="pct"/>
          </w:tcPr>
          <w:p w14:paraId="4F1275C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pct"/>
          </w:tcPr>
          <w:p w14:paraId="123E399A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Female vs. male</w:t>
            </w:r>
          </w:p>
        </w:tc>
        <w:tc>
          <w:tcPr>
            <w:tcW w:w="1046" w:type="pct"/>
          </w:tcPr>
          <w:p w14:paraId="783493A5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31</w:t>
            </w:r>
          </w:p>
        </w:tc>
      </w:tr>
      <w:tr w:rsidR="00C46809" w:rsidRPr="00BC7CEE" w14:paraId="5A9539BA" w14:textId="77777777" w:rsidTr="00735E5D">
        <w:trPr>
          <w:jc w:val="center"/>
        </w:trPr>
        <w:tc>
          <w:tcPr>
            <w:tcW w:w="811" w:type="pct"/>
          </w:tcPr>
          <w:p w14:paraId="70BE33C6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3143" w:type="pct"/>
          </w:tcPr>
          <w:p w14:paraId="4BD52891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White vs. non-White</w:t>
            </w:r>
          </w:p>
        </w:tc>
        <w:tc>
          <w:tcPr>
            <w:tcW w:w="1046" w:type="pct"/>
          </w:tcPr>
          <w:p w14:paraId="4B82236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1000</w:t>
            </w:r>
          </w:p>
        </w:tc>
      </w:tr>
      <w:tr w:rsidR="00C46809" w:rsidRPr="00BC7CEE" w14:paraId="3C39569A" w14:textId="77777777" w:rsidTr="00735E5D">
        <w:trPr>
          <w:jc w:val="center"/>
        </w:trPr>
        <w:tc>
          <w:tcPr>
            <w:tcW w:w="811" w:type="pct"/>
          </w:tcPr>
          <w:p w14:paraId="29D47275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3143" w:type="pct"/>
          </w:tcPr>
          <w:p w14:paraId="5637BCD5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llege or higher vs. others</w:t>
            </w:r>
          </w:p>
        </w:tc>
        <w:tc>
          <w:tcPr>
            <w:tcW w:w="1046" w:type="pct"/>
          </w:tcPr>
          <w:p w14:paraId="3354186A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6138</w:t>
            </w:r>
          </w:p>
        </w:tc>
      </w:tr>
      <w:tr w:rsidR="00C46809" w:rsidRPr="00BC7CEE" w14:paraId="313E1CDE" w14:textId="77777777" w:rsidTr="00735E5D">
        <w:trPr>
          <w:jc w:val="center"/>
        </w:trPr>
        <w:tc>
          <w:tcPr>
            <w:tcW w:w="811" w:type="pct"/>
          </w:tcPr>
          <w:p w14:paraId="7EBC1F5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TDI</w:t>
            </w:r>
          </w:p>
        </w:tc>
        <w:tc>
          <w:tcPr>
            <w:tcW w:w="3143" w:type="pct"/>
          </w:tcPr>
          <w:p w14:paraId="120B652A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Townsend deprivation index</w:t>
            </w:r>
          </w:p>
        </w:tc>
        <w:tc>
          <w:tcPr>
            <w:tcW w:w="1046" w:type="pct"/>
          </w:tcPr>
          <w:p w14:paraId="5A34A8D7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2189</w:t>
            </w:r>
          </w:p>
        </w:tc>
      </w:tr>
      <w:tr w:rsidR="00C46809" w:rsidRPr="00BC7CEE" w14:paraId="3A38AAA9" w14:textId="77777777" w:rsidTr="00735E5D">
        <w:trPr>
          <w:jc w:val="center"/>
        </w:trPr>
        <w:tc>
          <w:tcPr>
            <w:tcW w:w="811" w:type="pct"/>
          </w:tcPr>
          <w:p w14:paraId="36E6458B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Average household income</w:t>
            </w:r>
          </w:p>
        </w:tc>
        <w:tc>
          <w:tcPr>
            <w:tcW w:w="3143" w:type="pct"/>
          </w:tcPr>
          <w:p w14:paraId="3B06B79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Average total household income before tax: &lt;£18000, £18000–£100000, &gt;£100000 vs. unknown</w:t>
            </w:r>
          </w:p>
        </w:tc>
        <w:tc>
          <w:tcPr>
            <w:tcW w:w="1046" w:type="pct"/>
          </w:tcPr>
          <w:p w14:paraId="0BBF053D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738</w:t>
            </w:r>
          </w:p>
        </w:tc>
      </w:tr>
      <w:tr w:rsidR="00C46809" w:rsidRPr="00BC7CEE" w14:paraId="554647BC" w14:textId="77777777" w:rsidTr="00735E5D">
        <w:trPr>
          <w:jc w:val="center"/>
        </w:trPr>
        <w:tc>
          <w:tcPr>
            <w:tcW w:w="811" w:type="pct"/>
          </w:tcPr>
          <w:p w14:paraId="2AF7E366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143" w:type="pct"/>
          </w:tcPr>
          <w:p w14:paraId="02DB76E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1046" w:type="pct"/>
          </w:tcPr>
          <w:p w14:paraId="386D5442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1001</w:t>
            </w:r>
          </w:p>
        </w:tc>
      </w:tr>
      <w:tr w:rsidR="00C46809" w:rsidRPr="00BC7CEE" w14:paraId="3DF1C5BA" w14:textId="77777777" w:rsidTr="00735E5D">
        <w:trPr>
          <w:jc w:val="center"/>
        </w:trPr>
        <w:tc>
          <w:tcPr>
            <w:tcW w:w="811" w:type="pct"/>
          </w:tcPr>
          <w:p w14:paraId="043AED6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3143" w:type="pct"/>
          </w:tcPr>
          <w:p w14:paraId="63B1ACA1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ever, former vs. current</w:t>
            </w:r>
          </w:p>
        </w:tc>
        <w:tc>
          <w:tcPr>
            <w:tcW w:w="1046" w:type="pct"/>
          </w:tcPr>
          <w:p w14:paraId="3238892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0116</w:t>
            </w:r>
          </w:p>
        </w:tc>
      </w:tr>
      <w:tr w:rsidR="00C46809" w:rsidRPr="00BC7CEE" w14:paraId="0FE5AA29" w14:textId="77777777" w:rsidTr="00735E5D">
        <w:trPr>
          <w:jc w:val="center"/>
        </w:trPr>
        <w:tc>
          <w:tcPr>
            <w:tcW w:w="811" w:type="pct"/>
          </w:tcPr>
          <w:p w14:paraId="7F3B4B61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rinking status</w:t>
            </w:r>
          </w:p>
        </w:tc>
        <w:tc>
          <w:tcPr>
            <w:tcW w:w="3143" w:type="pct"/>
          </w:tcPr>
          <w:p w14:paraId="20C7CE2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ever, former vs. current</w:t>
            </w:r>
          </w:p>
        </w:tc>
        <w:tc>
          <w:tcPr>
            <w:tcW w:w="1046" w:type="pct"/>
          </w:tcPr>
          <w:p w14:paraId="2C3BDEF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0117</w:t>
            </w:r>
          </w:p>
        </w:tc>
      </w:tr>
      <w:tr w:rsidR="00C46809" w:rsidRPr="00BC7CEE" w14:paraId="466A93FC" w14:textId="77777777" w:rsidTr="00735E5D">
        <w:trPr>
          <w:jc w:val="center"/>
        </w:trPr>
        <w:tc>
          <w:tcPr>
            <w:tcW w:w="811" w:type="pct"/>
          </w:tcPr>
          <w:p w14:paraId="78BDA71B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Fruit intake</w:t>
            </w:r>
          </w:p>
        </w:tc>
        <w:tc>
          <w:tcPr>
            <w:tcW w:w="3143" w:type="pct"/>
          </w:tcPr>
          <w:p w14:paraId="1EC0AA3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dried fruit+ fresh fruit.</w:t>
            </w:r>
          </w:p>
          <w:p w14:paraId="604E35E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Amount per serving: fresh fruit - 1piece; dried fruit - 2 pieces.</w:t>
            </w:r>
          </w:p>
        </w:tc>
        <w:tc>
          <w:tcPr>
            <w:tcW w:w="1046" w:type="pct"/>
          </w:tcPr>
          <w:p w14:paraId="3375B9ED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1309, 1319</w:t>
            </w:r>
          </w:p>
        </w:tc>
      </w:tr>
      <w:tr w:rsidR="00C46809" w:rsidRPr="00BC7CEE" w14:paraId="1A185E2F" w14:textId="77777777" w:rsidTr="00735E5D">
        <w:trPr>
          <w:jc w:val="center"/>
        </w:trPr>
        <w:tc>
          <w:tcPr>
            <w:tcW w:w="811" w:type="pct"/>
          </w:tcPr>
          <w:p w14:paraId="01BC110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Vegetable intake</w:t>
            </w:r>
          </w:p>
        </w:tc>
        <w:tc>
          <w:tcPr>
            <w:tcW w:w="3143" w:type="pct"/>
          </w:tcPr>
          <w:p w14:paraId="26E6E5C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cooked vegetables + salad or raw vegetables.</w:t>
            </w:r>
          </w:p>
          <w:p w14:paraId="0309FD22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_Hlk154825164"/>
            <w:r w:rsidRPr="00BC7CEE">
              <w:rPr>
                <w:rFonts w:ascii="Arial" w:hAnsi="Arial" w:cs="Arial"/>
                <w:sz w:val="20"/>
                <w:szCs w:val="20"/>
              </w:rPr>
              <w:t>Amount per serving</w:t>
            </w:r>
            <w:bookmarkEnd w:id="0"/>
            <w:r w:rsidRPr="00BC7CEE">
              <w:rPr>
                <w:rFonts w:ascii="Arial" w:hAnsi="Arial" w:cs="Arial"/>
                <w:sz w:val="20"/>
                <w:szCs w:val="20"/>
              </w:rPr>
              <w:t>: cooked/salad or raw vegetables - 2 heaped tablespoons.</w:t>
            </w:r>
          </w:p>
        </w:tc>
        <w:tc>
          <w:tcPr>
            <w:tcW w:w="1046" w:type="pct"/>
          </w:tcPr>
          <w:p w14:paraId="3140B2C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1289, 1299</w:t>
            </w:r>
          </w:p>
        </w:tc>
      </w:tr>
      <w:tr w:rsidR="00C46809" w:rsidRPr="00BC7CEE" w14:paraId="67E9D2EE" w14:textId="77777777" w:rsidTr="00735E5D">
        <w:trPr>
          <w:jc w:val="center"/>
        </w:trPr>
        <w:tc>
          <w:tcPr>
            <w:tcW w:w="811" w:type="pct"/>
          </w:tcPr>
          <w:p w14:paraId="33E1F74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Fish intake</w:t>
            </w:r>
          </w:p>
        </w:tc>
        <w:tc>
          <w:tcPr>
            <w:tcW w:w="3143" w:type="pct"/>
          </w:tcPr>
          <w:p w14:paraId="7ED8668F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 xml:space="preserve">Components: oil fish + non-oily fish. </w:t>
            </w:r>
          </w:p>
          <w:p w14:paraId="4EE3813F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ever= 0, Less than once a week = 0.5, Once a week = 1, 2-4 times a week = 3, 5-6 times a week = 5.5, Once or more daily = 7.</w:t>
            </w:r>
          </w:p>
        </w:tc>
        <w:tc>
          <w:tcPr>
            <w:tcW w:w="1046" w:type="pct"/>
          </w:tcPr>
          <w:p w14:paraId="08E22D2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1329, 1339</w:t>
            </w:r>
          </w:p>
        </w:tc>
      </w:tr>
      <w:tr w:rsidR="00C46809" w:rsidRPr="00BC7CEE" w14:paraId="43A81488" w14:textId="77777777" w:rsidTr="00735E5D">
        <w:trPr>
          <w:jc w:val="center"/>
        </w:trPr>
        <w:tc>
          <w:tcPr>
            <w:tcW w:w="811" w:type="pct"/>
          </w:tcPr>
          <w:p w14:paraId="104DD80B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Red meat intake</w:t>
            </w:r>
          </w:p>
        </w:tc>
        <w:tc>
          <w:tcPr>
            <w:tcW w:w="3143" w:type="pct"/>
          </w:tcPr>
          <w:p w14:paraId="1565E0D6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 xml:space="preserve">Components: beef + lamb/mutton + pork. </w:t>
            </w:r>
          </w:p>
          <w:p w14:paraId="006F261F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ever= 0, Less than once a week = 0.5, Once a week = 1, 2-4 times a week = 3, 5-6 times a week = 5.5, Once or more daily = 7.</w:t>
            </w:r>
          </w:p>
        </w:tc>
        <w:tc>
          <w:tcPr>
            <w:tcW w:w="1046" w:type="pct"/>
          </w:tcPr>
          <w:p w14:paraId="43162577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1369, 1379, 1389</w:t>
            </w:r>
          </w:p>
        </w:tc>
      </w:tr>
      <w:tr w:rsidR="00C46809" w:rsidRPr="00BC7CEE" w14:paraId="38981B98" w14:textId="77777777" w:rsidTr="00735E5D">
        <w:trPr>
          <w:jc w:val="center"/>
        </w:trPr>
        <w:tc>
          <w:tcPr>
            <w:tcW w:w="811" w:type="pct"/>
          </w:tcPr>
          <w:p w14:paraId="2228839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Processed meat intake</w:t>
            </w:r>
          </w:p>
        </w:tc>
        <w:tc>
          <w:tcPr>
            <w:tcW w:w="3143" w:type="pct"/>
          </w:tcPr>
          <w:p w14:paraId="074D1E1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ever= 0, Less than once a week = 0.5, Once a week = 1, 2-4 times a week = 3, 5-6 times a week = 5.5, Once or more daily = 7.</w:t>
            </w:r>
          </w:p>
        </w:tc>
        <w:tc>
          <w:tcPr>
            <w:tcW w:w="1046" w:type="pct"/>
          </w:tcPr>
          <w:p w14:paraId="3486F60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1349</w:t>
            </w:r>
          </w:p>
        </w:tc>
      </w:tr>
      <w:tr w:rsidR="00C46809" w:rsidRPr="00BC7CEE" w14:paraId="1C639D99" w14:textId="77777777" w:rsidTr="00735E5D">
        <w:trPr>
          <w:jc w:val="center"/>
        </w:trPr>
        <w:tc>
          <w:tcPr>
            <w:tcW w:w="811" w:type="pct"/>
          </w:tcPr>
          <w:p w14:paraId="77D30351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3143" w:type="pct"/>
          </w:tcPr>
          <w:p w14:paraId="75333202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ICD-10: E78.</w:t>
            </w:r>
          </w:p>
          <w:p w14:paraId="4812730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o vs. yes</w:t>
            </w:r>
          </w:p>
        </w:tc>
        <w:tc>
          <w:tcPr>
            <w:tcW w:w="1046" w:type="pct"/>
          </w:tcPr>
          <w:p w14:paraId="06D3E0F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0002;</w:t>
            </w:r>
          </w:p>
          <w:p w14:paraId="0969014D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ategory: 1712</w:t>
            </w:r>
          </w:p>
        </w:tc>
      </w:tr>
      <w:tr w:rsidR="00C46809" w:rsidRPr="00BC7CEE" w14:paraId="7233F3D5" w14:textId="77777777" w:rsidTr="00735E5D">
        <w:trPr>
          <w:jc w:val="center"/>
        </w:trPr>
        <w:tc>
          <w:tcPr>
            <w:tcW w:w="811" w:type="pct"/>
          </w:tcPr>
          <w:p w14:paraId="34A1BA05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High blood pressure</w:t>
            </w:r>
          </w:p>
        </w:tc>
        <w:tc>
          <w:tcPr>
            <w:tcW w:w="3143" w:type="pct"/>
          </w:tcPr>
          <w:p w14:paraId="3B6A179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diagnosed by doctor + ICD-10: I10-I15.</w:t>
            </w:r>
          </w:p>
          <w:p w14:paraId="7017405C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o vs. yes</w:t>
            </w:r>
          </w:p>
        </w:tc>
        <w:tc>
          <w:tcPr>
            <w:tcW w:w="1046" w:type="pct"/>
          </w:tcPr>
          <w:p w14:paraId="470D0115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6150, 20002;</w:t>
            </w:r>
          </w:p>
          <w:p w14:paraId="58EF5F9D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ategory: 1712</w:t>
            </w:r>
          </w:p>
        </w:tc>
      </w:tr>
      <w:tr w:rsidR="00C46809" w:rsidRPr="00BC7CEE" w14:paraId="35662666" w14:textId="77777777" w:rsidTr="00735E5D">
        <w:trPr>
          <w:jc w:val="center"/>
        </w:trPr>
        <w:tc>
          <w:tcPr>
            <w:tcW w:w="811" w:type="pct"/>
          </w:tcPr>
          <w:p w14:paraId="4E1E1E8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143" w:type="pct"/>
          </w:tcPr>
          <w:p w14:paraId="7484F288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diagnosed by doctor +ICD-10</w:t>
            </w:r>
            <w:r w:rsidRPr="00BC7CEE">
              <w:rPr>
                <w:rFonts w:ascii="Arial" w:hAnsi="Arial" w:cs="Arial"/>
                <w:sz w:val="20"/>
                <w:szCs w:val="20"/>
              </w:rPr>
              <w:t>：</w:t>
            </w:r>
            <w:r w:rsidRPr="00BC7CEE">
              <w:rPr>
                <w:rFonts w:ascii="Arial" w:hAnsi="Arial" w:cs="Arial"/>
                <w:sz w:val="20"/>
                <w:szCs w:val="20"/>
              </w:rPr>
              <w:t>E10-E14.</w:t>
            </w:r>
          </w:p>
          <w:p w14:paraId="2B594A09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o vs. yes</w:t>
            </w:r>
          </w:p>
        </w:tc>
        <w:tc>
          <w:tcPr>
            <w:tcW w:w="1046" w:type="pct"/>
          </w:tcPr>
          <w:p w14:paraId="1B7A1436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2443, 20002; Category: 1712</w:t>
            </w:r>
          </w:p>
        </w:tc>
      </w:tr>
      <w:tr w:rsidR="00C46809" w:rsidRPr="00BC7CEE" w14:paraId="0E78D621" w14:textId="77777777" w:rsidTr="00735E5D">
        <w:trPr>
          <w:jc w:val="center"/>
        </w:trPr>
        <w:tc>
          <w:tcPr>
            <w:tcW w:w="811" w:type="pct"/>
          </w:tcPr>
          <w:p w14:paraId="2ADBD52C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Heart problem</w:t>
            </w:r>
          </w:p>
        </w:tc>
        <w:tc>
          <w:tcPr>
            <w:tcW w:w="3143" w:type="pct"/>
          </w:tcPr>
          <w:p w14:paraId="4E8DC2B7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diagnosed by doctor +ICD-10: I20-I25, I50.</w:t>
            </w:r>
          </w:p>
          <w:p w14:paraId="2F73B621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o vs. yes</w:t>
            </w:r>
          </w:p>
        </w:tc>
        <w:tc>
          <w:tcPr>
            <w:tcW w:w="1046" w:type="pct"/>
          </w:tcPr>
          <w:p w14:paraId="051EED0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6150, 20002; Category: 1712</w:t>
            </w:r>
          </w:p>
        </w:tc>
      </w:tr>
      <w:tr w:rsidR="00C46809" w:rsidRPr="00BC7CEE" w14:paraId="61746497" w14:textId="77777777" w:rsidTr="00735E5D">
        <w:trPr>
          <w:jc w:val="center"/>
        </w:trPr>
        <w:tc>
          <w:tcPr>
            <w:tcW w:w="811" w:type="pct"/>
          </w:tcPr>
          <w:p w14:paraId="4CBB71A0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3143" w:type="pct"/>
          </w:tcPr>
          <w:p w14:paraId="4E02E576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diagnosed by doctor +ICD-10: I60-I64.</w:t>
            </w:r>
          </w:p>
          <w:p w14:paraId="6029ADA4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o vs. yes</w:t>
            </w:r>
          </w:p>
        </w:tc>
        <w:tc>
          <w:tcPr>
            <w:tcW w:w="1046" w:type="pct"/>
          </w:tcPr>
          <w:p w14:paraId="39F75B3F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6150, 20002; Category: 1712</w:t>
            </w:r>
          </w:p>
        </w:tc>
      </w:tr>
      <w:tr w:rsidR="00C46809" w:rsidRPr="00BC7CEE" w14:paraId="404F83A2" w14:textId="77777777" w:rsidTr="00735E5D">
        <w:trPr>
          <w:jc w:val="center"/>
        </w:trPr>
        <w:tc>
          <w:tcPr>
            <w:tcW w:w="811" w:type="pct"/>
          </w:tcPr>
          <w:p w14:paraId="4943D37D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3143" w:type="pct"/>
          </w:tcPr>
          <w:p w14:paraId="4A154C0F" w14:textId="77777777" w:rsidR="00C46809" w:rsidRPr="00BC7CEE" w:rsidRDefault="00C46809" w:rsidP="00705F22">
            <w:pPr>
              <w:topLinePunct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diagnosed by doctor.</w:t>
            </w:r>
          </w:p>
          <w:p w14:paraId="2E13B9A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lastRenderedPageBreak/>
              <w:t>No vs. yes</w:t>
            </w:r>
          </w:p>
        </w:tc>
        <w:tc>
          <w:tcPr>
            <w:tcW w:w="1046" w:type="pct"/>
          </w:tcPr>
          <w:p w14:paraId="45C5620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lastRenderedPageBreak/>
              <w:t>Data Field: 2453, 20001</w:t>
            </w:r>
          </w:p>
        </w:tc>
      </w:tr>
      <w:tr w:rsidR="00C46809" w:rsidRPr="00BC7CEE" w14:paraId="370D1004" w14:textId="77777777" w:rsidTr="00735E5D">
        <w:trPr>
          <w:jc w:val="center"/>
        </w:trPr>
        <w:tc>
          <w:tcPr>
            <w:tcW w:w="811" w:type="pct"/>
          </w:tcPr>
          <w:p w14:paraId="4579C1C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3143" w:type="pct"/>
          </w:tcPr>
          <w:p w14:paraId="6B0CE183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Components: self-reported + diagnosed by doctor +ICD-10: J40-J45, J47.</w:t>
            </w:r>
          </w:p>
          <w:p w14:paraId="68344B15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No vs. yes</w:t>
            </w:r>
          </w:p>
        </w:tc>
        <w:tc>
          <w:tcPr>
            <w:tcW w:w="1046" w:type="pct"/>
          </w:tcPr>
          <w:p w14:paraId="3931656E" w14:textId="77777777" w:rsidR="00C46809" w:rsidRPr="00BC7CEE" w:rsidRDefault="00C46809" w:rsidP="00705F2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Data Field: 6152, 20002; Category: 1712</w:t>
            </w:r>
          </w:p>
        </w:tc>
      </w:tr>
      <w:tr w:rsidR="00C46809" w:rsidRPr="00BC7CEE" w14:paraId="26F11FA8" w14:textId="77777777" w:rsidTr="00735E5D">
        <w:trPr>
          <w:jc w:val="center"/>
        </w:trPr>
        <w:tc>
          <w:tcPr>
            <w:tcW w:w="811" w:type="pct"/>
          </w:tcPr>
          <w:p w14:paraId="08DD4693" w14:textId="1E3E40CD" w:rsidR="00C46809" w:rsidRPr="0080133A" w:rsidRDefault="00C46809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celerometer-measured sleep</w:t>
            </w:r>
          </w:p>
        </w:tc>
        <w:tc>
          <w:tcPr>
            <w:tcW w:w="3143" w:type="pct"/>
          </w:tcPr>
          <w:p w14:paraId="2BE91FE3" w14:textId="1463BDDB" w:rsidR="00C46809" w:rsidRPr="0080133A" w:rsidRDefault="000E4FE9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he overall average proportion of time spent sleeping across the monitoring period</w:t>
            </w:r>
          </w:p>
        </w:tc>
        <w:tc>
          <w:tcPr>
            <w:tcW w:w="1046" w:type="pct"/>
          </w:tcPr>
          <w:p w14:paraId="297920EE" w14:textId="5798D802" w:rsidR="00C46809" w:rsidRPr="0080133A" w:rsidRDefault="000E4FE9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-Field</w:t>
            </w:r>
            <w:r w:rsidRPr="0080133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0046</w:t>
            </w:r>
          </w:p>
        </w:tc>
      </w:tr>
      <w:tr w:rsidR="00C46809" w:rsidRPr="00BC7CEE" w14:paraId="43A0097D" w14:textId="77777777" w:rsidTr="00735E5D">
        <w:trPr>
          <w:jc w:val="center"/>
        </w:trPr>
        <w:tc>
          <w:tcPr>
            <w:tcW w:w="811" w:type="pct"/>
          </w:tcPr>
          <w:p w14:paraId="3DF9C3AF" w14:textId="3E0D896E" w:rsidR="00C46809" w:rsidRPr="0080133A" w:rsidRDefault="00C46809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otal wear duration</w:t>
            </w:r>
          </w:p>
        </w:tc>
        <w:tc>
          <w:tcPr>
            <w:tcW w:w="3143" w:type="pct"/>
          </w:tcPr>
          <w:p w14:paraId="31D4E817" w14:textId="78DC6CD1" w:rsidR="00C46809" w:rsidRPr="0080133A" w:rsidRDefault="000E4FE9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ear time overall</w:t>
            </w:r>
          </w:p>
        </w:tc>
        <w:tc>
          <w:tcPr>
            <w:tcW w:w="1046" w:type="pct"/>
          </w:tcPr>
          <w:p w14:paraId="4FD89A30" w14:textId="1C07759F" w:rsidR="00C46809" w:rsidRPr="0080133A" w:rsidRDefault="000E4FE9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 Field: 90051</w:t>
            </w:r>
          </w:p>
        </w:tc>
      </w:tr>
      <w:tr w:rsidR="00D5679A" w:rsidRPr="00BC7CEE" w14:paraId="383AD809" w14:textId="77777777" w:rsidTr="00735E5D">
        <w:trPr>
          <w:jc w:val="center"/>
        </w:trPr>
        <w:tc>
          <w:tcPr>
            <w:tcW w:w="811" w:type="pct"/>
          </w:tcPr>
          <w:p w14:paraId="73AFC254" w14:textId="3C256A53" w:rsidR="00D5679A" w:rsidRPr="0080133A" w:rsidRDefault="00D5679A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ear season</w:t>
            </w:r>
          </w:p>
        </w:tc>
        <w:tc>
          <w:tcPr>
            <w:tcW w:w="3143" w:type="pct"/>
          </w:tcPr>
          <w:p w14:paraId="38BEFA51" w14:textId="691763C3" w:rsidR="00D5679A" w:rsidRPr="0080133A" w:rsidRDefault="00570867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End</w:t>
            </w:r>
            <w:r w:rsidR="00AC1EA6"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ime of wear</w:t>
            </w:r>
          </w:p>
        </w:tc>
        <w:tc>
          <w:tcPr>
            <w:tcW w:w="1046" w:type="pct"/>
          </w:tcPr>
          <w:p w14:paraId="1195BB30" w14:textId="7CBF95BF" w:rsidR="00D5679A" w:rsidRPr="0080133A" w:rsidRDefault="00AC1EA6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-Field 9001</w:t>
            </w:r>
            <w:r w:rsidR="00570867" w:rsidRPr="0080133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5679A" w:rsidRPr="00BC7CEE" w14:paraId="486FF4EB" w14:textId="77777777" w:rsidTr="00735E5D">
        <w:trPr>
          <w:jc w:val="center"/>
        </w:trPr>
        <w:tc>
          <w:tcPr>
            <w:tcW w:w="811" w:type="pct"/>
          </w:tcPr>
          <w:p w14:paraId="23BEB44C" w14:textId="7ED150E0" w:rsidR="00D5679A" w:rsidRPr="0080133A" w:rsidRDefault="00D5679A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story of joint injury</w:t>
            </w:r>
          </w:p>
        </w:tc>
        <w:tc>
          <w:tcPr>
            <w:tcW w:w="3143" w:type="pct"/>
          </w:tcPr>
          <w:p w14:paraId="33A67B00" w14:textId="77777777" w:rsidR="00D5679A" w:rsidRPr="0080133A" w:rsidRDefault="00AC1EA6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CD-10 codes: S7 and S8</w:t>
            </w:r>
          </w:p>
          <w:p w14:paraId="661788F2" w14:textId="14C96E05" w:rsidR="0080133A" w:rsidRPr="0080133A" w:rsidRDefault="0080133A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 vs. yes</w:t>
            </w:r>
          </w:p>
        </w:tc>
        <w:tc>
          <w:tcPr>
            <w:tcW w:w="1046" w:type="pct"/>
          </w:tcPr>
          <w:p w14:paraId="2FED94BD" w14:textId="4083B2D4" w:rsidR="00D5679A" w:rsidRPr="0080133A" w:rsidRDefault="0080133A" w:rsidP="00705F22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-Field 41270</w:t>
            </w:r>
          </w:p>
        </w:tc>
      </w:tr>
      <w:tr w:rsidR="0080133A" w:rsidRPr="00BC7CEE" w14:paraId="3639D7F9" w14:textId="77777777" w:rsidTr="00735E5D">
        <w:trPr>
          <w:jc w:val="center"/>
        </w:trPr>
        <w:tc>
          <w:tcPr>
            <w:tcW w:w="811" w:type="pct"/>
          </w:tcPr>
          <w:p w14:paraId="36322A2F" w14:textId="3E868DCB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SAID</w:t>
            </w:r>
          </w:p>
        </w:tc>
        <w:tc>
          <w:tcPr>
            <w:tcW w:w="3143" w:type="pct"/>
          </w:tcPr>
          <w:p w14:paraId="3D891F1F" w14:textId="0E8E6014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 vs. yes</w:t>
            </w:r>
          </w:p>
        </w:tc>
        <w:tc>
          <w:tcPr>
            <w:tcW w:w="1046" w:type="pct"/>
          </w:tcPr>
          <w:p w14:paraId="507BBE21" w14:textId="5245FD17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-Field 41270</w:t>
            </w:r>
          </w:p>
        </w:tc>
      </w:tr>
      <w:tr w:rsidR="0080133A" w:rsidRPr="00BC7CEE" w14:paraId="1D2357A9" w14:textId="77777777" w:rsidTr="00735E5D">
        <w:trPr>
          <w:jc w:val="center"/>
        </w:trPr>
        <w:tc>
          <w:tcPr>
            <w:tcW w:w="811" w:type="pct"/>
          </w:tcPr>
          <w:p w14:paraId="66E6B2A3" w14:textId="38DFADA9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etaminophen</w:t>
            </w:r>
          </w:p>
        </w:tc>
        <w:tc>
          <w:tcPr>
            <w:tcW w:w="3143" w:type="pct"/>
          </w:tcPr>
          <w:p w14:paraId="3B60092E" w14:textId="768DF79D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o vs. yes </w:t>
            </w:r>
          </w:p>
        </w:tc>
        <w:tc>
          <w:tcPr>
            <w:tcW w:w="1046" w:type="pct"/>
          </w:tcPr>
          <w:p w14:paraId="6E4D0E1D" w14:textId="620B29CE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-Field 41270</w:t>
            </w:r>
          </w:p>
        </w:tc>
      </w:tr>
      <w:tr w:rsidR="0080133A" w:rsidRPr="00BC7CEE" w14:paraId="0F2BFFB5" w14:textId="77777777" w:rsidTr="00AC1EA6">
        <w:trPr>
          <w:trHeight w:val="57"/>
          <w:jc w:val="center"/>
        </w:trPr>
        <w:tc>
          <w:tcPr>
            <w:tcW w:w="811" w:type="pct"/>
          </w:tcPr>
          <w:p w14:paraId="4CF9E508" w14:textId="193B0F1C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ioids</w:t>
            </w:r>
          </w:p>
        </w:tc>
        <w:tc>
          <w:tcPr>
            <w:tcW w:w="3143" w:type="pct"/>
          </w:tcPr>
          <w:p w14:paraId="29D4549A" w14:textId="3F613DD1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 vs. yes</w:t>
            </w:r>
          </w:p>
        </w:tc>
        <w:tc>
          <w:tcPr>
            <w:tcW w:w="1046" w:type="pct"/>
          </w:tcPr>
          <w:p w14:paraId="51BE5E14" w14:textId="614FB2E1" w:rsidR="0080133A" w:rsidRPr="0080133A" w:rsidRDefault="0080133A" w:rsidP="0080133A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013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ta-Field 41270</w:t>
            </w:r>
          </w:p>
        </w:tc>
      </w:tr>
    </w:tbl>
    <w:p w14:paraId="13A3E062" w14:textId="78C4BD43" w:rsidR="00820AB8" w:rsidRPr="00C46809" w:rsidRDefault="00992E8B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sz w:val="20"/>
          <w:szCs w:val="20"/>
        </w:rPr>
        <w:t xml:space="preserve">Notes: </w:t>
      </w:r>
      <w:r w:rsidRPr="000E4FE9">
        <w:rPr>
          <w:rFonts w:ascii="Arial" w:hAnsi="Arial" w:cs="Arial"/>
          <w:sz w:val="20"/>
          <w:szCs w:val="20"/>
        </w:rPr>
        <w:t>ICD-10</w:t>
      </w:r>
      <w:r>
        <w:rPr>
          <w:rFonts w:ascii="Arial" w:hAnsi="Arial" w:cs="Arial" w:hint="eastAsia"/>
          <w:sz w:val="20"/>
          <w:szCs w:val="20"/>
        </w:rPr>
        <w:t>, I</w:t>
      </w:r>
      <w:r w:rsidRPr="000E4FE9">
        <w:rPr>
          <w:rFonts w:ascii="Arial" w:hAnsi="Arial" w:cs="Arial"/>
          <w:sz w:val="20"/>
          <w:szCs w:val="20"/>
        </w:rPr>
        <w:t xml:space="preserve">nternational </w:t>
      </w:r>
      <w:r>
        <w:rPr>
          <w:rFonts w:ascii="Arial" w:hAnsi="Arial" w:cs="Arial" w:hint="eastAsia"/>
          <w:sz w:val="20"/>
          <w:szCs w:val="20"/>
        </w:rPr>
        <w:t>C</w:t>
      </w:r>
      <w:r w:rsidRPr="000E4FE9">
        <w:rPr>
          <w:rFonts w:ascii="Arial" w:hAnsi="Arial" w:cs="Arial"/>
          <w:sz w:val="20"/>
          <w:szCs w:val="20"/>
        </w:rPr>
        <w:t xml:space="preserve">lassification of </w:t>
      </w:r>
      <w:r>
        <w:rPr>
          <w:rFonts w:ascii="Arial" w:hAnsi="Arial" w:cs="Arial" w:hint="eastAsia"/>
          <w:sz w:val="20"/>
          <w:szCs w:val="20"/>
        </w:rPr>
        <w:t>D</w:t>
      </w:r>
      <w:r w:rsidRPr="000E4FE9">
        <w:rPr>
          <w:rFonts w:ascii="Arial" w:hAnsi="Arial" w:cs="Arial"/>
          <w:sz w:val="20"/>
          <w:szCs w:val="20"/>
        </w:rPr>
        <w:t>iseases 10th edition.</w:t>
      </w:r>
      <w:r w:rsidR="00570867" w:rsidRPr="00570867">
        <w:t xml:space="preserve"> </w:t>
      </w:r>
      <w:r w:rsidR="00570867" w:rsidRPr="00570867">
        <w:rPr>
          <w:rFonts w:ascii="Arial" w:hAnsi="Arial" w:cs="Arial"/>
          <w:sz w:val="20"/>
          <w:szCs w:val="20"/>
        </w:rPr>
        <w:t>NSAID, nonsteroidal anti-inflammatory drug</w:t>
      </w:r>
      <w:r w:rsidR="00570867">
        <w:rPr>
          <w:rFonts w:ascii="Arial" w:hAnsi="Arial" w:cs="Arial" w:hint="eastAsia"/>
          <w:sz w:val="20"/>
          <w:szCs w:val="20"/>
        </w:rPr>
        <w:t>.</w:t>
      </w:r>
    </w:p>
    <w:p w14:paraId="1062FE0A" w14:textId="77777777" w:rsidR="00820AB8" w:rsidRDefault="00820AB8">
      <w:pPr>
        <w:rPr>
          <w:rFonts w:ascii="Arial" w:hAnsi="Arial" w:cs="Arial"/>
          <w:b/>
          <w:bCs/>
        </w:rPr>
      </w:pPr>
    </w:p>
    <w:p w14:paraId="107EEC36" w14:textId="77777777" w:rsidR="00820AB8" w:rsidRPr="00992E8B" w:rsidRDefault="00820AB8">
      <w:pPr>
        <w:rPr>
          <w:rFonts w:ascii="Arial" w:hAnsi="Arial" w:cs="Arial"/>
          <w:b/>
          <w:bCs/>
        </w:rPr>
      </w:pPr>
    </w:p>
    <w:p w14:paraId="45610158" w14:textId="77777777" w:rsidR="00820AB8" w:rsidRDefault="00820AB8">
      <w:pPr>
        <w:rPr>
          <w:rFonts w:ascii="Arial" w:hAnsi="Arial" w:cs="Arial"/>
          <w:b/>
          <w:bCs/>
        </w:rPr>
      </w:pPr>
    </w:p>
    <w:p w14:paraId="28D20E5F" w14:textId="77777777" w:rsidR="00820AB8" w:rsidRDefault="00820AB8">
      <w:pPr>
        <w:rPr>
          <w:rFonts w:ascii="Arial" w:hAnsi="Arial" w:cs="Arial"/>
          <w:b/>
          <w:bCs/>
        </w:rPr>
      </w:pPr>
    </w:p>
    <w:p w14:paraId="086D78EE" w14:textId="77777777" w:rsidR="00820AB8" w:rsidRDefault="00820AB8">
      <w:pPr>
        <w:rPr>
          <w:rFonts w:ascii="Arial" w:hAnsi="Arial" w:cs="Arial"/>
          <w:b/>
          <w:bCs/>
        </w:rPr>
      </w:pPr>
    </w:p>
    <w:p w14:paraId="1F27A05D" w14:textId="77777777" w:rsidR="00820AB8" w:rsidRDefault="00820AB8">
      <w:pPr>
        <w:rPr>
          <w:rFonts w:ascii="Arial" w:hAnsi="Arial" w:cs="Arial"/>
          <w:b/>
          <w:bCs/>
        </w:rPr>
      </w:pPr>
    </w:p>
    <w:p w14:paraId="031B0603" w14:textId="77777777" w:rsidR="00820AB8" w:rsidRDefault="00820AB8">
      <w:pPr>
        <w:rPr>
          <w:rFonts w:ascii="Arial" w:hAnsi="Arial" w:cs="Arial"/>
          <w:b/>
          <w:bCs/>
        </w:rPr>
      </w:pPr>
    </w:p>
    <w:p w14:paraId="3DEE6A79" w14:textId="77777777" w:rsidR="00820AB8" w:rsidRDefault="00820AB8">
      <w:pPr>
        <w:rPr>
          <w:rFonts w:ascii="Arial" w:hAnsi="Arial" w:cs="Arial"/>
          <w:b/>
          <w:bCs/>
        </w:rPr>
      </w:pPr>
    </w:p>
    <w:p w14:paraId="4AC859C5" w14:textId="77777777" w:rsidR="00820AB8" w:rsidRDefault="00820AB8">
      <w:pPr>
        <w:rPr>
          <w:rFonts w:ascii="Arial" w:hAnsi="Arial" w:cs="Arial"/>
          <w:b/>
          <w:bCs/>
        </w:rPr>
      </w:pPr>
    </w:p>
    <w:p w14:paraId="4CC2FE43" w14:textId="77777777" w:rsidR="00820AB8" w:rsidRDefault="00820AB8">
      <w:pPr>
        <w:rPr>
          <w:rFonts w:ascii="Arial" w:hAnsi="Arial" w:cs="Arial"/>
          <w:b/>
          <w:bCs/>
        </w:rPr>
      </w:pPr>
    </w:p>
    <w:p w14:paraId="150A0D52" w14:textId="77777777" w:rsidR="00820AB8" w:rsidRDefault="00820AB8">
      <w:pPr>
        <w:rPr>
          <w:rFonts w:ascii="Arial" w:hAnsi="Arial" w:cs="Arial"/>
          <w:b/>
          <w:bCs/>
        </w:rPr>
      </w:pPr>
    </w:p>
    <w:p w14:paraId="4C69DE0C" w14:textId="77777777" w:rsidR="00820AB8" w:rsidRDefault="00820AB8">
      <w:pPr>
        <w:rPr>
          <w:rFonts w:ascii="Arial" w:hAnsi="Arial" w:cs="Arial"/>
          <w:b/>
          <w:bCs/>
        </w:rPr>
      </w:pPr>
    </w:p>
    <w:p w14:paraId="051FDFBB" w14:textId="77777777" w:rsidR="000E4FE9" w:rsidRDefault="000E4FE9">
      <w:pPr>
        <w:rPr>
          <w:rFonts w:ascii="Arial" w:hAnsi="Arial" w:cs="Arial"/>
          <w:b/>
          <w:bCs/>
        </w:rPr>
      </w:pPr>
    </w:p>
    <w:p w14:paraId="2FDF9DF9" w14:textId="77777777" w:rsidR="009F6592" w:rsidRDefault="009F6592">
      <w:pPr>
        <w:rPr>
          <w:rFonts w:ascii="Arial" w:hAnsi="Arial" w:cs="Arial"/>
          <w:b/>
          <w:bCs/>
        </w:rPr>
        <w:sectPr w:rsidR="009F6592" w:rsidSect="004D240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7E4965" w14:textId="6A45BB1C" w:rsidR="00E06A03" w:rsidRPr="00BC7CEE" w:rsidRDefault="004D2409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570867">
        <w:rPr>
          <w:rFonts w:ascii="Arial" w:hAnsi="Arial" w:cs="Arial"/>
          <w:b/>
          <w:bCs/>
          <w:sz w:val="20"/>
          <w:szCs w:val="20"/>
        </w:rPr>
        <w:lastRenderedPageBreak/>
        <w:t>eTable</w:t>
      </w:r>
      <w:proofErr w:type="spellEnd"/>
      <w:r w:rsidRPr="00570867">
        <w:rPr>
          <w:rFonts w:ascii="Arial" w:hAnsi="Arial" w:cs="Arial"/>
          <w:b/>
          <w:bCs/>
          <w:sz w:val="20"/>
          <w:szCs w:val="20"/>
        </w:rPr>
        <w:t xml:space="preserve"> </w:t>
      </w:r>
      <w:r w:rsidR="00570867">
        <w:rPr>
          <w:rFonts w:ascii="Arial" w:hAnsi="Arial" w:cs="Arial" w:hint="eastAsia"/>
          <w:b/>
          <w:bCs/>
          <w:sz w:val="20"/>
          <w:szCs w:val="20"/>
        </w:rPr>
        <w:t>2</w:t>
      </w:r>
      <w:r w:rsidRPr="00570867">
        <w:rPr>
          <w:rFonts w:ascii="Arial" w:hAnsi="Arial" w:cs="Arial"/>
          <w:b/>
          <w:bCs/>
          <w:sz w:val="20"/>
          <w:szCs w:val="20"/>
        </w:rPr>
        <w:t>. Subgroup analysis by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2126"/>
        <w:gridCol w:w="2126"/>
        <w:gridCol w:w="904"/>
      </w:tblGrid>
      <w:tr w:rsidR="00E21A64" w:rsidRPr="00BC7CEE" w14:paraId="420331D4" w14:textId="77777777" w:rsidTr="00570867">
        <w:trPr>
          <w:trHeight w:val="300"/>
        </w:trPr>
        <w:tc>
          <w:tcPr>
            <w:tcW w:w="18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B8CA65" w14:textId="77777777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3EC6121F" w14:textId="43C87671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azard</w:t>
            </w: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atio (95% CI)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ip/knee OA</w:t>
            </w:r>
          </w:p>
        </w:tc>
      </w:tr>
      <w:tr w:rsidR="00E21A64" w:rsidRPr="00BC7CEE" w14:paraId="755BB5D3" w14:textId="77777777" w:rsidTr="00570867">
        <w:trPr>
          <w:trHeight w:val="300"/>
        </w:trPr>
        <w:tc>
          <w:tcPr>
            <w:tcW w:w="1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E8A1" w14:textId="43B8E4E3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586E" w14:textId="1C0D4406" w:rsidR="00E21A64" w:rsidRPr="00BC7CEE" w:rsidRDefault="00E21A64" w:rsidP="004D2409">
            <w:pPr>
              <w:widowControl/>
              <w:ind w:firstLineChars="50" w:firstLine="1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≥6</w:t>
            </w:r>
            <w:r w:rsidRPr="00BC7CE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BC7CEE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5C30" w14:textId="5997E110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hAnsi="Arial" w:cs="Arial"/>
                <w:sz w:val="20"/>
                <w:szCs w:val="20"/>
              </w:rPr>
              <w:t>&lt;6</w:t>
            </w:r>
            <w:r w:rsidRPr="00BC7CEE">
              <w:rPr>
                <w:rFonts w:ascii="Arial" w:hAnsi="Arial" w:cs="Arial" w:hint="eastAsia"/>
                <w:sz w:val="20"/>
                <w:szCs w:val="20"/>
              </w:rPr>
              <w:t xml:space="preserve">0 </w:t>
            </w:r>
            <w:r w:rsidRPr="00BC7CEE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6A51" w14:textId="185A9262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E0DA1" w:rsidRPr="00BC7CEE" w14:paraId="2DC1B6E8" w14:textId="77777777" w:rsidTr="00570867">
        <w:trPr>
          <w:trHeight w:val="300"/>
        </w:trPr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4EEB" w14:textId="3E1211C1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VPA, min/week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8388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E368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CEF1" w14:textId="501732BE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912</w:t>
            </w:r>
          </w:p>
        </w:tc>
      </w:tr>
      <w:tr w:rsidR="00EE0DA1" w:rsidRPr="00BC7CEE" w14:paraId="4906E7D9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7B92A3C4" w14:textId="6B89ACA4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75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43A18CF7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27A9B5D3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B12E2E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58AAFA09" w14:textId="77777777" w:rsidTr="00570867">
        <w:trPr>
          <w:trHeight w:val="300"/>
        </w:trPr>
        <w:tc>
          <w:tcPr>
            <w:tcW w:w="18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F93FC8" w14:textId="71D147B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5-1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49.9</w:t>
            </w:r>
          </w:p>
        </w:tc>
        <w:tc>
          <w:tcPr>
            <w:tcW w:w="1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10AE39" w14:textId="6F9BE5E0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6 (0.77, 0.95)</w:t>
            </w:r>
          </w:p>
        </w:tc>
        <w:tc>
          <w:tcPr>
            <w:tcW w:w="1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F8C75B" w14:textId="3BCFE37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3 (0.76, 1.14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04B144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4480DFC7" w14:textId="77777777" w:rsidTr="00570867">
        <w:trPr>
          <w:trHeight w:val="300"/>
        </w:trPr>
        <w:tc>
          <w:tcPr>
            <w:tcW w:w="18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6FF31" w14:textId="7D3C245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0-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9.9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8BF0F" w14:textId="77F4A621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3 (0.75, 0.9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68E80" w14:textId="7418FDE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5 (0.71, 1.03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57521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6F4AEC45" w14:textId="77777777" w:rsidTr="00570867">
        <w:trPr>
          <w:trHeight w:val="300"/>
        </w:trPr>
        <w:tc>
          <w:tcPr>
            <w:tcW w:w="1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B102" w14:textId="4D0733F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≥300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59CB" w14:textId="62DCA45E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 (0.82, 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7FD6" w14:textId="194B63E1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4 (0.78, 1.14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0C56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40E4B0E9" w14:textId="77777777" w:rsidTr="00570867">
        <w:trPr>
          <w:trHeight w:val="300"/>
        </w:trPr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09D4" w14:textId="1F5269A4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PA, h/d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E01C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60B2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744B" w14:textId="7135FCB6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</w:tr>
      <w:tr w:rsidR="00EE0DA1" w:rsidRPr="00BC7CEE" w14:paraId="6FDFBA09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2063AD38" w14:textId="47A1F825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3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2AF8F744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2C32AED7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F6A3E5B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4E899581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74F0D404" w14:textId="052AAECA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3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56029B42" w14:textId="5D9CB67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8 (0.98, 1.19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3D0B0BEB" w14:textId="459A975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7 (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1.28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BD50126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27475642" w14:textId="77777777" w:rsidTr="00570867">
        <w:trPr>
          <w:trHeight w:val="300"/>
        </w:trPr>
        <w:tc>
          <w:tcPr>
            <w:tcW w:w="18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396702" w14:textId="3F10CE65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4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6.0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3175D8" w14:textId="1EB256FB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 (1.06, 1.29)</w:t>
            </w:r>
          </w:p>
        </w:tc>
        <w:tc>
          <w:tcPr>
            <w:tcW w:w="1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82A934" w14:textId="56ABF13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 (0.91, 1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A1D92E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5D79AE34" w14:textId="77777777" w:rsidTr="00570867">
        <w:trPr>
          <w:trHeight w:val="300"/>
        </w:trPr>
        <w:tc>
          <w:tcPr>
            <w:tcW w:w="1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EFC0" w14:textId="3843B0DE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6.07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876A" w14:textId="64491E9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1 (1.09, 1.34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F8A7" w14:textId="5845C848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6 (1.14, 1.62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DDFB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1B9FDE17" w14:textId="77777777" w:rsidTr="00570867">
        <w:trPr>
          <w:trHeight w:val="300"/>
        </w:trPr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F87A" w14:textId="4619C03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edentary behavior, h/d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3644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8F4B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F9C1" w14:textId="34D1298D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34</w:t>
            </w:r>
          </w:p>
        </w:tc>
      </w:tr>
      <w:tr w:rsidR="00EE0DA1" w:rsidRPr="00BC7CEE" w14:paraId="43C36E80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5F17E3A8" w14:textId="7F7FBCA8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8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328592ED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49626158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3D3F3D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061621D2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3B7300F6" w14:textId="4E0F57A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8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45F8BCC0" w14:textId="2BDB4CE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6 (0.87, 1.05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726DF45A" w14:textId="61BF4BDB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2 (0.78, 1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442265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79A4AF04" w14:textId="77777777" w:rsidTr="00570867">
        <w:trPr>
          <w:trHeight w:val="300"/>
        </w:trPr>
        <w:tc>
          <w:tcPr>
            <w:tcW w:w="18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1C1D87" w14:textId="4BCB85A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9.41-10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A58C46" w14:textId="1D51AF50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81, 0.99)</w:t>
            </w:r>
          </w:p>
        </w:tc>
        <w:tc>
          <w:tcPr>
            <w:tcW w:w="1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03372A" w14:textId="42157E76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 (0.68, 0.97)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682904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24158443" w14:textId="77777777" w:rsidTr="00570867">
        <w:trPr>
          <w:trHeight w:val="300"/>
        </w:trPr>
        <w:tc>
          <w:tcPr>
            <w:tcW w:w="1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2204" w14:textId="176F6AC5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10.60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CD25" w14:textId="69C1E05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8 (0.69, 0.87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C82E" w14:textId="41E7B55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8 (0.65, 0.95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47FC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3337C6DF" w14:textId="77777777" w:rsidTr="00570867">
        <w:trPr>
          <w:trHeight w:val="300"/>
        </w:trPr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CFB6" w14:textId="7E016AD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otal physical activity, mg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5D00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8159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FD97" w14:textId="2281187B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552</w:t>
            </w:r>
          </w:p>
        </w:tc>
      </w:tr>
      <w:tr w:rsidR="00EE0DA1" w:rsidRPr="00BC7CEE" w14:paraId="64717A4B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7DD51A32" w14:textId="5D54D66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22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735AF16A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02EC5617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FAF5718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61C70ACE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706D8D59" w14:textId="45B46313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22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7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35D48412" w14:textId="1373C6F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 (1.03, 1.23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34DB8061" w14:textId="0BA5426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 (0.92, 1.35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3D8DAE9" w14:textId="77777777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2C81D937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2BF661DF" w14:textId="072D24C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27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2.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2615641B" w14:textId="39AC9E9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3 (1.11, 1.35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1DAE2D36" w14:textId="07C5B9A8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 (0.92, 1.35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093C72" w14:textId="77777777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58396D8E" w14:textId="77777777" w:rsidTr="00570867">
        <w:trPr>
          <w:trHeight w:val="300"/>
        </w:trPr>
        <w:tc>
          <w:tcPr>
            <w:tcW w:w="1896" w:type="pct"/>
            <w:shd w:val="clear" w:color="auto" w:fill="auto"/>
            <w:noWrap/>
            <w:vAlign w:val="center"/>
            <w:hideMark/>
          </w:tcPr>
          <w:p w14:paraId="0C76EFD2" w14:textId="1E3CEB43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32.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49DB00CA" w14:textId="76E7C72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 (1.15, 1.44)</w:t>
            </w:r>
          </w:p>
        </w:tc>
        <w:tc>
          <w:tcPr>
            <w:tcW w:w="1280" w:type="pct"/>
            <w:shd w:val="clear" w:color="auto" w:fill="auto"/>
            <w:noWrap/>
            <w:vAlign w:val="bottom"/>
            <w:hideMark/>
          </w:tcPr>
          <w:p w14:paraId="71BA1361" w14:textId="34181554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5 (1.11, 1.63)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A8673D1" w14:textId="77777777" w:rsidR="00EE0DA1" w:rsidRPr="00BC7CEE" w:rsidRDefault="00EE0DA1" w:rsidP="00EE0DA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7F3C5A70" w14:textId="30F569DB" w:rsidR="00570867" w:rsidRDefault="00570867" w:rsidP="00992E8B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cs="Arial" w:hint="eastAsia"/>
          <w:sz w:val="20"/>
          <w:szCs w:val="20"/>
        </w:rPr>
        <w:t>N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otes: </w:t>
      </w:r>
      <w:r w:rsidR="003A1CC9"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OA, </w:t>
      </w:r>
      <w:bookmarkStart w:id="1" w:name="OLE_LINK1"/>
      <w:r w:rsidR="003A1CC9"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o</w:t>
      </w:r>
      <w:r w:rsidR="003A1CC9" w:rsidRPr="003A1CC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steoarthritis</w:t>
      </w:r>
      <w:bookmarkEnd w:id="1"/>
      <w:r w:rsid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570867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MVPA, moderate-to-vigorous physical activity; LPA, light physical activi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.</w:t>
      </w:r>
    </w:p>
    <w:p w14:paraId="1DA2C09D" w14:textId="319A15A0" w:rsidR="004D2409" w:rsidRPr="00BC7CEE" w:rsidRDefault="00992E8B" w:rsidP="00992E8B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BC7CEE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* </w:t>
      </w:r>
      <w:r w:rsidR="00032759" w:rsidRPr="0003275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P for interaction was calculated by likelihood ratio tests</w:t>
      </w:r>
    </w:p>
    <w:p w14:paraId="07316574" w14:textId="77777777" w:rsidR="004D2409" w:rsidRDefault="004D2409"/>
    <w:p w14:paraId="21D2024A" w14:textId="77777777" w:rsidR="004D2409" w:rsidRDefault="004D2409"/>
    <w:p w14:paraId="3B6E05CC" w14:textId="77777777" w:rsidR="009F6592" w:rsidRDefault="009F6592"/>
    <w:p w14:paraId="06E10B00" w14:textId="77777777" w:rsidR="009F6592" w:rsidRDefault="009F6592"/>
    <w:p w14:paraId="12B15D66" w14:textId="77777777" w:rsidR="009F6592" w:rsidRDefault="009F6592"/>
    <w:p w14:paraId="208D1954" w14:textId="77777777" w:rsidR="009F6592" w:rsidRDefault="009F6592"/>
    <w:p w14:paraId="1992189D" w14:textId="77777777" w:rsidR="009F6592" w:rsidRDefault="009F6592"/>
    <w:p w14:paraId="332F30C6" w14:textId="77777777" w:rsidR="009F6592" w:rsidRDefault="009F6592"/>
    <w:p w14:paraId="200B15EA" w14:textId="77777777" w:rsidR="009F6592" w:rsidRDefault="009F6592"/>
    <w:p w14:paraId="1516941A" w14:textId="77777777" w:rsidR="009F6592" w:rsidRDefault="009F6592"/>
    <w:p w14:paraId="0CA8DCB4" w14:textId="77777777" w:rsidR="009F6592" w:rsidRDefault="009F6592"/>
    <w:p w14:paraId="1B7C4A2F" w14:textId="77777777" w:rsidR="009F6592" w:rsidRDefault="009F6592"/>
    <w:p w14:paraId="6FE4AE6C" w14:textId="77777777" w:rsidR="009F6592" w:rsidRDefault="009F6592"/>
    <w:p w14:paraId="48F3DF9C" w14:textId="77777777" w:rsidR="009F6592" w:rsidRDefault="009F6592"/>
    <w:p w14:paraId="0B98410D" w14:textId="77777777" w:rsidR="009F6592" w:rsidRDefault="009F6592"/>
    <w:p w14:paraId="1D5C2FA9" w14:textId="77777777" w:rsidR="009F6592" w:rsidRDefault="009F6592"/>
    <w:p w14:paraId="4A244F9D" w14:textId="77777777" w:rsidR="009F6592" w:rsidRDefault="009F6592"/>
    <w:p w14:paraId="550CB7F1" w14:textId="77777777" w:rsidR="009F6592" w:rsidRDefault="009F6592"/>
    <w:p w14:paraId="4A93B7CF" w14:textId="77777777" w:rsidR="002F6E24" w:rsidRDefault="002F6E24">
      <w:pPr>
        <w:rPr>
          <w:rFonts w:hint="eastAsia"/>
        </w:rPr>
      </w:pPr>
    </w:p>
    <w:p w14:paraId="7B5F6C42" w14:textId="77777777" w:rsidR="002F6E24" w:rsidRPr="00BC7CEE" w:rsidRDefault="002F6E24" w:rsidP="002F6E24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570867">
        <w:rPr>
          <w:rFonts w:ascii="Arial" w:hAnsi="Arial" w:cs="Arial"/>
          <w:b/>
          <w:bCs/>
          <w:sz w:val="20"/>
          <w:szCs w:val="20"/>
        </w:rPr>
        <w:lastRenderedPageBreak/>
        <w:t>eTable</w:t>
      </w:r>
      <w:proofErr w:type="spellEnd"/>
      <w:r w:rsidRPr="0057086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3</w:t>
      </w:r>
      <w:r w:rsidRPr="00570867">
        <w:rPr>
          <w:rFonts w:ascii="Arial" w:hAnsi="Arial" w:cs="Arial"/>
          <w:b/>
          <w:bCs/>
          <w:sz w:val="20"/>
          <w:szCs w:val="20"/>
        </w:rPr>
        <w:t xml:space="preserve">. Subgroup analysis by </w:t>
      </w:r>
      <w:r w:rsidRPr="00570867">
        <w:rPr>
          <w:rFonts w:ascii="Arial" w:hAnsi="Arial" w:cs="Arial" w:hint="eastAsia"/>
          <w:b/>
          <w:bCs/>
          <w:sz w:val="20"/>
          <w:szCs w:val="20"/>
        </w:rPr>
        <w:t>b</w:t>
      </w:r>
      <w:r w:rsidRPr="00570867">
        <w:rPr>
          <w:rFonts w:ascii="Arial" w:hAnsi="Arial" w:cs="Arial"/>
          <w:b/>
          <w:bCs/>
          <w:sz w:val="20"/>
          <w:szCs w:val="20"/>
        </w:rPr>
        <w:t xml:space="preserve">ody </w:t>
      </w:r>
      <w:r w:rsidRPr="00570867">
        <w:rPr>
          <w:rFonts w:ascii="Arial" w:hAnsi="Arial" w:cs="Arial" w:hint="eastAsia"/>
          <w:b/>
          <w:bCs/>
          <w:sz w:val="20"/>
          <w:szCs w:val="20"/>
        </w:rPr>
        <w:t>m</w:t>
      </w:r>
      <w:r w:rsidRPr="00570867">
        <w:rPr>
          <w:rFonts w:ascii="Arial" w:hAnsi="Arial" w:cs="Arial"/>
          <w:b/>
          <w:bCs/>
          <w:sz w:val="20"/>
          <w:szCs w:val="20"/>
        </w:rPr>
        <w:t xml:space="preserve">ass </w:t>
      </w:r>
      <w:r w:rsidRPr="00570867">
        <w:rPr>
          <w:rFonts w:ascii="Arial" w:hAnsi="Arial" w:cs="Arial" w:hint="eastAsia"/>
          <w:b/>
          <w:bCs/>
          <w:sz w:val="20"/>
          <w:szCs w:val="20"/>
        </w:rPr>
        <w:t>i</w:t>
      </w:r>
      <w:r w:rsidRPr="00570867">
        <w:rPr>
          <w:rFonts w:ascii="Arial" w:hAnsi="Arial" w:cs="Arial"/>
          <w:b/>
          <w:bCs/>
          <w:sz w:val="20"/>
          <w:szCs w:val="20"/>
        </w:rPr>
        <w:t>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1693"/>
        <w:gridCol w:w="1693"/>
        <w:gridCol w:w="1693"/>
        <w:gridCol w:w="719"/>
      </w:tblGrid>
      <w:tr w:rsidR="002F6E24" w:rsidRPr="004D2409" w14:paraId="5F8ADEAE" w14:textId="77777777" w:rsidTr="00467C5E">
        <w:trPr>
          <w:trHeight w:val="300"/>
        </w:trPr>
        <w:tc>
          <w:tcPr>
            <w:tcW w:w="15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C92B4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490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8DC351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01B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azard</w:t>
            </w:r>
            <w:r w:rsidRPr="00CA01B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atio (95% CI)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ip/knee OA</w:t>
            </w:r>
          </w:p>
        </w:tc>
      </w:tr>
      <w:tr w:rsidR="002F6E24" w:rsidRPr="004D2409" w14:paraId="06B7C240" w14:textId="77777777" w:rsidTr="00467C5E">
        <w:trPr>
          <w:trHeight w:val="300"/>
        </w:trPr>
        <w:tc>
          <w:tcPr>
            <w:tcW w:w="1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946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01B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E910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0D1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E69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9BD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F6E24" w:rsidRPr="004D2409" w14:paraId="67350C63" w14:textId="77777777" w:rsidTr="00467C5E">
        <w:trPr>
          <w:trHeight w:val="300"/>
        </w:trPr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C77F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VPA, min/week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407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A2DD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FAE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A10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4</w:t>
            </w:r>
          </w:p>
        </w:tc>
      </w:tr>
      <w:tr w:rsidR="002F6E24" w:rsidRPr="004D2409" w14:paraId="2997E97E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79292E6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7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BE6B3C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C8B011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BB6244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59B805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5EA532B3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43E556B9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5-1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49.9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503CC9C7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3 (0.75, 1.16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4715B79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 (0.78, 1.05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27306BE7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 (0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0.93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7A84D2C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171FAF99" w14:textId="77777777" w:rsidTr="00467C5E">
        <w:trPr>
          <w:trHeight w:val="300"/>
        </w:trPr>
        <w:tc>
          <w:tcPr>
            <w:tcW w:w="15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96F331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0-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9.9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FC636F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3 (0.76, 1.12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7F81DA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6 (0.75, 0.99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A56196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7 (0.67, 0.89)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9D85B7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54B8A14C" w14:textId="77777777" w:rsidTr="00467C5E">
        <w:trPr>
          <w:trHeight w:val="300"/>
        </w:trPr>
        <w:tc>
          <w:tcPr>
            <w:tcW w:w="1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4C8F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≥300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EAD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4 (0.86, 1.25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C1E6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 (0.85, 1.11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6A32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3 (0.71, 0.96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F19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483DF90C" w14:textId="77777777" w:rsidTr="00467C5E">
        <w:trPr>
          <w:trHeight w:val="300"/>
        </w:trPr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C03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PA, h/d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F57D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B1BF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D79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52B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</w:tc>
      </w:tr>
      <w:tr w:rsidR="002F6E24" w:rsidRPr="004D2409" w14:paraId="7B699FFE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0C8819C7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3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C51A7A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4399B2FF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A74A7B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8540C52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4BC1204D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1E2BDD4B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3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13D5503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 (0.93, 1.36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7972991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 (0.97, 1.26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3C678B5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87, 1.16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B58E11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286905C8" w14:textId="77777777" w:rsidTr="00467C5E">
        <w:trPr>
          <w:trHeight w:val="300"/>
        </w:trPr>
        <w:tc>
          <w:tcPr>
            <w:tcW w:w="15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011319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4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6.0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4679DB" w14:textId="6E3E3018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5 (1.03, 1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BD7CE2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1 (1.06, 1.37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6CB80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87, 1.17)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DCD1C9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2D0E3F70" w14:textId="77777777" w:rsidTr="00467C5E">
        <w:trPr>
          <w:trHeight w:val="300"/>
        </w:trPr>
        <w:tc>
          <w:tcPr>
            <w:tcW w:w="1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8393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6.07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87E7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7 (1.14, 1.66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792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7 (1.11, 1.46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2EB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8 (0.92, 1.27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7F30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5042208D" w14:textId="77777777" w:rsidTr="00467C5E">
        <w:trPr>
          <w:trHeight w:val="300"/>
        </w:trPr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6DDA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edentary behavior, h/d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069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596C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4F2A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CA50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F6E24" w:rsidRPr="004D2409" w14:paraId="3331549B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13E791A0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8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5CA56C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E6FFE37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978495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6A3564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12D7E6B1" w14:textId="77777777" w:rsidTr="00467C5E">
        <w:trPr>
          <w:trHeight w:val="300"/>
        </w:trPr>
        <w:tc>
          <w:tcPr>
            <w:tcW w:w="15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87995A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8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12B969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2 (0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1.06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5FAEF6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6 (0.84, 1.08)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C7E796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9 (0.83, 1.18)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0C45A1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442717A9" w14:textId="77777777" w:rsidTr="00467C5E">
        <w:trPr>
          <w:trHeight w:val="300"/>
        </w:trPr>
        <w:tc>
          <w:tcPr>
            <w:tcW w:w="1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9C66D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9.41-10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E314C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4 (0.72, 0.99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5E116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9 (0.78, 1.01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8F6D6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4 (0.79, 1.11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254AC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63952A3F" w14:textId="77777777" w:rsidTr="00467C5E">
        <w:trPr>
          <w:trHeight w:val="300"/>
        </w:trPr>
        <w:tc>
          <w:tcPr>
            <w:tcW w:w="1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8BAF" w14:textId="77777777" w:rsidR="002F6E24" w:rsidRPr="00EE0DA1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10.60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718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57, 0.85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D6F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69, 0.93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E1A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75, 1.08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5EA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5076F519" w14:textId="77777777" w:rsidTr="00467C5E">
        <w:trPr>
          <w:trHeight w:val="300"/>
        </w:trPr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9D3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otal physical activity, mg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F0CA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5D02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F79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F18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9</w:t>
            </w:r>
          </w:p>
        </w:tc>
      </w:tr>
      <w:tr w:rsidR="002F6E24" w:rsidRPr="004D2409" w14:paraId="3FD4E357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7EA596FF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22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19EA97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ED7818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C90452D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5BA86D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38B0E974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652261A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22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7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73088CA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5 (0.96, 1.38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2A096FE3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 (0.98, 1.25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4716235E" w14:textId="62C805C6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5 (0.92, 1.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57A710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4284F05C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75F8DC6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27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2.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672C76B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 (1.07, 1.55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2FD445B2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 (0.96, 1.24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7D827C00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 (1.01, 1.37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1DC1100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F6E24" w:rsidRPr="004D2409" w14:paraId="4DD67E2D" w14:textId="77777777" w:rsidTr="00467C5E">
        <w:trPr>
          <w:trHeight w:val="300"/>
        </w:trPr>
        <w:tc>
          <w:tcPr>
            <w:tcW w:w="1510" w:type="pct"/>
            <w:shd w:val="clear" w:color="auto" w:fill="auto"/>
            <w:noWrap/>
            <w:vAlign w:val="center"/>
            <w:hideMark/>
          </w:tcPr>
          <w:p w14:paraId="0105DE94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32.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59388F7B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4 (1.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1.73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69E558F8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 (1.02, 1.36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14:paraId="1E930DFE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1 (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1.45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8C9255" w14:textId="77777777" w:rsidR="002F6E24" w:rsidRPr="004D2409" w:rsidRDefault="002F6E24" w:rsidP="00467C5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24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38B36023" w14:textId="77777777" w:rsidR="002F6E24" w:rsidRDefault="002F6E24" w:rsidP="002F6E24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cs="Arial" w:hint="eastAsia"/>
          <w:sz w:val="20"/>
          <w:szCs w:val="20"/>
        </w:rPr>
        <w:t>N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otes: OA, o</w:t>
      </w:r>
      <w:r w:rsidRPr="003A1CC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steoarthriti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570867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MVPA, moderate-to-vigorous physical activity; LPA, light physical activi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.</w:t>
      </w:r>
    </w:p>
    <w:p w14:paraId="547BE5BF" w14:textId="77777777" w:rsidR="002F6E24" w:rsidRPr="00992E8B" w:rsidRDefault="002F6E24" w:rsidP="002F6E24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992E8B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* </w:t>
      </w:r>
      <w:r w:rsidRPr="0003275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P for interaction was calculated by likelihood ratio tests</w:t>
      </w:r>
    </w:p>
    <w:p w14:paraId="73613B1A" w14:textId="77777777" w:rsidR="009F6592" w:rsidRDefault="009F6592"/>
    <w:p w14:paraId="23983303" w14:textId="77777777" w:rsidR="002F6E24" w:rsidRDefault="002F6E24"/>
    <w:p w14:paraId="424F4758" w14:textId="77777777" w:rsidR="002F6E24" w:rsidRDefault="002F6E24"/>
    <w:p w14:paraId="62029679" w14:textId="77777777" w:rsidR="002F6E24" w:rsidRDefault="002F6E24"/>
    <w:p w14:paraId="5762C289" w14:textId="77777777" w:rsidR="002F6E24" w:rsidRDefault="002F6E24"/>
    <w:p w14:paraId="315FDF76" w14:textId="77777777" w:rsidR="002F6E24" w:rsidRDefault="002F6E24"/>
    <w:p w14:paraId="697291C6" w14:textId="77777777" w:rsidR="002F6E24" w:rsidRDefault="002F6E24"/>
    <w:p w14:paraId="5A584A59" w14:textId="77777777" w:rsidR="002F6E24" w:rsidRDefault="002F6E24"/>
    <w:p w14:paraId="2A887536" w14:textId="77777777" w:rsidR="002F6E24" w:rsidRDefault="002F6E24"/>
    <w:p w14:paraId="77DD3406" w14:textId="77777777" w:rsidR="002F6E24" w:rsidRDefault="002F6E24"/>
    <w:p w14:paraId="35D6F4F0" w14:textId="77777777" w:rsidR="002F6E24" w:rsidRDefault="002F6E24"/>
    <w:p w14:paraId="3D776DB3" w14:textId="77777777" w:rsidR="002F6E24" w:rsidRDefault="002F6E24"/>
    <w:p w14:paraId="1D79E608" w14:textId="77777777" w:rsidR="002F6E24" w:rsidRDefault="002F6E24"/>
    <w:p w14:paraId="3C512AF7" w14:textId="77777777" w:rsidR="002F6E24" w:rsidRDefault="002F6E24"/>
    <w:p w14:paraId="7F264897" w14:textId="77777777" w:rsidR="002F6E24" w:rsidRDefault="002F6E24"/>
    <w:p w14:paraId="0F3A2BED" w14:textId="77777777" w:rsidR="002F6E24" w:rsidRDefault="002F6E24"/>
    <w:p w14:paraId="207D8898" w14:textId="77777777" w:rsidR="002F6E24" w:rsidRDefault="002F6E24"/>
    <w:p w14:paraId="62DF5B2E" w14:textId="77777777" w:rsidR="002F6E24" w:rsidRDefault="002F6E24"/>
    <w:p w14:paraId="3C43CBDA" w14:textId="77777777" w:rsidR="002F6E24" w:rsidRDefault="002F6E24">
      <w:pPr>
        <w:rPr>
          <w:rFonts w:hint="eastAsia"/>
        </w:rPr>
      </w:pPr>
    </w:p>
    <w:p w14:paraId="75C5B579" w14:textId="7509F1D0" w:rsidR="004D2409" w:rsidRPr="00BC7CEE" w:rsidRDefault="004D2409" w:rsidP="004D2409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570867">
        <w:rPr>
          <w:rFonts w:ascii="Arial" w:hAnsi="Arial" w:cs="Arial"/>
          <w:b/>
          <w:bCs/>
          <w:sz w:val="20"/>
          <w:szCs w:val="20"/>
        </w:rPr>
        <w:lastRenderedPageBreak/>
        <w:t>eTable</w:t>
      </w:r>
      <w:proofErr w:type="spellEnd"/>
      <w:r w:rsidRPr="00570867">
        <w:rPr>
          <w:rFonts w:ascii="Arial" w:hAnsi="Arial" w:cs="Arial"/>
          <w:b/>
          <w:bCs/>
          <w:sz w:val="20"/>
          <w:szCs w:val="20"/>
        </w:rPr>
        <w:t xml:space="preserve"> </w:t>
      </w:r>
      <w:r w:rsidR="002F6E24">
        <w:rPr>
          <w:rFonts w:ascii="Arial" w:hAnsi="Arial" w:cs="Arial" w:hint="eastAsia"/>
          <w:b/>
          <w:bCs/>
          <w:sz w:val="20"/>
          <w:szCs w:val="20"/>
        </w:rPr>
        <w:t>4</w:t>
      </w:r>
      <w:r w:rsidRPr="00570867">
        <w:rPr>
          <w:rFonts w:ascii="Arial" w:hAnsi="Arial" w:cs="Arial"/>
          <w:b/>
          <w:bCs/>
          <w:sz w:val="20"/>
          <w:szCs w:val="20"/>
        </w:rPr>
        <w:t xml:space="preserve">. Subgroup analysis by </w:t>
      </w:r>
      <w:r w:rsidRPr="00570867">
        <w:rPr>
          <w:rFonts w:ascii="Arial" w:hAnsi="Arial" w:cs="Arial" w:hint="eastAsia"/>
          <w:b/>
          <w:bCs/>
          <w:sz w:val="20"/>
          <w:szCs w:val="20"/>
        </w:rPr>
        <w:t>s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2055"/>
        <w:gridCol w:w="2055"/>
        <w:gridCol w:w="1118"/>
      </w:tblGrid>
      <w:tr w:rsidR="00E21A64" w:rsidRPr="00BC7CEE" w14:paraId="4F88AAFA" w14:textId="77777777" w:rsidTr="003A1CC9">
        <w:trPr>
          <w:trHeight w:val="300"/>
        </w:trPr>
        <w:tc>
          <w:tcPr>
            <w:tcW w:w="1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600C60" w14:textId="77777777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147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A1E497" w14:textId="5A5E21A4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azard</w:t>
            </w: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atio (95% CI) for </w:t>
            </w:r>
            <w:r w:rsidR="00CF5FD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CF5FDC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ip/knee OA</w:t>
            </w:r>
          </w:p>
        </w:tc>
      </w:tr>
      <w:tr w:rsidR="00E21A64" w:rsidRPr="00BC7CEE" w14:paraId="37069758" w14:textId="77777777" w:rsidTr="003A1CC9">
        <w:trPr>
          <w:trHeight w:val="300"/>
        </w:trPr>
        <w:tc>
          <w:tcPr>
            <w:tcW w:w="1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07DF" w14:textId="646FD0A6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C1B1" w14:textId="1BE64190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male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684F" w14:textId="75F6DCA0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83B3" w14:textId="6B79FC8E" w:rsidR="00E21A64" w:rsidRPr="00BC7CEE" w:rsidRDefault="00E21A64" w:rsidP="004D24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C7CE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E0DA1" w:rsidRPr="00BC7CEE" w14:paraId="2FE7C93A" w14:textId="77777777" w:rsidTr="003A1CC9">
        <w:trPr>
          <w:trHeight w:val="300"/>
        </w:trPr>
        <w:tc>
          <w:tcPr>
            <w:tcW w:w="1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D5D3" w14:textId="03A4098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VPA, min/week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C4BD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4C45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C317" w14:textId="2D818DDE" w:rsidR="00EE0DA1" w:rsidRPr="00BC7CEE" w:rsidRDefault="003A1CC9" w:rsidP="003A1CC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E0DA1"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0DA1" w:rsidRPr="00BC7CEE" w14:paraId="123684D5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6A1F9214" w14:textId="1340B83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75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58340B91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5FAC8EA5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[Reference]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9E92907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0E3D9A03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5092922E" w14:textId="3D6D050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5-1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49.9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21FECE66" w14:textId="123401F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8 (0.78, 0.98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740D0CF" w14:textId="57F376B0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6 (0.81, 1.14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C97600E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28A60D79" w14:textId="77777777" w:rsidTr="003A1CC9">
        <w:trPr>
          <w:trHeight w:val="300"/>
        </w:trPr>
        <w:tc>
          <w:tcPr>
            <w:tcW w:w="1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4A1DBC" w14:textId="15BDDBD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0-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9.9</w:t>
            </w:r>
          </w:p>
        </w:tc>
        <w:tc>
          <w:tcPr>
            <w:tcW w:w="12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639B6C" w14:textId="56D2A8D5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6 (0.78, 0.96)</w:t>
            </w:r>
          </w:p>
        </w:tc>
        <w:tc>
          <w:tcPr>
            <w:tcW w:w="12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4E6E40" w14:textId="259E0B7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 (0.78, 1.07)</w:t>
            </w:r>
          </w:p>
        </w:tc>
        <w:tc>
          <w:tcPr>
            <w:tcW w:w="6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E87C5E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41142FA4" w14:textId="77777777" w:rsidTr="003A1CC9">
        <w:trPr>
          <w:trHeight w:val="300"/>
        </w:trPr>
        <w:tc>
          <w:tcPr>
            <w:tcW w:w="1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98ED" w14:textId="531A2D6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≥300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77E4" w14:textId="2A7A5E34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4 (0.75, 0.94)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3DB8" w14:textId="18FBDB31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 (1.02, 1.37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9827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5BD3A78F" w14:textId="77777777" w:rsidTr="003A1CC9">
        <w:trPr>
          <w:trHeight w:val="300"/>
        </w:trPr>
        <w:tc>
          <w:tcPr>
            <w:tcW w:w="1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746E" w14:textId="69FD4178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PA, h/d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6F3D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3161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353F" w14:textId="73DA2750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EE0DA1" w:rsidRPr="00BC7CEE" w14:paraId="24CCDDFD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61D01002" w14:textId="3B1F82D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3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06030E9F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3E54A0D6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FAAF8A0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3F0001C4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626CFA9D" w14:textId="5485FA5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3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09D752B9" w14:textId="0A6E2C95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3 (0.91, 1.17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248D3616" w14:textId="1322232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 (1</w:t>
            </w:r>
            <w:r w:rsidR="002F6E24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1.26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860AA48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0DEE1B44" w14:textId="77777777" w:rsidTr="003A1CC9">
        <w:trPr>
          <w:trHeight w:val="300"/>
        </w:trPr>
        <w:tc>
          <w:tcPr>
            <w:tcW w:w="1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508E19" w14:textId="25854C1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4.9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6.0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684360" w14:textId="042C2B43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7 (0.95, 1.21)</w:t>
            </w:r>
          </w:p>
        </w:tc>
        <w:tc>
          <w:tcPr>
            <w:tcW w:w="12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EDA21B" w14:textId="5A4A6ECB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 (1.14, 1.47)</w:t>
            </w:r>
          </w:p>
        </w:tc>
        <w:tc>
          <w:tcPr>
            <w:tcW w:w="6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708C66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6C5061CA" w14:textId="77777777" w:rsidTr="003A1CC9">
        <w:trPr>
          <w:trHeight w:val="300"/>
        </w:trPr>
        <w:tc>
          <w:tcPr>
            <w:tcW w:w="1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B3EF" w14:textId="18CEAB5E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6.07)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7C17" w14:textId="492058A6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9 (1.06, 1.35)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54E7" w14:textId="530155A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6 (1.18, 1.56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E488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78CFAB6F" w14:textId="77777777" w:rsidTr="003A1CC9">
        <w:trPr>
          <w:trHeight w:val="300"/>
        </w:trPr>
        <w:tc>
          <w:tcPr>
            <w:tcW w:w="1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7F83" w14:textId="10CBD8B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edentary behavior, h/d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C28C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354D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68B" w14:textId="19E29D54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EE0DA1" w:rsidRPr="00BC7CEE" w14:paraId="4C7F8C79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51F0B35D" w14:textId="444ADF05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8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1A1DE24F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077FBD48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A8D18B2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3D85BBE9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543CD420" w14:textId="3AF0A26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8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3CA2A51E" w14:textId="24DAF0B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3 (0.84, 1.03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6A55367" w14:textId="3DF5583E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 (0.84, 1.11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F7D78A6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7C7C40C4" w14:textId="77777777" w:rsidTr="003A1CC9">
        <w:trPr>
          <w:trHeight w:val="300"/>
        </w:trPr>
        <w:tc>
          <w:tcPr>
            <w:tcW w:w="1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869FB4" w14:textId="16E197D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9.41-10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A98FDD" w14:textId="77068099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 (0.82, 1.01)</w:t>
            </w:r>
          </w:p>
        </w:tc>
        <w:tc>
          <w:tcPr>
            <w:tcW w:w="12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0D21A" w14:textId="1FAA95B6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 (0.7</w:t>
            </w:r>
            <w:r w:rsidR="002F6E24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0.93)</w:t>
            </w:r>
          </w:p>
        </w:tc>
        <w:tc>
          <w:tcPr>
            <w:tcW w:w="6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88E77D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60D33BC1" w14:textId="77777777" w:rsidTr="003A1CC9">
        <w:trPr>
          <w:trHeight w:val="300"/>
        </w:trPr>
        <w:tc>
          <w:tcPr>
            <w:tcW w:w="1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9B0F" w14:textId="730B168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10.60)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7207" w14:textId="08FB7812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2 (0.73, 0.93)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5FBD" w14:textId="12EF55E1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1 (0.61, 0.83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D6C3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6742F16C" w14:textId="77777777" w:rsidTr="003A1CC9">
        <w:trPr>
          <w:trHeight w:val="300"/>
        </w:trPr>
        <w:tc>
          <w:tcPr>
            <w:tcW w:w="1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38DA" w14:textId="6AA21A5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otal physical activity, mg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BF97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C6C4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2EE9" w14:textId="4FC44C88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E0DA1" w:rsidRPr="00BC7CEE" w14:paraId="2EA81C6E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0E349F5E" w14:textId="18D21B0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1 (&lt;22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13D2988A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1132B33D" w14:textId="7777777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Reference]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112DB1D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4365275F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02577D50" w14:textId="3A3E9B4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2 (22.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7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716F05E8" w14:textId="36E9AB3D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4 (0.94, 1.16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B4276B1" w14:textId="0FF0483C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5 (1.1</w:t>
            </w:r>
            <w:r w:rsidR="002F6E24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, 1.42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FD033F3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3C2B4866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1AA42D46" w14:textId="32242D18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3 (27.2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2.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27698E07" w14:textId="68695DB8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 (0.97, 1.22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177A73D8" w14:textId="6B2404E1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 (1.22, 1.59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FBADC04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EE0DA1" w:rsidRPr="00BC7CEE" w14:paraId="4D7B9843" w14:textId="77777777" w:rsidTr="003A1CC9">
        <w:trPr>
          <w:trHeight w:val="300"/>
        </w:trPr>
        <w:tc>
          <w:tcPr>
            <w:tcW w:w="1853" w:type="pct"/>
            <w:shd w:val="clear" w:color="auto" w:fill="auto"/>
            <w:noWrap/>
            <w:vAlign w:val="center"/>
            <w:hideMark/>
          </w:tcPr>
          <w:p w14:paraId="63853C35" w14:textId="085196FF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artile 4 (≥32.6</w:t>
            </w:r>
            <w:r w:rsidRPr="00EE0DA1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E0DA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09639E37" w14:textId="20D3E5A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5 (1.02, 1.31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DB9591B" w14:textId="1CC80BB7" w:rsidR="00EE0DA1" w:rsidRPr="00BC7CEE" w:rsidRDefault="00EE0DA1" w:rsidP="00EE0DA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A6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8 (1.37, 1.83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A9C3254" w14:textId="77777777" w:rsidR="00EE0DA1" w:rsidRPr="00BC7CEE" w:rsidRDefault="00EE0DA1" w:rsidP="0057086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C7CE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75342DF5" w14:textId="77777777" w:rsidR="003A1CC9" w:rsidRDefault="003A1CC9" w:rsidP="003A1CC9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cs="Arial" w:hint="eastAsia"/>
          <w:sz w:val="20"/>
          <w:szCs w:val="20"/>
        </w:rPr>
        <w:t>N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otes: OA, o</w:t>
      </w:r>
      <w:r w:rsidRPr="003A1CC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steoarthriti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570867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MVPA, moderate-to-vigorous physical activity; LPA, light physical activi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.</w:t>
      </w:r>
    </w:p>
    <w:p w14:paraId="7071BD02" w14:textId="6DA85B38" w:rsidR="00992E8B" w:rsidRPr="00BC7CEE" w:rsidRDefault="00992E8B" w:rsidP="00992E8B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BC7CEE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* P</w:t>
      </w:r>
      <w:r w:rsidR="0003275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032759" w:rsidRPr="0003275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for interaction was calculated by likelihood ratio tests</w:t>
      </w:r>
    </w:p>
    <w:p w14:paraId="62058A0A" w14:textId="77777777" w:rsidR="004D2409" w:rsidRDefault="004D2409"/>
    <w:p w14:paraId="14115F45" w14:textId="77777777" w:rsidR="004D2409" w:rsidRDefault="004D2409"/>
    <w:p w14:paraId="54E2523C" w14:textId="77777777" w:rsidR="004D2409" w:rsidRDefault="004D2409"/>
    <w:p w14:paraId="63F74F96" w14:textId="77777777" w:rsidR="009F6592" w:rsidRDefault="009F6592"/>
    <w:p w14:paraId="3E285D07" w14:textId="77777777" w:rsidR="009F6592" w:rsidRDefault="009F6592"/>
    <w:p w14:paraId="7B026727" w14:textId="77777777" w:rsidR="009F6592" w:rsidRDefault="009F6592"/>
    <w:p w14:paraId="6F0E7AFC" w14:textId="77777777" w:rsidR="009F6592" w:rsidRDefault="009F6592"/>
    <w:p w14:paraId="697B8C6E" w14:textId="77777777" w:rsidR="009F6592" w:rsidRDefault="009F6592"/>
    <w:p w14:paraId="4E43DAD2" w14:textId="77777777" w:rsidR="009F6592" w:rsidRDefault="009F6592"/>
    <w:p w14:paraId="4238F903" w14:textId="77777777" w:rsidR="009F6592" w:rsidRDefault="009F6592"/>
    <w:p w14:paraId="3B28D84D" w14:textId="77777777" w:rsidR="009F6592" w:rsidRDefault="009F6592"/>
    <w:p w14:paraId="538E7462" w14:textId="77777777" w:rsidR="009F6592" w:rsidRDefault="009F6592"/>
    <w:p w14:paraId="5B8A49E3" w14:textId="77777777" w:rsidR="009F6592" w:rsidRDefault="009F6592"/>
    <w:p w14:paraId="60EFBD76" w14:textId="77777777" w:rsidR="009F6592" w:rsidRDefault="009F6592"/>
    <w:p w14:paraId="1BD1D751" w14:textId="77777777" w:rsidR="009F6592" w:rsidRDefault="009F6592"/>
    <w:p w14:paraId="4FEBD749" w14:textId="77777777" w:rsidR="009F6592" w:rsidRDefault="009F6592"/>
    <w:p w14:paraId="03B0DBEA" w14:textId="77777777" w:rsidR="003A1CC9" w:rsidRDefault="003A1CC9"/>
    <w:p w14:paraId="6DC6941A" w14:textId="77777777" w:rsidR="003A1CC9" w:rsidRDefault="003A1CC9"/>
    <w:p w14:paraId="37BE61C7" w14:textId="77777777" w:rsidR="009F6592" w:rsidRDefault="009F6592">
      <w:pPr>
        <w:sectPr w:rsidR="009F6592" w:rsidSect="009F65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CAFAF2" w14:textId="6159BF4D" w:rsidR="00CF5FDC" w:rsidRPr="003A1CC9" w:rsidRDefault="003A1CC9" w:rsidP="00CF5FDC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 w:rsidRPr="003A1CC9">
        <w:rPr>
          <w:rFonts w:ascii="Arial" w:hAnsi="Arial" w:cs="Arial" w:hint="eastAsia"/>
          <w:b/>
          <w:bCs/>
          <w:sz w:val="20"/>
          <w:szCs w:val="20"/>
        </w:rPr>
        <w:lastRenderedPageBreak/>
        <w:t>e</w:t>
      </w:r>
      <w:r w:rsidR="00CF5FDC" w:rsidRPr="003A1CC9">
        <w:rPr>
          <w:rFonts w:ascii="Arial" w:hAnsi="Arial" w:cs="Arial" w:hint="eastAsia"/>
          <w:b/>
          <w:bCs/>
          <w:sz w:val="20"/>
          <w:szCs w:val="20"/>
        </w:rPr>
        <w:t>Table</w:t>
      </w:r>
      <w:proofErr w:type="spellEnd"/>
      <w:r w:rsidR="00CF5FDC" w:rsidRPr="003A1CC9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570867" w:rsidRPr="003A1CC9">
        <w:rPr>
          <w:rFonts w:ascii="Arial" w:hAnsi="Arial" w:cs="Arial" w:hint="eastAsia"/>
          <w:b/>
          <w:bCs/>
          <w:sz w:val="20"/>
          <w:szCs w:val="20"/>
        </w:rPr>
        <w:t>5</w:t>
      </w:r>
      <w:r w:rsidR="00CF5FDC" w:rsidRPr="003A1CC9">
        <w:rPr>
          <w:rFonts w:ascii="Arial" w:hAnsi="Arial" w:cs="Arial" w:hint="eastAsia"/>
          <w:b/>
          <w:bCs/>
          <w:sz w:val="20"/>
          <w:szCs w:val="20"/>
        </w:rPr>
        <w:t>. S</w:t>
      </w:r>
      <w:r w:rsidR="00570867" w:rsidRPr="003A1CC9">
        <w:rPr>
          <w:rFonts w:ascii="Arial" w:hAnsi="Arial" w:cs="Arial" w:hint="eastAsia"/>
          <w:b/>
          <w:bCs/>
          <w:sz w:val="20"/>
          <w:szCs w:val="20"/>
        </w:rPr>
        <w:t>ensitivity analys</w:t>
      </w:r>
      <w:r w:rsidRPr="003A1CC9">
        <w:rPr>
          <w:rFonts w:ascii="Arial" w:hAnsi="Arial" w:cs="Arial" w:hint="eastAsia"/>
          <w:b/>
          <w:bCs/>
          <w:sz w:val="20"/>
          <w:szCs w:val="20"/>
        </w:rPr>
        <w:t>i</w:t>
      </w:r>
      <w:r w:rsidR="00570867" w:rsidRPr="003A1CC9">
        <w:rPr>
          <w:rFonts w:ascii="Arial" w:hAnsi="Arial" w:cs="Arial" w:hint="eastAsia"/>
          <w:b/>
          <w:bCs/>
          <w:sz w:val="20"/>
          <w:szCs w:val="20"/>
        </w:rPr>
        <w:t xml:space="preserve">s by </w:t>
      </w:r>
      <w:r w:rsidR="00570867" w:rsidRPr="003A1CC9">
        <w:rPr>
          <w:rFonts w:ascii="Arial" w:hAnsi="Arial" w:cs="Arial"/>
          <w:b/>
          <w:bCs/>
          <w:sz w:val="20"/>
          <w:szCs w:val="20"/>
        </w:rPr>
        <w:t xml:space="preserve">excluding cases of </w:t>
      </w:r>
      <w:r w:rsidRPr="003A1CC9">
        <w:rPr>
          <w:rFonts w:ascii="Arial" w:hAnsi="Arial" w:cs="Arial" w:hint="eastAsia"/>
          <w:b/>
          <w:bCs/>
          <w:sz w:val="20"/>
          <w:szCs w:val="20"/>
        </w:rPr>
        <w:t>o</w:t>
      </w:r>
      <w:r w:rsidRPr="003A1CC9">
        <w:rPr>
          <w:rFonts w:ascii="Arial" w:hAnsi="Arial" w:cs="Arial"/>
          <w:b/>
          <w:bCs/>
          <w:sz w:val="20"/>
          <w:szCs w:val="20"/>
        </w:rPr>
        <w:t>steoarthritis</w:t>
      </w:r>
      <w:r w:rsidR="00570867" w:rsidRPr="003A1CC9">
        <w:rPr>
          <w:rFonts w:ascii="Arial" w:hAnsi="Arial" w:cs="Arial"/>
          <w:b/>
          <w:bCs/>
          <w:sz w:val="20"/>
          <w:szCs w:val="20"/>
        </w:rPr>
        <w:t xml:space="preserve"> within the initial 1 year of follow-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09"/>
        <w:gridCol w:w="2582"/>
        <w:gridCol w:w="1298"/>
        <w:gridCol w:w="1926"/>
        <w:gridCol w:w="1119"/>
        <w:gridCol w:w="1926"/>
        <w:gridCol w:w="1298"/>
      </w:tblGrid>
      <w:tr w:rsidR="00CF5FDC" w:rsidRPr="00132B45" w14:paraId="524755B0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00A16F0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Exposures</w:t>
            </w:r>
          </w:p>
        </w:tc>
        <w:tc>
          <w:tcPr>
            <w:tcW w:w="1390" w:type="pct"/>
            <w:gridSpan w:val="2"/>
            <w:tcBorders>
              <w:bottom w:val="single" w:sz="4" w:space="0" w:color="auto"/>
            </w:tcBorders>
          </w:tcPr>
          <w:p w14:paraId="13825D0C" w14:textId="77777777" w:rsidR="00CF5FDC" w:rsidRPr="00132B45" w:rsidRDefault="00CF5FDC" w:rsidP="009B7B0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ip/knee OA</w:t>
            </w:r>
          </w:p>
        </w:tc>
        <w:tc>
          <w:tcPr>
            <w:tcW w:w="1091" w:type="pct"/>
            <w:gridSpan w:val="2"/>
            <w:tcBorders>
              <w:bottom w:val="single" w:sz="4" w:space="0" w:color="auto"/>
            </w:tcBorders>
          </w:tcPr>
          <w:p w14:paraId="0B384012" w14:textId="77777777" w:rsidR="00CF5FDC" w:rsidRDefault="00CF5FDC" w:rsidP="009B7B0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ip OA</w:t>
            </w: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</w:tcPr>
          <w:p w14:paraId="07FEBA8D" w14:textId="77777777" w:rsidR="00CF5FDC" w:rsidRDefault="00CF5FDC" w:rsidP="009B7B0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Knee OA</w:t>
            </w:r>
          </w:p>
        </w:tc>
      </w:tr>
      <w:tr w:rsidR="00CF5FDC" w:rsidRPr="00132B45" w14:paraId="0766CC13" w14:textId="77777777" w:rsidTr="003A1CC9">
        <w:trPr>
          <w:trHeight w:val="300"/>
        </w:trPr>
        <w:tc>
          <w:tcPr>
            <w:tcW w:w="1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F300F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BF711" w14:textId="77777777" w:rsidR="00CF5FDC" w:rsidRPr="00132B45" w:rsidDel="00A21668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E323326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108D5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021C868F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D1C0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39157643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p</w:t>
            </w:r>
          </w:p>
        </w:tc>
      </w:tr>
      <w:tr w:rsidR="00CF5FDC" w:rsidRPr="00132B45" w14:paraId="0465E3E5" w14:textId="77777777" w:rsidTr="003A1CC9">
        <w:trPr>
          <w:trHeight w:val="300"/>
        </w:trPr>
        <w:tc>
          <w:tcPr>
            <w:tcW w:w="1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AF9F51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MVPA, min/week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265144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14:paraId="1B0864F6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14:paraId="2C16013E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633A7320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14:paraId="545F7707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14:paraId="6D6630AA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CF5FDC" w:rsidRPr="00132B45" w14:paraId="4371FDC9" w14:textId="77777777" w:rsidTr="003A1CC9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47EAA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75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C70C3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01EC61F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7A398EF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0A2EE477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43FF6253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376BF3BA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CF5FDC" w:rsidRPr="00132B45" w14:paraId="1A3FCB2E" w14:textId="77777777" w:rsidTr="003A1CC9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1F259" w14:textId="77777777" w:rsidR="00CF5FDC" w:rsidRPr="00E16496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75-1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49.9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54E8F" w14:textId="0578EC09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9 (0.8, 0.98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bottom"/>
          </w:tcPr>
          <w:p w14:paraId="40337182" w14:textId="23CB7623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2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10964C7D" w14:textId="3ECD853D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2 (0.7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0.96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71011D17" w14:textId="1B82C15D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52C5F8B6" w14:textId="3767304C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5 (0.83, 1.09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bottom"/>
          </w:tcPr>
          <w:p w14:paraId="0FE3339D" w14:textId="10E345BE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461</w:t>
            </w:r>
          </w:p>
        </w:tc>
      </w:tr>
      <w:tr w:rsidR="00CF5FDC" w:rsidRPr="00132B45" w14:paraId="09CB82D8" w14:textId="77777777" w:rsidTr="003A1CC9">
        <w:trPr>
          <w:trHeight w:val="300"/>
        </w:trPr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25F95" w14:textId="77777777" w:rsidR="00CF5FDC" w:rsidRPr="00E16496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50-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299.9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7C550" w14:textId="64622251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 (0.82, 0.99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bottom"/>
          </w:tcPr>
          <w:p w14:paraId="4629863F" w14:textId="316E2517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29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42100637" w14:textId="70123D24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4 (0.73, 0.96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bottom"/>
          </w:tcPr>
          <w:p w14:paraId="7BCB31F6" w14:textId="0C35F852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3D489D3C" w14:textId="07D13B97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5 (0.83, 1.07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bottom"/>
          </w:tcPr>
          <w:p w14:paraId="25C4CBCF" w14:textId="1C3BB1F8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377</w:t>
            </w:r>
          </w:p>
        </w:tc>
      </w:tr>
      <w:tr w:rsidR="00CF5FDC" w:rsidRPr="00132B45" w14:paraId="0FA37EFD" w14:textId="77777777" w:rsidTr="003A1CC9">
        <w:trPr>
          <w:trHeight w:val="300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4640" w14:textId="77777777" w:rsidR="00CF5FDC" w:rsidRPr="00E16496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300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6831" w14:textId="6A16B6D9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1 (0.92, 1.11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bottom"/>
          </w:tcPr>
          <w:p w14:paraId="5C54F7EA" w14:textId="146D975C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88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bottom"/>
          </w:tcPr>
          <w:p w14:paraId="42B7BD3A" w14:textId="215C11B8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9 (0.86, 7.96)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bottom"/>
          </w:tcPr>
          <w:p w14:paraId="1DE31F28" w14:textId="2124E3DE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89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bottom"/>
          </w:tcPr>
          <w:p w14:paraId="2D2F0724" w14:textId="54FB7409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3 (7.83, 1.16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bottom"/>
          </w:tcPr>
          <w:p w14:paraId="0031C01B" w14:textId="4B95ABEB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68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</w:p>
        </w:tc>
      </w:tr>
      <w:tr w:rsidR="00CF5FDC" w:rsidRPr="00132B45" w14:paraId="3011F827" w14:textId="77777777" w:rsidTr="003A1CC9">
        <w:trPr>
          <w:trHeight w:val="300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65B7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PA, h/d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AE6B" w14:textId="77777777" w:rsidR="00CF5FDC" w:rsidRPr="004A5DCA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4A5DC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1600B60" w14:textId="77777777" w:rsidR="00CF5FDC" w:rsidRPr="004A5DCA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2CA126CF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D5AB13C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5B4E2310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FA3F59A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CF5FDC" w:rsidRPr="00132B45" w14:paraId="695D1C3F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C69B687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1 (&lt;3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10216E0" w14:textId="77777777" w:rsidR="00CF5FDC" w:rsidRPr="004A5DCA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4A5DC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</w:tcPr>
          <w:p w14:paraId="683448EB" w14:textId="77777777" w:rsidR="00CF5FDC" w:rsidRPr="004A5DCA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vAlign w:val="center"/>
          </w:tcPr>
          <w:p w14:paraId="38DE4C64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01" w:type="pct"/>
          </w:tcPr>
          <w:p w14:paraId="43257D2F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vAlign w:val="center"/>
          </w:tcPr>
          <w:p w14:paraId="10403A49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</w:tcPr>
          <w:p w14:paraId="0B08BD91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CF5FDC" w:rsidRPr="00132B45" w14:paraId="7E39BB86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4117C0C" w14:textId="77777777" w:rsidR="00CF5FDC" w:rsidRPr="00E16496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2 (3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4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2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687F7526" w14:textId="4F47E0C2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6 (0.97, 1.17)</w:t>
            </w:r>
          </w:p>
        </w:tc>
        <w:tc>
          <w:tcPr>
            <w:tcW w:w="465" w:type="pct"/>
          </w:tcPr>
          <w:p w14:paraId="7CBE1BA0" w14:textId="4C9DB92D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CF5FDC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193</w:t>
            </w:r>
          </w:p>
        </w:tc>
        <w:tc>
          <w:tcPr>
            <w:tcW w:w="690" w:type="pct"/>
            <w:vAlign w:val="bottom"/>
          </w:tcPr>
          <w:p w14:paraId="2436CDC0" w14:textId="01D38C2A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9 (0.95, 1.96)</w:t>
            </w:r>
          </w:p>
        </w:tc>
        <w:tc>
          <w:tcPr>
            <w:tcW w:w="401" w:type="pct"/>
            <w:vAlign w:val="bottom"/>
          </w:tcPr>
          <w:p w14:paraId="658005B5" w14:textId="28EFEF8A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690" w:type="pct"/>
            <w:vAlign w:val="bottom"/>
          </w:tcPr>
          <w:p w14:paraId="7B67CB1D" w14:textId="7D4F0D85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7 (1.83, 1.2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65" w:type="pct"/>
            <w:vAlign w:val="bottom"/>
          </w:tcPr>
          <w:p w14:paraId="57E819FC" w14:textId="56AB9464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278</w:t>
            </w:r>
          </w:p>
        </w:tc>
      </w:tr>
      <w:tr w:rsidR="00CF5FDC" w:rsidRPr="00132B45" w14:paraId="16BC12E9" w14:textId="77777777" w:rsidTr="003A1CC9">
        <w:trPr>
          <w:trHeight w:val="300"/>
        </w:trPr>
        <w:tc>
          <w:tcPr>
            <w:tcW w:w="13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DC01DD" w14:textId="77777777" w:rsidR="00CF5FDC" w:rsidRPr="00E16496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3 (4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3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6.06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A24846" w14:textId="4F7FE818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8 (1.08, 1.3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65" w:type="pct"/>
            <w:tcBorders>
              <w:bottom w:val="nil"/>
            </w:tcBorders>
          </w:tcPr>
          <w:p w14:paraId="52BB698A" w14:textId="77777777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bookmarkStart w:id="2" w:name="_Hlk183102391"/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  <w:bookmarkEnd w:id="2"/>
          </w:p>
        </w:tc>
        <w:tc>
          <w:tcPr>
            <w:tcW w:w="690" w:type="pct"/>
            <w:tcBorders>
              <w:bottom w:val="nil"/>
            </w:tcBorders>
            <w:vAlign w:val="bottom"/>
          </w:tcPr>
          <w:p w14:paraId="7ACCB13D" w14:textId="52440679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5 (1.09, 0.96)</w:t>
            </w:r>
          </w:p>
        </w:tc>
        <w:tc>
          <w:tcPr>
            <w:tcW w:w="401" w:type="pct"/>
            <w:tcBorders>
              <w:bottom w:val="nil"/>
            </w:tcBorders>
            <w:vAlign w:val="bottom"/>
          </w:tcPr>
          <w:p w14:paraId="19B876C3" w14:textId="07430B06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690" w:type="pct"/>
            <w:tcBorders>
              <w:bottom w:val="nil"/>
            </w:tcBorders>
            <w:vAlign w:val="bottom"/>
          </w:tcPr>
          <w:p w14:paraId="54B0C538" w14:textId="5CC69E60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5 (0.83, 1.3</w:t>
            </w:r>
            <w:r w:rsid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65" w:type="pct"/>
            <w:tcBorders>
              <w:bottom w:val="nil"/>
            </w:tcBorders>
            <w:vAlign w:val="bottom"/>
          </w:tcPr>
          <w:p w14:paraId="1C8ADFE5" w14:textId="3B0BF400" w:rsidR="00CF5FDC" w:rsidRPr="004A5DCA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24</w:t>
            </w:r>
          </w:p>
        </w:tc>
      </w:tr>
      <w:tr w:rsidR="00CF5FDC" w:rsidRPr="00132B45" w14:paraId="1D7F41DB" w14:textId="77777777" w:rsidTr="003A1CC9">
        <w:trPr>
          <w:trHeight w:val="300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2965" w14:textId="77777777" w:rsidR="00CF5FDC" w:rsidRPr="00E16496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4 (</w:t>
            </w: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6.07)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F85A" w14:textId="15EE2C31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6 (1.14, 1.39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14:paraId="0C0A8FA8" w14:textId="77777777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bottom"/>
          </w:tcPr>
          <w:p w14:paraId="0C35D65C" w14:textId="5A205649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4 (1.07, 0.96)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bottom"/>
          </w:tcPr>
          <w:p w14:paraId="086D2EFD" w14:textId="5B921693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bottom"/>
          </w:tcPr>
          <w:p w14:paraId="5FB04FCA" w14:textId="30D1F041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8 (0.83, 1.46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14:paraId="09F1D4D9" w14:textId="77777777" w:rsidR="00CF5FDC" w:rsidRPr="007E77AF" w:rsidRDefault="00CF5FDC" w:rsidP="00CF5FDC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CF5FDC" w:rsidRPr="00132B45" w14:paraId="683BCA6E" w14:textId="77777777" w:rsidTr="003A1CC9">
        <w:trPr>
          <w:trHeight w:val="300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2ACD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Sedentary behavior, h/d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5026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A56957F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16B22539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B4AA764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0A047D33" w14:textId="77777777" w:rsidR="00CF5FDC" w:rsidRPr="007E77AF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943C725" w14:textId="77777777" w:rsidR="00CF5FDC" w:rsidRPr="007E77AF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CF5FDC" w:rsidRPr="00132B45" w14:paraId="684041FC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8D1BEB1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1 (&lt;8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B7143C6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</w:tcPr>
          <w:p w14:paraId="3341CD43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vAlign w:val="center"/>
          </w:tcPr>
          <w:p w14:paraId="7E6C4982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01" w:type="pct"/>
          </w:tcPr>
          <w:p w14:paraId="1B4CF155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vAlign w:val="center"/>
          </w:tcPr>
          <w:p w14:paraId="71D317BA" w14:textId="77777777" w:rsidR="00CF5FDC" w:rsidRPr="007E77AF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4A5DC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</w:tcPr>
          <w:p w14:paraId="4A423035" w14:textId="77777777" w:rsidR="00CF5FDC" w:rsidRPr="007E77AF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4F96EB22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4304D7F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2 (8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9.4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11CDF5BA" w14:textId="4703A837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3 (0.85, 1.02)</w:t>
            </w:r>
          </w:p>
        </w:tc>
        <w:tc>
          <w:tcPr>
            <w:tcW w:w="465" w:type="pct"/>
            <w:vAlign w:val="bottom"/>
          </w:tcPr>
          <w:p w14:paraId="25589B3E" w14:textId="1A862F27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132</w:t>
            </w:r>
          </w:p>
        </w:tc>
        <w:tc>
          <w:tcPr>
            <w:tcW w:w="690" w:type="pct"/>
            <w:vAlign w:val="bottom"/>
          </w:tcPr>
          <w:p w14:paraId="5348559D" w14:textId="33B9DB1F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1 (0.89, 1.96)</w:t>
            </w:r>
          </w:p>
        </w:tc>
        <w:tc>
          <w:tcPr>
            <w:tcW w:w="401" w:type="pct"/>
            <w:vAlign w:val="bottom"/>
          </w:tcPr>
          <w:p w14:paraId="19095BCD" w14:textId="3976B1A9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27</w:t>
            </w:r>
          </w:p>
        </w:tc>
        <w:tc>
          <w:tcPr>
            <w:tcW w:w="690" w:type="pct"/>
            <w:vAlign w:val="bottom"/>
          </w:tcPr>
          <w:p w14:paraId="1713934E" w14:textId="03759A5B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9 (1.83, 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.0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65" w:type="pct"/>
            <w:vAlign w:val="bottom"/>
          </w:tcPr>
          <w:p w14:paraId="6506C3EB" w14:textId="583FF71D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52</w:t>
            </w:r>
          </w:p>
        </w:tc>
      </w:tr>
      <w:tr w:rsidR="007E77AF" w:rsidRPr="00132B45" w14:paraId="43FECD74" w14:textId="77777777" w:rsidTr="003A1CC9">
        <w:trPr>
          <w:trHeight w:val="300"/>
        </w:trPr>
        <w:tc>
          <w:tcPr>
            <w:tcW w:w="13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74C3E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3 (9.41-10.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59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AC2C90" w14:textId="62D2AE2E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9 (0.81, 0.97)</w:t>
            </w:r>
          </w:p>
        </w:tc>
        <w:tc>
          <w:tcPr>
            <w:tcW w:w="465" w:type="pct"/>
            <w:tcBorders>
              <w:bottom w:val="nil"/>
            </w:tcBorders>
            <w:vAlign w:val="bottom"/>
          </w:tcPr>
          <w:p w14:paraId="06366C2E" w14:textId="51302378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pct"/>
            <w:tcBorders>
              <w:bottom w:val="nil"/>
            </w:tcBorders>
            <w:vAlign w:val="bottom"/>
          </w:tcPr>
          <w:p w14:paraId="70E0C858" w14:textId="3E8EF366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3 (0.81, 0.96)</w:t>
            </w:r>
          </w:p>
        </w:tc>
        <w:tc>
          <w:tcPr>
            <w:tcW w:w="401" w:type="pct"/>
            <w:tcBorders>
              <w:bottom w:val="nil"/>
            </w:tcBorders>
            <w:vAlign w:val="bottom"/>
          </w:tcPr>
          <w:p w14:paraId="7A72DB8A" w14:textId="701FD5C3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307</w:t>
            </w:r>
          </w:p>
        </w:tc>
        <w:tc>
          <w:tcPr>
            <w:tcW w:w="690" w:type="pct"/>
            <w:tcBorders>
              <w:bottom w:val="nil"/>
            </w:tcBorders>
            <w:vAlign w:val="bottom"/>
          </w:tcPr>
          <w:p w14:paraId="235D3BD7" w14:textId="61C94BD4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7 (0.83, 0.99)</w:t>
            </w:r>
          </w:p>
        </w:tc>
        <w:tc>
          <w:tcPr>
            <w:tcW w:w="465" w:type="pct"/>
            <w:tcBorders>
              <w:bottom w:val="nil"/>
            </w:tcBorders>
            <w:vAlign w:val="bottom"/>
          </w:tcPr>
          <w:p w14:paraId="4ACD6093" w14:textId="4CC7319D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29</w:t>
            </w:r>
          </w:p>
        </w:tc>
      </w:tr>
      <w:tr w:rsidR="007E77AF" w:rsidRPr="00132B45" w14:paraId="13F07020" w14:textId="77777777" w:rsidTr="003A1CC9">
        <w:trPr>
          <w:trHeight w:val="300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C41E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4 (</w:t>
            </w: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0.60)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82DC" w14:textId="78F7B03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8 (0.7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0.87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14:paraId="72392575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bookmarkStart w:id="3" w:name="_Hlk183104937"/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  <w:bookmarkEnd w:id="3"/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bottom"/>
          </w:tcPr>
          <w:p w14:paraId="155EFD4E" w14:textId="14E0D5D5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1 (0.69, 0.96)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bottom"/>
          </w:tcPr>
          <w:p w14:paraId="7828604A" w14:textId="2F34CB1C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8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bottom"/>
          </w:tcPr>
          <w:p w14:paraId="4002F79C" w14:textId="73C8DAA4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6 (0.83, 0.87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14:paraId="4CE1F7E8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CF5FDC" w:rsidRPr="00132B45" w14:paraId="328F8DC5" w14:textId="77777777" w:rsidTr="003A1CC9">
        <w:trPr>
          <w:trHeight w:val="300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443C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Total physical activity, mg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5F74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9AAD04A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190576FC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01B25BB2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32746D58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37938CDB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CF5FDC" w:rsidRPr="00132B45" w14:paraId="1274E5E5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83E7ABC" w14:textId="77777777" w:rsidR="00CF5FDC" w:rsidRPr="00E16496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1 (&lt;22.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61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E2B31D3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</w:tcPr>
          <w:p w14:paraId="0A236557" w14:textId="77777777" w:rsidR="00CF5FDC" w:rsidRPr="00132B45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vAlign w:val="center"/>
          </w:tcPr>
          <w:p w14:paraId="0AF36D7C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01" w:type="pct"/>
          </w:tcPr>
          <w:p w14:paraId="37BBEE56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690" w:type="pct"/>
            <w:vAlign w:val="center"/>
          </w:tcPr>
          <w:p w14:paraId="3FB32D3D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65" w:type="pct"/>
          </w:tcPr>
          <w:p w14:paraId="57DB4863" w14:textId="77777777" w:rsidR="00CF5FDC" w:rsidRPr="00821C57" w:rsidRDefault="00CF5FDC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6BB30501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9A43332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2 (22.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61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27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1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6DE348BE" w14:textId="6484E86E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5 (1.06, 1.26)</w:t>
            </w:r>
          </w:p>
        </w:tc>
        <w:tc>
          <w:tcPr>
            <w:tcW w:w="465" w:type="pct"/>
          </w:tcPr>
          <w:p w14:paraId="436A8940" w14:textId="1B347F83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</w:t>
            </w:r>
            <w:r w:rsidRPr="007E77AF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90" w:type="pct"/>
            <w:vAlign w:val="bottom"/>
          </w:tcPr>
          <w:p w14:paraId="69202933" w14:textId="30A223D2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5 (0.92, 0.96)</w:t>
            </w:r>
          </w:p>
        </w:tc>
        <w:tc>
          <w:tcPr>
            <w:tcW w:w="401" w:type="pct"/>
            <w:vAlign w:val="bottom"/>
          </w:tcPr>
          <w:p w14:paraId="11D97846" w14:textId="1CDF4C42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455</w:t>
            </w:r>
          </w:p>
        </w:tc>
        <w:tc>
          <w:tcPr>
            <w:tcW w:w="690" w:type="pct"/>
            <w:vAlign w:val="bottom"/>
          </w:tcPr>
          <w:p w14:paraId="5EE7DABD" w14:textId="10EFB5E5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4 (0.83, 1.39)</w:t>
            </w:r>
          </w:p>
        </w:tc>
        <w:tc>
          <w:tcPr>
            <w:tcW w:w="465" w:type="pct"/>
          </w:tcPr>
          <w:p w14:paraId="7FBF5F2C" w14:textId="7C3A8ACC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7E77AF" w:rsidRPr="00132B45" w14:paraId="490F411D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DD3F877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3 (27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32.6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1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486D148" w14:textId="74E25E52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4 (1.13, 1.36)</w:t>
            </w:r>
          </w:p>
        </w:tc>
        <w:tc>
          <w:tcPr>
            <w:tcW w:w="465" w:type="pct"/>
          </w:tcPr>
          <w:p w14:paraId="631785C1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bookmarkStart w:id="4" w:name="_Hlk183103631"/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  <w:bookmarkEnd w:id="4"/>
          </w:p>
        </w:tc>
        <w:tc>
          <w:tcPr>
            <w:tcW w:w="690" w:type="pct"/>
            <w:vAlign w:val="bottom"/>
          </w:tcPr>
          <w:p w14:paraId="18732BB6" w14:textId="6D7D5C69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 (0.96, 0.96)</w:t>
            </w:r>
          </w:p>
        </w:tc>
        <w:tc>
          <w:tcPr>
            <w:tcW w:w="401" w:type="pct"/>
            <w:vAlign w:val="bottom"/>
          </w:tcPr>
          <w:p w14:paraId="15609C7E" w14:textId="0A08B9D7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166</w:t>
            </w:r>
          </w:p>
        </w:tc>
        <w:tc>
          <w:tcPr>
            <w:tcW w:w="690" w:type="pct"/>
            <w:vAlign w:val="bottom"/>
          </w:tcPr>
          <w:p w14:paraId="36604A2B" w14:textId="46F393EC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35 (0.83, 1.53)</w:t>
            </w:r>
          </w:p>
        </w:tc>
        <w:tc>
          <w:tcPr>
            <w:tcW w:w="465" w:type="pct"/>
          </w:tcPr>
          <w:p w14:paraId="270A1689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7E77AF" w:rsidRPr="00132B45" w14:paraId="05A68E5C" w14:textId="77777777" w:rsidTr="003A1CC9">
        <w:trPr>
          <w:trHeight w:val="300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6941C9FA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4 (</w:t>
            </w: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32.6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2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56C771F" w14:textId="3996E966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38 (1.24, 1.52)</w:t>
            </w:r>
          </w:p>
        </w:tc>
        <w:tc>
          <w:tcPr>
            <w:tcW w:w="465" w:type="pct"/>
          </w:tcPr>
          <w:p w14:paraId="4D22B9E0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690" w:type="pct"/>
            <w:vAlign w:val="bottom"/>
          </w:tcPr>
          <w:p w14:paraId="4841A981" w14:textId="339A2C58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4 (1.07, 0.96)</w:t>
            </w:r>
          </w:p>
        </w:tc>
        <w:tc>
          <w:tcPr>
            <w:tcW w:w="401" w:type="pct"/>
            <w:vAlign w:val="bottom"/>
          </w:tcPr>
          <w:p w14:paraId="1A109F9E" w14:textId="7B71C091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690" w:type="pct"/>
            <w:vAlign w:val="bottom"/>
          </w:tcPr>
          <w:p w14:paraId="0AC83D81" w14:textId="51AF42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48 (0.83, 1.7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65" w:type="pct"/>
          </w:tcPr>
          <w:p w14:paraId="3EEC2DD1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2CE3DE4F" w14:textId="5379F1E4" w:rsidR="003A1CC9" w:rsidRDefault="003A1CC9" w:rsidP="003A1CC9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cs="Arial" w:hint="eastAsia"/>
          <w:sz w:val="20"/>
          <w:szCs w:val="20"/>
        </w:rPr>
        <w:t>N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otes: </w:t>
      </w:r>
      <w:r w:rsidR="00CF5FDC" w:rsidRPr="00132B45">
        <w:rPr>
          <w:rFonts w:ascii="Arial" w:hAnsi="Arial" w:cs="Arial"/>
        </w:rPr>
        <w:t>HR</w:t>
      </w:r>
      <w:r>
        <w:rPr>
          <w:rFonts w:ascii="Arial" w:hAnsi="Arial" w:cs="Arial" w:hint="eastAsia"/>
        </w:rPr>
        <w:t xml:space="preserve">, </w:t>
      </w:r>
      <w:r w:rsidR="00CF5FDC" w:rsidRPr="00132B45">
        <w:rPr>
          <w:rFonts w:ascii="Arial" w:hAnsi="Arial" w:cs="Arial"/>
        </w:rPr>
        <w:t>hazard ratio</w:t>
      </w:r>
      <w:r w:rsidR="00CF5FDC">
        <w:rPr>
          <w:rFonts w:ascii="Arial" w:hAnsi="Arial" w:cs="Arial" w:hint="eastAsia"/>
        </w:rPr>
        <w:t xml:space="preserve">; 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OA, o</w:t>
      </w:r>
      <w:r w:rsidRPr="003A1CC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steoarthriti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570867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MVPA, moderate-to-vigorous physical activity; LPA, light physical activi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.</w:t>
      </w:r>
    </w:p>
    <w:p w14:paraId="61B01452" w14:textId="347112B3" w:rsidR="00CF5FDC" w:rsidRPr="003A1CC9" w:rsidRDefault="00CF5FDC" w:rsidP="00CF5FDC">
      <w:pPr>
        <w:jc w:val="left"/>
        <w:rPr>
          <w:rFonts w:ascii="Arial" w:hAnsi="Arial" w:cs="Arial"/>
        </w:rPr>
      </w:pPr>
    </w:p>
    <w:p w14:paraId="44CFCBD1" w14:textId="77777777" w:rsidR="00CF5FDC" w:rsidRPr="003A1CC9" w:rsidRDefault="00CF5FDC">
      <w:pPr>
        <w:rPr>
          <w:rFonts w:ascii="Arial" w:hAnsi="Arial" w:cs="Arial"/>
          <w:sz w:val="20"/>
          <w:szCs w:val="20"/>
        </w:rPr>
      </w:pPr>
    </w:p>
    <w:p w14:paraId="451046D5" w14:textId="53C497CE" w:rsidR="007E77AF" w:rsidRPr="003A1CC9" w:rsidRDefault="003A1CC9" w:rsidP="007E77A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bookmarkStart w:id="5" w:name="_Hlk184827954"/>
      <w:proofErr w:type="spellStart"/>
      <w:r w:rsidRPr="003A1CC9">
        <w:rPr>
          <w:rFonts w:ascii="Arial" w:hAnsi="Arial" w:cs="Arial" w:hint="eastAsia"/>
          <w:b/>
          <w:bCs/>
          <w:sz w:val="20"/>
          <w:szCs w:val="20"/>
        </w:rPr>
        <w:lastRenderedPageBreak/>
        <w:t>e</w:t>
      </w:r>
      <w:r w:rsidR="007E77AF" w:rsidRPr="003A1CC9">
        <w:rPr>
          <w:rFonts w:ascii="Arial" w:hAnsi="Arial" w:cs="Arial" w:hint="eastAsia"/>
          <w:b/>
          <w:bCs/>
          <w:sz w:val="20"/>
          <w:szCs w:val="20"/>
        </w:rPr>
        <w:t>Table</w:t>
      </w:r>
      <w:proofErr w:type="spellEnd"/>
      <w:r w:rsidR="007E77AF" w:rsidRPr="003A1CC9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3A1CC9">
        <w:rPr>
          <w:rFonts w:ascii="Arial" w:hAnsi="Arial" w:cs="Arial" w:hint="eastAsia"/>
          <w:b/>
          <w:bCs/>
          <w:sz w:val="20"/>
          <w:szCs w:val="20"/>
        </w:rPr>
        <w:t>6</w:t>
      </w:r>
      <w:r w:rsidR="007E77AF" w:rsidRPr="003A1CC9">
        <w:rPr>
          <w:rFonts w:ascii="Arial" w:hAnsi="Arial" w:cs="Arial" w:hint="eastAsia"/>
          <w:b/>
          <w:bCs/>
          <w:sz w:val="20"/>
          <w:szCs w:val="20"/>
        </w:rPr>
        <w:t>.</w:t>
      </w:r>
      <w:r w:rsidRPr="003A1CC9">
        <w:rPr>
          <w:rFonts w:ascii="Arial" w:hAnsi="Arial" w:cs="Arial" w:hint="eastAsia"/>
          <w:b/>
          <w:bCs/>
          <w:sz w:val="20"/>
          <w:szCs w:val="20"/>
        </w:rPr>
        <w:t xml:space="preserve"> Sensitivity analyses by</w:t>
      </w:r>
      <w:r w:rsidRPr="003A1CC9">
        <w:rPr>
          <w:sz w:val="20"/>
          <w:szCs w:val="20"/>
        </w:rPr>
        <w:t xml:space="preserve"> </w:t>
      </w:r>
      <w:r w:rsidRPr="003A1CC9">
        <w:rPr>
          <w:rFonts w:ascii="Arial" w:hAnsi="Arial" w:cs="Arial"/>
          <w:b/>
          <w:bCs/>
          <w:sz w:val="20"/>
          <w:szCs w:val="20"/>
        </w:rPr>
        <w:t>using multiple imputation for missing da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76"/>
        <w:gridCol w:w="2342"/>
        <w:gridCol w:w="1153"/>
        <w:gridCol w:w="2342"/>
        <w:gridCol w:w="1153"/>
        <w:gridCol w:w="2342"/>
        <w:gridCol w:w="1150"/>
      </w:tblGrid>
      <w:tr w:rsidR="007E77AF" w:rsidRPr="00132B45" w14:paraId="17EF4AAF" w14:textId="77777777" w:rsidTr="003A1CC9">
        <w:trPr>
          <w:trHeight w:val="300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5"/>
          <w:p w14:paraId="1C7A4115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Exposures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F8518" w14:textId="77777777" w:rsidR="007E77AF" w:rsidRPr="00132B45" w:rsidRDefault="007E77AF" w:rsidP="009B7B0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ip/knee OA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1A19D" w14:textId="77777777" w:rsidR="007E77AF" w:rsidRDefault="007E77AF" w:rsidP="009B7B0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ip OA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E1F135" w14:textId="77777777" w:rsidR="007E77AF" w:rsidRDefault="007E77AF" w:rsidP="009B7B0A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Knee OA</w:t>
            </w:r>
          </w:p>
        </w:tc>
      </w:tr>
      <w:tr w:rsidR="007E77AF" w:rsidRPr="00132B45" w14:paraId="73E99513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0D98A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66549" w14:textId="77777777" w:rsidR="007E77AF" w:rsidRPr="00132B45" w:rsidDel="00A21668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8189FC6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64B51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3743AD8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230D5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18183658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p</w:t>
            </w:r>
          </w:p>
        </w:tc>
      </w:tr>
      <w:tr w:rsidR="007E77AF" w:rsidRPr="00132B45" w14:paraId="1A1EDC5B" w14:textId="77777777" w:rsidTr="003A1CC9">
        <w:trPr>
          <w:trHeight w:val="300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8E233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MVPA, min/week</w:t>
            </w: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DAB8BC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6FEDE7F3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14:paraId="14E84573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2DBCFD1C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14:paraId="4646D4B7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265B5D81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303D68D4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85545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75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BF31C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6FDA581A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2672E2F8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207A11F2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060F4031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121E5206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1F2E3823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B4CC8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75-1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49.9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D5E3C" w14:textId="70B2076F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9 (0.81, 0.9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24450BE0" w14:textId="257099EA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07E54F52" w14:textId="6D3C9036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2 (0.71, 0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0320A016" w14:textId="05B7ED1D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5AA0E50" w14:textId="2C86A31B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6 (0.86, 1.08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37F3CDE2" w14:textId="5A5484A6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508</w:t>
            </w:r>
          </w:p>
        </w:tc>
      </w:tr>
      <w:tr w:rsidR="007E77AF" w:rsidRPr="00132B45" w14:paraId="59021095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C52CF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50-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299.9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19C99" w14:textId="7D457869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6 (0.79, 0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67918BC5" w14:textId="4258BFEA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55ABFDE0" w14:textId="31BB2D7D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9 (0.7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0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42375723" w14:textId="76BDE958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6016AE9B" w14:textId="697C732F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2 (0.82, 1.02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613568CB" w14:textId="63EF9C89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119</w:t>
            </w:r>
          </w:p>
        </w:tc>
      </w:tr>
      <w:tr w:rsidR="007E77AF" w:rsidRPr="00132B45" w14:paraId="58C217E0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FFFE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300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8147" w14:textId="6384C3DF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7 (0.89, 1.06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C6337A3" w14:textId="3567167D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519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355A66EB" w14:textId="05F8B96D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5 (0.84, 5.9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82B2534" w14:textId="1C723D11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455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5A3F21F1" w14:textId="74CCE3E8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8 (0.88, 1.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43060387" w14:textId="2FBDBFE4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51</w:t>
            </w:r>
          </w:p>
        </w:tc>
      </w:tr>
      <w:tr w:rsidR="007E77AF" w:rsidRPr="00132B45" w14:paraId="4BDD6189" w14:textId="77777777" w:rsidTr="003A1CC9">
        <w:trPr>
          <w:trHeight w:val="300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1AD14E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LPA, h/d</w:t>
            </w: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C6A84" w14:textId="77777777" w:rsidR="007E77AF" w:rsidRPr="004A5DCA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4A5DC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16EF00E1" w14:textId="77777777" w:rsidR="007E77AF" w:rsidRPr="004A5DCA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14:paraId="6A0170AE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544CC536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14:paraId="20368814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670F2A79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6556EF49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3AF19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1 (&lt;3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0FBE4" w14:textId="77777777" w:rsidR="007E77AF" w:rsidRPr="004A5DCA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4A5DC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4E1C414E" w14:textId="77777777" w:rsidR="007E77AF" w:rsidRPr="004A5DCA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2D022142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45C2A53C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5749DAD8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475D6776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0EE48AEE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6A00E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2 (3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4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2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71F71" w14:textId="4FECA6F1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9 (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.0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1.18)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56DDEA2C" w14:textId="2D8B2230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4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A6D75B3" w14:textId="49E62CA5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2 (0.98, 0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74491417" w14:textId="457D8C7C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92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32949BCF" w14:textId="5CAA19E7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9 (0.98, 1.22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0A2A2BF2" w14:textId="2C0DD916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98</w:t>
            </w:r>
          </w:p>
        </w:tc>
      </w:tr>
      <w:tr w:rsidR="007E77AF" w:rsidRPr="00132B45" w14:paraId="7FF0623E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27FC9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3 (4.9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3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6.06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D2C1F" w14:textId="511A0D50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6 (1.07, 1.26)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61F25C87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29D49AE2" w14:textId="44CD57E6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5 (1.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0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5C46A2E5" w14:textId="54EAEBFB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CE42062" w14:textId="1C7318A4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1 (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.0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1.24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76BB065F" w14:textId="0935963D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57</w:t>
            </w:r>
          </w:p>
        </w:tc>
      </w:tr>
      <w:tr w:rsidR="007E77AF" w:rsidRPr="00132B45" w14:paraId="511CD43B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EEEB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4 (</w:t>
            </w: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6.07)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73BA" w14:textId="3DB051FB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7 (1.16, 1.39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19F395EB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30CB08B3" w14:textId="149C96A3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1 (1.06, 0.9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78199AEF" w14:textId="6A5D7D1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0959AFD9" w14:textId="25F3B4D0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32 (1.18, 1.48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50BBD665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7E77AF" w:rsidRPr="00132B45" w14:paraId="243EB89D" w14:textId="77777777" w:rsidTr="003A1CC9">
        <w:trPr>
          <w:trHeight w:val="300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6B8B8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Sedentary behavior, h/d</w:t>
            </w: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94A27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66CE95CE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14:paraId="1E55DF4C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5F6429D2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  <w:vAlign w:val="center"/>
          </w:tcPr>
          <w:p w14:paraId="20A53482" w14:textId="77777777" w:rsidR="007E77AF" w:rsidRPr="007E77AF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7CDC232F" w14:textId="77777777" w:rsidR="007E77AF" w:rsidRPr="007E77AF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206D6901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204D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1 (&lt;8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CE577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3ACBE89D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3BA79578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271DEC8B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42086311" w14:textId="77777777" w:rsidR="007E77AF" w:rsidRPr="007E77AF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4A5DCA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56CD6375" w14:textId="77777777" w:rsidR="007E77AF" w:rsidRPr="007E77AF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3842A7E2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21B9D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2 (8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9.4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A1E1D" w14:textId="726C2301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5 (0.88, 1.0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5AF234B2" w14:textId="28D3BDFA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197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8DC7BBD" w14:textId="1DE11ED5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2 (0.91, 1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5D83CACA" w14:textId="01ABFBA7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32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24078C03" w14:textId="0684FD7C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 (0.81, 1.01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509326C1" w14:textId="4D1546AC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63</w:t>
            </w:r>
          </w:p>
        </w:tc>
      </w:tr>
      <w:tr w:rsidR="007E77AF" w:rsidRPr="00132B45" w14:paraId="1180BA16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F66E9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3 (9.41-10.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59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BE25E" w14:textId="2B492110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8 (0.81, 0.9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42781560" w14:textId="552A4A14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3D8ECED" w14:textId="2860ED55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92 (0.81, 0.9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04060CE7" w14:textId="20DF096B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181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7729B45C" w14:textId="0CD9B0A5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7 (0.78, 0.98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15F92157" w14:textId="29882936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17</w:t>
            </w:r>
          </w:p>
        </w:tc>
      </w:tr>
      <w:tr w:rsidR="007E77AF" w:rsidRPr="00132B45" w14:paraId="25DB576A" w14:textId="77777777" w:rsidTr="003A1CC9">
        <w:trPr>
          <w:trHeight w:val="300"/>
        </w:trPr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894E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4 (</w:t>
            </w: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0.60)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285C" w14:textId="4AE30F13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8 (0.71, 0.85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1A604603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7A6AACD7" w14:textId="51196D93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82 (0.71, 0.9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975A672" w14:textId="689D0059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14:paraId="617F4472" w14:textId="23C74328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75 (0.67, 0.85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6A71ABDE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7E77AF" w:rsidRPr="00132B45" w14:paraId="29D17E17" w14:textId="77777777" w:rsidTr="003A1CC9">
        <w:trPr>
          <w:trHeight w:val="300"/>
        </w:trPr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4955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Total physical activity, mg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3B30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5AAA7D33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5991E26B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4CA81B5B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682E4EE5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5395830D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2441A66C" w14:textId="77777777" w:rsidTr="003A1CC9">
        <w:trPr>
          <w:trHeight w:val="300"/>
        </w:trPr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64DEEF33" w14:textId="77777777" w:rsidR="007E77AF" w:rsidRPr="00E16496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1 (&lt;22.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61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578B763B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132B45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</w:tcPr>
          <w:p w14:paraId="1C439532" w14:textId="77777777" w:rsidR="007E77AF" w:rsidRPr="00132B45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vAlign w:val="center"/>
          </w:tcPr>
          <w:p w14:paraId="67BF57E2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3" w:type="pct"/>
          </w:tcPr>
          <w:p w14:paraId="329B6633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vAlign w:val="center"/>
          </w:tcPr>
          <w:p w14:paraId="0EAC77FD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821C57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[Reference] </w:t>
            </w:r>
          </w:p>
        </w:tc>
        <w:tc>
          <w:tcPr>
            <w:tcW w:w="412" w:type="pct"/>
          </w:tcPr>
          <w:p w14:paraId="0983E700" w14:textId="77777777" w:rsidR="007E77AF" w:rsidRPr="00821C57" w:rsidRDefault="007E77AF" w:rsidP="009B7B0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</w:p>
        </w:tc>
      </w:tr>
      <w:tr w:rsidR="007E77AF" w:rsidRPr="00132B45" w14:paraId="0DE785B9" w14:textId="77777777" w:rsidTr="003A1CC9">
        <w:trPr>
          <w:trHeight w:val="300"/>
        </w:trPr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059A324A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2 (22.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61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27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1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0787E514" w14:textId="4F8C2CCB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2 (1.04, 1.21)</w:t>
            </w:r>
          </w:p>
        </w:tc>
        <w:tc>
          <w:tcPr>
            <w:tcW w:w="413" w:type="pct"/>
          </w:tcPr>
          <w:p w14:paraId="036BD97B" w14:textId="6CCD6382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839" w:type="pct"/>
            <w:vAlign w:val="center"/>
          </w:tcPr>
          <w:p w14:paraId="5B82F369" w14:textId="112EEE93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6 (0.94, 0.94)</w:t>
            </w:r>
          </w:p>
        </w:tc>
        <w:tc>
          <w:tcPr>
            <w:tcW w:w="413" w:type="pct"/>
            <w:vAlign w:val="center"/>
          </w:tcPr>
          <w:p w14:paraId="49C0F808" w14:textId="7F0C8DAF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324</w:t>
            </w:r>
          </w:p>
        </w:tc>
        <w:tc>
          <w:tcPr>
            <w:tcW w:w="839" w:type="pct"/>
            <w:vAlign w:val="center"/>
          </w:tcPr>
          <w:p w14:paraId="0AF83289" w14:textId="648FAC7D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16 (1.05, 1.28)</w:t>
            </w:r>
          </w:p>
        </w:tc>
        <w:tc>
          <w:tcPr>
            <w:tcW w:w="412" w:type="pct"/>
          </w:tcPr>
          <w:p w14:paraId="6EB76D43" w14:textId="1501EB00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5</w:t>
            </w:r>
          </w:p>
        </w:tc>
      </w:tr>
      <w:tr w:rsidR="007E77AF" w:rsidRPr="00132B45" w14:paraId="39AB503B" w14:textId="77777777" w:rsidTr="003A1CC9">
        <w:trPr>
          <w:trHeight w:val="300"/>
        </w:trPr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0601D0B8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3 (27.2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-32.6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19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0EB0D367" w14:textId="6FA34D1C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 (1.1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, 1.3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13" w:type="pct"/>
          </w:tcPr>
          <w:p w14:paraId="30AABE82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839" w:type="pct"/>
            <w:vAlign w:val="center"/>
          </w:tcPr>
          <w:p w14:paraId="215B3B86" w14:textId="5694BB47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08 (0.96, 0.94)</w:t>
            </w:r>
          </w:p>
        </w:tc>
        <w:tc>
          <w:tcPr>
            <w:tcW w:w="413" w:type="pct"/>
            <w:vAlign w:val="center"/>
          </w:tcPr>
          <w:p w14:paraId="4407434B" w14:textId="0512F42E" w:rsidR="007E77AF" w:rsidRPr="004A5DCA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839" w:type="pct"/>
            <w:vAlign w:val="center"/>
          </w:tcPr>
          <w:p w14:paraId="65AD7640" w14:textId="009FD41E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7 (1.14, 1.41)</w:t>
            </w:r>
          </w:p>
        </w:tc>
        <w:tc>
          <w:tcPr>
            <w:tcW w:w="412" w:type="pct"/>
          </w:tcPr>
          <w:p w14:paraId="4A9E6591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  <w:tr w:rsidR="007E77AF" w:rsidRPr="00132B45" w14:paraId="78313987" w14:textId="77777777" w:rsidTr="003A1CC9">
        <w:trPr>
          <w:trHeight w:val="300"/>
        </w:trPr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7C31B821" w14:textId="77777777" w:rsidR="007E77AF" w:rsidRPr="00E16496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Quartile 4 (</w:t>
            </w:r>
            <w:r w:rsidRPr="00E16496">
              <w:rPr>
                <w:rFonts w:ascii="Arial" w:hAnsi="Arial" w:cs="Arial"/>
              </w:rPr>
              <w:t>≥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32.6</w:t>
            </w:r>
            <w:r w:rsidRPr="00E16496"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2</w:t>
            </w:r>
            <w:r w:rsidRPr="00E16496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1A71BBE2" w14:textId="23158061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3</w:t>
            </w:r>
            <w:r>
              <w:rPr>
                <w:rFonts w:ascii="Arial" w:eastAsia="等线" w:hAnsi="Arial" w:cs="Arial" w:hint="eastAsia"/>
                <w:kern w:val="0"/>
                <w:szCs w:val="21"/>
                <w14:ligatures w14:val="none"/>
              </w:rPr>
              <w:t>0</w:t>
            </w: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 xml:space="preserve"> (1.19, 1.42)</w:t>
            </w:r>
          </w:p>
        </w:tc>
        <w:tc>
          <w:tcPr>
            <w:tcW w:w="413" w:type="pct"/>
          </w:tcPr>
          <w:p w14:paraId="1841842D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839" w:type="pct"/>
            <w:vAlign w:val="center"/>
          </w:tcPr>
          <w:p w14:paraId="2478793B" w14:textId="3CD4F73D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22 (1.06, 0.94)</w:t>
            </w:r>
          </w:p>
        </w:tc>
        <w:tc>
          <w:tcPr>
            <w:tcW w:w="413" w:type="pct"/>
            <w:vAlign w:val="center"/>
          </w:tcPr>
          <w:p w14:paraId="3CCF9FD4" w14:textId="5DF903EE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839" w:type="pct"/>
            <w:vAlign w:val="center"/>
          </w:tcPr>
          <w:p w14:paraId="0433683A" w14:textId="23D0F4B1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1.34 (1.19, 1.52)</w:t>
            </w:r>
          </w:p>
        </w:tc>
        <w:tc>
          <w:tcPr>
            <w:tcW w:w="412" w:type="pct"/>
          </w:tcPr>
          <w:p w14:paraId="4332353D" w14:textId="77777777" w:rsidR="007E77AF" w:rsidRPr="007E77AF" w:rsidRDefault="007E77AF" w:rsidP="007E77AF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  <w14:ligatures w14:val="none"/>
              </w:rPr>
            </w:pPr>
            <w:r w:rsidRPr="007E77AF">
              <w:rPr>
                <w:rFonts w:ascii="Arial" w:eastAsia="等线" w:hAnsi="Arial" w:cs="Arial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301CC35B" w14:textId="7E5DCEA6" w:rsidR="0097590E" w:rsidRPr="003A1CC9" w:rsidRDefault="003A1CC9" w:rsidP="003A1CC9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cs="Arial" w:hint="eastAsia"/>
          <w:sz w:val="20"/>
          <w:szCs w:val="20"/>
        </w:rPr>
        <w:t>N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otes: </w:t>
      </w:r>
      <w:r w:rsidRPr="00132B45">
        <w:rPr>
          <w:rFonts w:ascii="Arial" w:hAnsi="Arial" w:cs="Arial"/>
        </w:rPr>
        <w:t>HR</w:t>
      </w:r>
      <w:r>
        <w:rPr>
          <w:rFonts w:ascii="Arial" w:hAnsi="Arial" w:cs="Arial" w:hint="eastAsia"/>
        </w:rPr>
        <w:t xml:space="preserve">, </w:t>
      </w:r>
      <w:r w:rsidRPr="00132B45">
        <w:rPr>
          <w:rFonts w:ascii="Arial" w:hAnsi="Arial" w:cs="Arial"/>
        </w:rPr>
        <w:t>hazard ratio</w:t>
      </w:r>
      <w:r>
        <w:rPr>
          <w:rFonts w:ascii="Arial" w:hAnsi="Arial" w:cs="Arial" w:hint="eastAsia"/>
        </w:rPr>
        <w:t xml:space="preserve">; </w:t>
      </w:r>
      <w:r w:rsidRPr="003A1CC9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OA, o</w:t>
      </w:r>
      <w:r w:rsidRPr="003A1CC9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steoarthriti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570867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MVPA, moderate-to-vigorous physical activity; LPA, light physical activi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.</w:t>
      </w:r>
    </w:p>
    <w:sectPr w:rsidR="0097590E" w:rsidRPr="003A1CC9" w:rsidSect="009F65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C237D" w14:textId="77777777" w:rsidR="007A4AE2" w:rsidRDefault="007A4AE2" w:rsidP="004D2409">
      <w:r>
        <w:separator/>
      </w:r>
    </w:p>
  </w:endnote>
  <w:endnote w:type="continuationSeparator" w:id="0">
    <w:p w14:paraId="79F63AC6" w14:textId="77777777" w:rsidR="007A4AE2" w:rsidRDefault="007A4AE2" w:rsidP="004D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B9E52" w14:textId="77777777" w:rsidR="007A4AE2" w:rsidRDefault="007A4AE2" w:rsidP="004D2409">
      <w:r>
        <w:separator/>
      </w:r>
    </w:p>
  </w:footnote>
  <w:footnote w:type="continuationSeparator" w:id="0">
    <w:p w14:paraId="72453ECE" w14:textId="77777777" w:rsidR="007A4AE2" w:rsidRDefault="007A4AE2" w:rsidP="004D2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C13"/>
    <w:rsid w:val="0000044E"/>
    <w:rsid w:val="00032759"/>
    <w:rsid w:val="00081FFF"/>
    <w:rsid w:val="000A5006"/>
    <w:rsid w:val="000E4FE9"/>
    <w:rsid w:val="001662C7"/>
    <w:rsid w:val="001762FF"/>
    <w:rsid w:val="001E7FFE"/>
    <w:rsid w:val="001F736A"/>
    <w:rsid w:val="00215B04"/>
    <w:rsid w:val="002B5940"/>
    <w:rsid w:val="002F6E24"/>
    <w:rsid w:val="00367B78"/>
    <w:rsid w:val="00393375"/>
    <w:rsid w:val="003A0887"/>
    <w:rsid w:val="003A1CC9"/>
    <w:rsid w:val="00413B4C"/>
    <w:rsid w:val="00460EC0"/>
    <w:rsid w:val="004660D0"/>
    <w:rsid w:val="00475B39"/>
    <w:rsid w:val="00492D01"/>
    <w:rsid w:val="004D2409"/>
    <w:rsid w:val="004E733C"/>
    <w:rsid w:val="004E764D"/>
    <w:rsid w:val="00570867"/>
    <w:rsid w:val="005B3550"/>
    <w:rsid w:val="006239A2"/>
    <w:rsid w:val="00624CF7"/>
    <w:rsid w:val="007235EF"/>
    <w:rsid w:val="00735E5D"/>
    <w:rsid w:val="00796171"/>
    <w:rsid w:val="007A4AE2"/>
    <w:rsid w:val="007B6DFC"/>
    <w:rsid w:val="007E77AF"/>
    <w:rsid w:val="0080133A"/>
    <w:rsid w:val="00812B87"/>
    <w:rsid w:val="00820AB8"/>
    <w:rsid w:val="00870A50"/>
    <w:rsid w:val="008B2083"/>
    <w:rsid w:val="00914681"/>
    <w:rsid w:val="00921966"/>
    <w:rsid w:val="00935F90"/>
    <w:rsid w:val="009671F1"/>
    <w:rsid w:val="0097590E"/>
    <w:rsid w:val="00992E8B"/>
    <w:rsid w:val="009D38B0"/>
    <w:rsid w:val="009F6592"/>
    <w:rsid w:val="00A365D8"/>
    <w:rsid w:val="00A557C0"/>
    <w:rsid w:val="00AB4839"/>
    <w:rsid w:val="00AC1EA6"/>
    <w:rsid w:val="00AD16EF"/>
    <w:rsid w:val="00B14104"/>
    <w:rsid w:val="00B16F47"/>
    <w:rsid w:val="00B54575"/>
    <w:rsid w:val="00BC7CEE"/>
    <w:rsid w:val="00C308E2"/>
    <w:rsid w:val="00C46809"/>
    <w:rsid w:val="00C95BC9"/>
    <w:rsid w:val="00CA01B1"/>
    <w:rsid w:val="00CF3638"/>
    <w:rsid w:val="00CF5FDC"/>
    <w:rsid w:val="00CF7596"/>
    <w:rsid w:val="00D13C13"/>
    <w:rsid w:val="00D17131"/>
    <w:rsid w:val="00D5679A"/>
    <w:rsid w:val="00D755AB"/>
    <w:rsid w:val="00D76B6B"/>
    <w:rsid w:val="00D940AC"/>
    <w:rsid w:val="00DC26F7"/>
    <w:rsid w:val="00E016B9"/>
    <w:rsid w:val="00E06A03"/>
    <w:rsid w:val="00E21A64"/>
    <w:rsid w:val="00E30C61"/>
    <w:rsid w:val="00E62640"/>
    <w:rsid w:val="00EB482A"/>
    <w:rsid w:val="00EE0DA1"/>
    <w:rsid w:val="00F125D2"/>
    <w:rsid w:val="00F71459"/>
    <w:rsid w:val="00FF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67EFC3"/>
  <w15:chartTrackingRefBased/>
  <w15:docId w15:val="{E89D10A4-E89D-4EF7-AD63-4C6A6545D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4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409"/>
    <w:rPr>
      <w:sz w:val="18"/>
      <w:szCs w:val="18"/>
    </w:rPr>
  </w:style>
  <w:style w:type="table" w:styleId="a7">
    <w:name w:val="Table Grid"/>
    <w:basedOn w:val="a1"/>
    <w:uiPriority w:val="39"/>
    <w:rsid w:val="00C46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92E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9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387EF-A834-49AA-B53C-90A406FE1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1672</Words>
  <Characters>9531</Characters>
  <Application>Microsoft Office Word</Application>
  <DocSecurity>0</DocSecurity>
  <Lines>79</Lines>
  <Paragraphs>22</Paragraphs>
  <ScaleCrop>false</ScaleCrop>
  <Company/>
  <LinksUpToDate>false</LinksUpToDate>
  <CharactersWithSpaces>1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C</dc:creator>
  <cp:keywords/>
  <dc:description/>
  <cp:lastModifiedBy>KJC</cp:lastModifiedBy>
  <cp:revision>8</cp:revision>
  <dcterms:created xsi:type="dcterms:W3CDTF">2024-12-11T02:11:00Z</dcterms:created>
  <dcterms:modified xsi:type="dcterms:W3CDTF">2024-12-1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ed97a3b90e2284f3649bd1de407889ad4457fb87f75bd7dbcbbc01831d1c8</vt:lpwstr>
  </property>
</Properties>
</file>